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BA7AF" w14:textId="10727FE9" w:rsidR="00E14AE8" w:rsidRPr="0036146F" w:rsidRDefault="00E14AE8" w:rsidP="002C5C81">
      <w:pPr>
        <w:pStyle w:val="Heading2"/>
        <w:numPr>
          <w:ilvl w:val="0"/>
          <w:numId w:val="0"/>
        </w:num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82"/>
        <w:gridCol w:w="283"/>
        <w:gridCol w:w="711"/>
        <w:gridCol w:w="2126"/>
        <w:gridCol w:w="1560"/>
        <w:gridCol w:w="992"/>
        <w:gridCol w:w="142"/>
        <w:gridCol w:w="94"/>
        <w:gridCol w:w="1890"/>
        <w:gridCol w:w="1134"/>
      </w:tblGrid>
      <w:tr w:rsidR="00D83A58" w:rsidRPr="0036146F" w14:paraId="3E3B3EA6" w14:textId="77777777" w:rsidTr="00510882"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FFA9C" w14:textId="09B76C91" w:rsidR="00D83A58" w:rsidRPr="0036146F" w:rsidRDefault="00D83A58" w:rsidP="00AE03E2">
            <w:pPr>
              <w:rPr>
                <w:rFonts w:ascii="Times New Roman" w:hAnsi="Times New Roman" w:cs="Times New Roman"/>
                <w:b/>
              </w:rPr>
            </w:pPr>
            <w:r w:rsidRPr="0036146F">
              <w:rPr>
                <w:rFonts w:ascii="Times New Roman" w:hAnsi="Times New Roman" w:cs="Times New Roman"/>
                <w:b/>
              </w:rPr>
              <w:t xml:space="preserve">Table </w:t>
            </w:r>
            <w:r w:rsidR="004E6CF0" w:rsidRPr="0036146F">
              <w:rPr>
                <w:rFonts w:ascii="Times New Roman" w:hAnsi="Times New Roman" w:cs="Times New Roman"/>
                <w:b/>
              </w:rPr>
              <w:t>S</w:t>
            </w:r>
            <w:r w:rsidR="002347FD" w:rsidRPr="0036146F">
              <w:rPr>
                <w:rFonts w:ascii="Times New Roman" w:hAnsi="Times New Roman" w:cs="Times New Roman"/>
                <w:b/>
              </w:rPr>
              <w:t>1</w:t>
            </w:r>
            <w:r w:rsidR="00510882" w:rsidRPr="0036146F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E2AA2" w14:textId="414C2A62" w:rsidR="00D83A58" w:rsidRPr="0036146F" w:rsidRDefault="000724B1" w:rsidP="00AE03E2">
            <w:pPr>
              <w:rPr>
                <w:rFonts w:ascii="Times New Roman" w:hAnsi="Times New Roman" w:cs="Times New Roman"/>
                <w:b/>
              </w:rPr>
            </w:pPr>
            <w:r w:rsidRPr="0036146F">
              <w:rPr>
                <w:rFonts w:ascii="Times New Roman" w:hAnsi="Times New Roman" w:cs="Times New Roman"/>
                <w:b/>
              </w:rPr>
              <w:t>Relationship between infection and anthropometry at 10 and 11 years of age</w:t>
            </w:r>
          </w:p>
        </w:tc>
      </w:tr>
      <w:tr w:rsidR="008154BC" w:rsidRPr="0036146F" w14:paraId="45DF490F" w14:textId="3B1B7017" w:rsidTr="00510882">
        <w:tc>
          <w:tcPr>
            <w:tcW w:w="3402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09E9A3" w14:textId="37650885" w:rsidR="008154BC" w:rsidRPr="0036146F" w:rsidRDefault="008154BC" w:rsidP="00C56EFB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Malaria infection in childhood</w:t>
            </w:r>
          </w:p>
          <w:p w14:paraId="5D059887" w14:textId="72155926" w:rsidR="008154BC" w:rsidRPr="0036146F" w:rsidRDefault="008154BC" w:rsidP="00C56EFB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(</w:t>
            </w:r>
            <w:r w:rsidRPr="0036146F">
              <w:rPr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>≤</w:t>
            </w:r>
            <w:r w:rsidRPr="0036146F">
              <w:rPr>
                <w:rStyle w:val="apple-converted-space"/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> </w:t>
            </w: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5 years of age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1A0D6" w14:textId="54478A12" w:rsidR="008154BC" w:rsidRPr="0036146F" w:rsidRDefault="008154BC" w:rsidP="00422FF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Weight (</w:t>
            </w:r>
            <w:r w:rsidR="00D73340"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k</w:t>
            </w: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g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38867" w14:textId="2A0D22B3" w:rsidR="008154BC" w:rsidRPr="0036146F" w:rsidRDefault="008154BC" w:rsidP="004E6CF0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3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7FA06" w14:textId="5A3E7B4D" w:rsidR="008154BC" w:rsidRPr="0036146F" w:rsidRDefault="008154BC" w:rsidP="00422FF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Height (cm)</w:t>
            </w:r>
          </w:p>
        </w:tc>
      </w:tr>
      <w:tr w:rsidR="008154BC" w:rsidRPr="0036146F" w14:paraId="5D75783B" w14:textId="1AD409E4" w:rsidTr="00510882">
        <w:tc>
          <w:tcPr>
            <w:tcW w:w="3402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007838" w14:textId="54A5F43A" w:rsidR="008154BC" w:rsidRPr="0036146F" w:rsidRDefault="008154BC" w:rsidP="00422FF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0AFF7" w14:textId="1BFA72BA" w:rsidR="008154BC" w:rsidRPr="0036146F" w:rsidRDefault="008154BC" w:rsidP="00422FF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Mean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B9CB4" w14:textId="12FE9219" w:rsidR="008154BC" w:rsidRPr="0036146F" w:rsidRDefault="008154BC" w:rsidP="00422FF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p-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768A" w14:textId="676F2664" w:rsidR="008154BC" w:rsidRPr="0036146F" w:rsidRDefault="008154BC" w:rsidP="004E6CF0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1DBFC" w14:textId="5B806352" w:rsidR="008154BC" w:rsidRPr="0036146F" w:rsidRDefault="008154BC" w:rsidP="00422FF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Mean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C2759" w14:textId="59A1FF74" w:rsidR="008154BC" w:rsidRPr="0036146F" w:rsidRDefault="008154BC" w:rsidP="00422FF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p-value</w:t>
            </w:r>
          </w:p>
        </w:tc>
      </w:tr>
      <w:tr w:rsidR="008154BC" w:rsidRPr="0036146F" w14:paraId="74833EDA" w14:textId="77777777" w:rsidTr="00510882"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6AA3C" w14:textId="7D9739D8" w:rsidR="008154BC" w:rsidRPr="0036146F" w:rsidRDefault="008154BC" w:rsidP="008154BC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Clinical or asymptomatic malar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D66AF" w14:textId="77777777" w:rsidR="008154BC" w:rsidRPr="0036146F" w:rsidRDefault="008154BC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92BD4" w14:textId="77777777" w:rsidR="008154BC" w:rsidRPr="0036146F" w:rsidRDefault="008154BC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3F34" w14:textId="77777777" w:rsidR="008154BC" w:rsidRPr="0036146F" w:rsidRDefault="008154BC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C89E6" w14:textId="77777777" w:rsidR="008154BC" w:rsidRPr="0036146F" w:rsidRDefault="008154BC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139EACA6" w14:textId="329C092A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E92540F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AFC17A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E533D" w14:textId="1463098E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Uninfected</w:t>
            </w:r>
            <w:r w:rsidR="005951FC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n=4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EC36E9" w14:textId="150FD4AC" w:rsidR="00422FF6" w:rsidRPr="0036146F" w:rsidRDefault="00422FF6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0.2 (29.7, 30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343C3" w14:textId="68D96232" w:rsidR="00422FF6" w:rsidRPr="0036146F" w:rsidRDefault="00422FF6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B75BE" w14:textId="68D53D85" w:rsidR="00422FF6" w:rsidRPr="0036146F" w:rsidRDefault="005951FC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6D514B" w:rsidRPr="0036146F">
              <w:rPr>
                <w:rFonts w:ascii="Times New Roman" w:hAnsi="Times New Roman" w:cs="Times New Roman"/>
                <w:sz w:val="19"/>
                <w:szCs w:val="19"/>
              </w:rPr>
              <w:t>36.7 (136.0, 13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86335" w14:textId="77777777" w:rsidR="00422FF6" w:rsidRPr="0036146F" w:rsidRDefault="00422FF6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257AC0AB" w14:textId="5C64E8A5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9520A2A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5CBE07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30B67" w14:textId="6A91F4E0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Infected</w:t>
            </w:r>
            <w:r w:rsidR="005951FC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6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0947D0" w14:textId="4E8EC8EE" w:rsidR="00422FF6" w:rsidRPr="0036146F" w:rsidRDefault="00422FF6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9.1 (28.7, 29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49E6D" w14:textId="65607855" w:rsidR="00422FF6" w:rsidRPr="0036146F" w:rsidRDefault="00422FF6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E875A" w14:textId="289584B7" w:rsidR="00422FF6" w:rsidRPr="0036146F" w:rsidRDefault="006D514B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5.0 (134.4, 13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DF6AE" w14:textId="77777777" w:rsidR="00422FF6" w:rsidRPr="0036146F" w:rsidRDefault="00422FF6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67A27930" w14:textId="635F2092" w:rsidTr="00510882"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DBE5" w14:textId="77777777" w:rsidR="00BF7134" w:rsidRPr="0036146F" w:rsidRDefault="00BF7134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40CCF" w14:textId="7FD9696E" w:rsidR="00BF7134" w:rsidRPr="0036146F" w:rsidRDefault="00BF7134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Difference</w:t>
            </w:r>
            <w:r w:rsidR="00160E34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Uninfected-infect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C1FD7" w14:textId="0295CA45" w:rsidR="00BF7134" w:rsidRPr="0036146F" w:rsidRDefault="00BF7134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.2 (0.5, 1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E4F40" w14:textId="3E19E549" w:rsidR="00BF7134" w:rsidRPr="0036146F" w:rsidRDefault="00BF7134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236B" w14:textId="0A6144A4" w:rsidR="00BF7134" w:rsidRPr="0036146F" w:rsidRDefault="00BF7134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.7 (0.9, 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1763A" w14:textId="75017A7E" w:rsidR="00BF7134" w:rsidRPr="0036146F" w:rsidRDefault="00BF7134" w:rsidP="00737C9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4E6CF0" w:rsidRPr="0036146F" w14:paraId="64ED6212" w14:textId="7BC89806" w:rsidTr="00510882"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E35C3" w14:textId="77777777" w:rsidR="00422FF6" w:rsidRPr="0036146F" w:rsidRDefault="00422FF6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16B47" w14:textId="6F48F460" w:rsidR="00422FF6" w:rsidRPr="0036146F" w:rsidRDefault="00422FF6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Clinical malar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D834C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2C1DE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43185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D1A7C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686B2EC5" w14:textId="72F84DF6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1D846AD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1C112B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B92EA" w14:textId="47BF17DD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Uninfected</w:t>
            </w:r>
            <w:r w:rsidR="00160E34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n=4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CFE1E3" w14:textId="56F67007" w:rsidR="00422FF6" w:rsidRPr="0036146F" w:rsidRDefault="006509E9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0.2 (29.7, 30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9BB39" w14:textId="03935562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059FE" w14:textId="585D3434" w:rsidR="00422FF6" w:rsidRPr="0036146F" w:rsidRDefault="00AC14B4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6.7 (136.0, 1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3DAB1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1D759A9D" w14:textId="460FB48B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2EE31BA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F69792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7E34" w14:textId="3F0228E5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Infected</w:t>
            </w:r>
            <w:r w:rsidR="00160E34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n=6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35346" w14:textId="768E6DBF" w:rsidR="00422FF6" w:rsidRPr="0036146F" w:rsidRDefault="006509E9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9.1 (28.7, 29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EA216" w14:textId="42489AB3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CF0FE" w14:textId="53F92CBD" w:rsidR="00422FF6" w:rsidRPr="0036146F" w:rsidRDefault="00AC14B4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4.9 (13</w:t>
            </w:r>
            <w:r w:rsidR="00D15A46" w:rsidRPr="0036146F">
              <w:rPr>
                <w:rFonts w:ascii="Times New Roman" w:hAnsi="Times New Roman" w:cs="Times New Roman"/>
                <w:sz w:val="19"/>
                <w:szCs w:val="19"/>
              </w:rPr>
              <w:t>4.4, 1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E0B37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3BEF1DA5" w14:textId="4BDB4282" w:rsidTr="00510882"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7C6DB" w14:textId="77777777" w:rsidR="00BF7134" w:rsidRPr="0036146F" w:rsidRDefault="00BF7134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C558D" w14:textId="24EDF27D" w:rsidR="00BF7134" w:rsidRPr="0036146F" w:rsidRDefault="00BF7134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Difference </w:t>
            </w:r>
            <w:r w:rsidR="00160E34" w:rsidRPr="0036146F">
              <w:rPr>
                <w:rFonts w:ascii="Times New Roman" w:hAnsi="Times New Roman" w:cs="Times New Roman"/>
                <w:sz w:val="19"/>
                <w:szCs w:val="19"/>
              </w:rPr>
              <w:t>(Uninfected-infect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AAEE1" w14:textId="367303DB" w:rsidR="00BF7134" w:rsidRPr="0036146F" w:rsidRDefault="006509E9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.1 (0.5, 1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3D178" w14:textId="35FF91DA" w:rsidR="00BF7134" w:rsidRPr="0036146F" w:rsidRDefault="006509E9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7B95E" w14:textId="52683C0B" w:rsidR="00BF7134" w:rsidRPr="0036146F" w:rsidRDefault="00D15A4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.7 (0.9, 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363F9" w14:textId="7F71A775" w:rsidR="00BF7134" w:rsidRPr="0036146F" w:rsidRDefault="00D15A4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4E6CF0" w:rsidRPr="0036146F" w14:paraId="66228AC6" w14:textId="1ACD8EA4" w:rsidTr="00510882"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C46D5" w14:textId="77777777" w:rsidR="00422FF6" w:rsidRPr="0036146F" w:rsidRDefault="00422FF6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6152C" w14:textId="49438880" w:rsidR="00422FF6" w:rsidRPr="0036146F" w:rsidRDefault="00422FF6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Asymptomatic malar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710E0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F3DB0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E5A63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5FBFF" w14:textId="77777777" w:rsidR="00422FF6" w:rsidRPr="0036146F" w:rsidRDefault="00422FF6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622BDB9B" w14:textId="6CFDD353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632CAD6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9C45B6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B4C62" w14:textId="40CE8162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Uninfected</w:t>
            </w:r>
            <w:r w:rsidR="00F63820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n=9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1E096B" w14:textId="278F1D66" w:rsidR="00422FF6" w:rsidRPr="0036146F" w:rsidRDefault="00F63820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9.8 (29.4, 3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C2217" w14:textId="5F2608D5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4AC7D" w14:textId="3833A9D9" w:rsidR="00422FF6" w:rsidRPr="0036146F" w:rsidRDefault="00F63820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6.0 (135.6, 13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0FE7A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19AB1FE7" w14:textId="3C817AAF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794C683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907D70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8F01B" w14:textId="3EC6B6DE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Infected</w:t>
            </w:r>
            <w:r w:rsidR="00F63820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n=1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8FFB0D" w14:textId="3FB67080" w:rsidR="00422FF6" w:rsidRPr="0036146F" w:rsidRDefault="00F63820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7.7 (26.9, 28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EE0E4" w14:textId="7AC546C2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64306" w14:textId="1FCE84F2" w:rsidR="00422FF6" w:rsidRPr="0036146F" w:rsidRDefault="00F63820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2.8 (131.7, 1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C4FC2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6853FC63" w14:textId="112D080D" w:rsidTr="00510882"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E75BC" w14:textId="77777777" w:rsidR="008949C3" w:rsidRPr="0036146F" w:rsidRDefault="008949C3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89DEB" w14:textId="5A257A38" w:rsidR="008949C3" w:rsidRPr="0036146F" w:rsidRDefault="008949C3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Difference</w:t>
            </w:r>
            <w:r w:rsidR="00160E34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Uninfected-infect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F0D8C" w14:textId="64338B12" w:rsidR="008949C3" w:rsidRPr="0036146F" w:rsidRDefault="00F6382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.1 (1.1, 3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9125" w14:textId="278D8198" w:rsidR="008949C3" w:rsidRPr="0036146F" w:rsidRDefault="00F6382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817C0" w14:textId="3CAA3622" w:rsidR="008949C3" w:rsidRPr="0036146F" w:rsidRDefault="00F6382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.3 (2.0, 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A8CDA" w14:textId="2768898D" w:rsidR="008949C3" w:rsidRPr="0036146F" w:rsidRDefault="00F6382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4E4BA0" w:rsidRPr="0036146F" w14:paraId="70F6C8D2" w14:textId="6A5859E7" w:rsidTr="00510882"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BC006" w14:textId="13123E70" w:rsidR="00520500" w:rsidRPr="0036146F" w:rsidRDefault="00520500" w:rsidP="00D83A58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Current Trichuris inf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2529D" w14:textId="77777777" w:rsidR="00520500" w:rsidRPr="0036146F" w:rsidRDefault="0052050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81FDD" w14:textId="77777777" w:rsidR="00520500" w:rsidRPr="0036146F" w:rsidRDefault="0052050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B180E" w14:textId="77777777" w:rsidR="00520500" w:rsidRPr="0036146F" w:rsidRDefault="0052050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DD872" w14:textId="77777777" w:rsidR="00520500" w:rsidRPr="0036146F" w:rsidRDefault="00520500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64699D61" w14:textId="125DC204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6830451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498426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F6EC9" w14:textId="1B3740F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Uninfected</w:t>
            </w:r>
            <w:r w:rsidR="00C9200D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1,0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29EBB6" w14:textId="520F7633" w:rsidR="00422FF6" w:rsidRPr="0036146F" w:rsidRDefault="00C9200D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9.5 (29.2, 29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48506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02434" w14:textId="2576A132" w:rsidR="00422FF6" w:rsidRPr="0036146F" w:rsidRDefault="006B1ADE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5.7 (135.3, 13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8BF4A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0510CD05" w14:textId="4EF855E3" w:rsidTr="00510882"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2C77ECF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58AC9A" w14:textId="77777777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2953E" w14:textId="144407BA" w:rsidR="00422FF6" w:rsidRPr="0036146F" w:rsidRDefault="00422FF6" w:rsidP="00E6340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Infected</w:t>
            </w:r>
            <w:r w:rsidR="00C9200D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n=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844AC2" w14:textId="2D1D676A" w:rsidR="00422FF6" w:rsidRPr="0036146F" w:rsidRDefault="00C9200D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9.4 (28.2, 30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4C925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57405" w14:textId="2A537223" w:rsidR="00422FF6" w:rsidRPr="0036146F" w:rsidRDefault="006B1ADE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33.5 (131.6, 13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3BE08" w14:textId="77777777" w:rsidR="00422FF6" w:rsidRPr="0036146F" w:rsidRDefault="00422FF6" w:rsidP="00E6340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4E6CF0" w:rsidRPr="0036146F" w14:paraId="53A5BC29" w14:textId="2F8DC6AE" w:rsidTr="00510882"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ED30" w14:textId="77777777" w:rsidR="008949C3" w:rsidRPr="0036146F" w:rsidRDefault="008949C3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6999" w14:textId="140D8F43" w:rsidR="008949C3" w:rsidRPr="0036146F" w:rsidRDefault="008949C3" w:rsidP="00D83A58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Difference</w:t>
            </w:r>
            <w:r w:rsidR="00160E34"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(Uninfected-infect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FF33E" w14:textId="19CE3B62" w:rsidR="008949C3" w:rsidRPr="0036146F" w:rsidRDefault="00C9200D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1 (-1.5, 1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35123" w14:textId="2651412E" w:rsidR="008949C3" w:rsidRPr="0036146F" w:rsidRDefault="00C9200D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90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C8DB9" w14:textId="134437EC" w:rsidR="008949C3" w:rsidRPr="0036146F" w:rsidRDefault="006B1ADE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.2 (0.0, 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BBE20" w14:textId="6E1CA2D0" w:rsidR="008949C3" w:rsidRPr="0036146F" w:rsidRDefault="006B1ADE" w:rsidP="00D83A58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49</w:t>
            </w:r>
          </w:p>
        </w:tc>
      </w:tr>
    </w:tbl>
    <w:p w14:paraId="496BB260" w14:textId="77777777" w:rsidR="004E6CF0" w:rsidRPr="0036146F" w:rsidRDefault="004E6CF0" w:rsidP="000A402C">
      <w:pPr>
        <w:rPr>
          <w:rFonts w:ascii="Times New Roman" w:hAnsi="Times New Roman" w:cs="Times New Roman"/>
        </w:rPr>
      </w:pPr>
    </w:p>
    <w:p w14:paraId="7234736F" w14:textId="41D48261" w:rsidR="004E6CF0" w:rsidRPr="0036146F" w:rsidRDefault="004E6CF0" w:rsidP="000A402C">
      <w:pPr>
        <w:rPr>
          <w:rFonts w:ascii="Times New Roman" w:hAnsi="Times New Roman" w:cs="Times New Roman"/>
        </w:rPr>
      </w:pPr>
    </w:p>
    <w:p w14:paraId="109AAAF1" w14:textId="189CA20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C002B59" w14:textId="3D8BE281" w:rsidR="009F3B07" w:rsidRPr="0036146F" w:rsidRDefault="009F3B07" w:rsidP="000A402C">
      <w:pPr>
        <w:rPr>
          <w:rFonts w:ascii="Times New Roman" w:hAnsi="Times New Roman" w:cs="Times New Roman"/>
        </w:rPr>
      </w:pPr>
    </w:p>
    <w:p w14:paraId="3A7D3B4A" w14:textId="71586A36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7EF7BC5" w14:textId="696C32F8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6EC3E57" w14:textId="60207F2C" w:rsidR="009F3B07" w:rsidRPr="0036146F" w:rsidRDefault="009F3B07" w:rsidP="000A402C">
      <w:pPr>
        <w:rPr>
          <w:rFonts w:ascii="Times New Roman" w:hAnsi="Times New Roman" w:cs="Times New Roman"/>
        </w:rPr>
      </w:pPr>
    </w:p>
    <w:p w14:paraId="59BBA6A8" w14:textId="0EF5558C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4DF9F84" w14:textId="41F78BFB" w:rsidR="009F3B07" w:rsidRPr="0036146F" w:rsidRDefault="009F3B07" w:rsidP="000A402C">
      <w:pPr>
        <w:rPr>
          <w:rFonts w:ascii="Times New Roman" w:hAnsi="Times New Roman" w:cs="Times New Roman"/>
        </w:rPr>
      </w:pPr>
    </w:p>
    <w:p w14:paraId="50C1EDEE" w14:textId="3AD1A3D2" w:rsidR="009F3B07" w:rsidRPr="0036146F" w:rsidRDefault="009F3B07" w:rsidP="000A402C">
      <w:pPr>
        <w:rPr>
          <w:rFonts w:ascii="Times New Roman" w:hAnsi="Times New Roman" w:cs="Times New Roman"/>
        </w:rPr>
      </w:pPr>
    </w:p>
    <w:p w14:paraId="17867965" w14:textId="1CEBE3D2" w:rsidR="009F3B07" w:rsidRPr="0036146F" w:rsidRDefault="009F3B07" w:rsidP="000A402C">
      <w:pPr>
        <w:rPr>
          <w:rFonts w:ascii="Times New Roman" w:hAnsi="Times New Roman" w:cs="Times New Roman"/>
        </w:rPr>
      </w:pPr>
    </w:p>
    <w:p w14:paraId="208FB7BF" w14:textId="4488E6AA" w:rsidR="009F3B07" w:rsidRPr="0036146F" w:rsidRDefault="009F3B07" w:rsidP="000A402C">
      <w:pPr>
        <w:rPr>
          <w:rFonts w:ascii="Times New Roman" w:hAnsi="Times New Roman" w:cs="Times New Roman"/>
        </w:rPr>
      </w:pPr>
    </w:p>
    <w:p w14:paraId="5305DE26" w14:textId="2328423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5A809C08" w14:textId="12EEC24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C9F58A2" w14:textId="381825F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1174D916" w14:textId="4AB8D37E" w:rsidR="009F3B07" w:rsidRPr="0036146F" w:rsidRDefault="009F3B07" w:rsidP="000A402C">
      <w:pPr>
        <w:rPr>
          <w:rFonts w:ascii="Times New Roman" w:hAnsi="Times New Roman" w:cs="Times New Roman"/>
        </w:rPr>
      </w:pPr>
    </w:p>
    <w:p w14:paraId="2F9672F3" w14:textId="39C4968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5CF0F4F" w14:textId="338B1CDF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ADF6250" w14:textId="66CB85F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28DEDB40" w14:textId="088DF886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983F117" w14:textId="65C4D2F9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ADE8F92" w14:textId="5736AA35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72C88BF" w14:textId="3286EAE5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CEE0F0E" w14:textId="53C4914F" w:rsidR="009F3B07" w:rsidRPr="0036146F" w:rsidRDefault="009F3B07" w:rsidP="000A402C">
      <w:pPr>
        <w:rPr>
          <w:rFonts w:ascii="Times New Roman" w:hAnsi="Times New Roman" w:cs="Times New Roman"/>
        </w:rPr>
      </w:pPr>
    </w:p>
    <w:p w14:paraId="37075C0A" w14:textId="3062CB6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59219A69" w14:textId="792D9B3D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5A95EFB" w14:textId="2DADABB6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AA12780" w14:textId="13755728" w:rsidR="009F3B07" w:rsidRPr="0036146F" w:rsidRDefault="009F3B07" w:rsidP="000A402C">
      <w:pPr>
        <w:rPr>
          <w:rFonts w:ascii="Times New Roman" w:hAnsi="Times New Roman" w:cs="Times New Roman"/>
        </w:rPr>
      </w:pPr>
    </w:p>
    <w:p w14:paraId="179D648A" w14:textId="0C26AECB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30C5F1D" w14:textId="77777777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E3CEBC9" w14:textId="77777777" w:rsidR="0006486A" w:rsidRPr="0036146F" w:rsidRDefault="0006486A" w:rsidP="000A402C">
      <w:pPr>
        <w:rPr>
          <w:rFonts w:ascii="Times New Roman" w:hAnsi="Times New Roman" w:cs="Times New Roman"/>
        </w:rPr>
      </w:pPr>
    </w:p>
    <w:p w14:paraId="73EFF3C2" w14:textId="212D190D" w:rsidR="00E71C73" w:rsidRPr="0036146F" w:rsidRDefault="00E71C73" w:rsidP="000A402C">
      <w:pPr>
        <w:rPr>
          <w:rFonts w:ascii="Times New Roman" w:hAnsi="Times New Roman" w:cs="Times New Roman"/>
        </w:rPr>
      </w:pPr>
    </w:p>
    <w:tbl>
      <w:tblPr>
        <w:tblStyle w:val="TableGrid"/>
        <w:tblW w:w="97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236"/>
        <w:gridCol w:w="568"/>
        <w:gridCol w:w="1139"/>
        <w:gridCol w:w="562"/>
        <w:gridCol w:w="1134"/>
        <w:gridCol w:w="289"/>
        <w:gridCol w:w="1412"/>
        <w:gridCol w:w="1276"/>
        <w:gridCol w:w="1701"/>
        <w:gridCol w:w="997"/>
      </w:tblGrid>
      <w:tr w:rsidR="00E71C73" w:rsidRPr="0036146F" w14:paraId="3B841210" w14:textId="77777777" w:rsidTr="00104054">
        <w:trPr>
          <w:trHeight w:val="90"/>
        </w:trPr>
        <w:tc>
          <w:tcPr>
            <w:tcW w:w="1276" w:type="dxa"/>
            <w:gridSpan w:val="4"/>
            <w:tcBorders>
              <w:bottom w:val="single" w:sz="4" w:space="0" w:color="auto"/>
            </w:tcBorders>
          </w:tcPr>
          <w:p w14:paraId="7AE5BAC9" w14:textId="7FBE2A1B" w:rsidR="00E71C73" w:rsidRPr="0036146F" w:rsidRDefault="00955BB8" w:rsidP="003A6A85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6146F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Table S2</w:t>
            </w:r>
            <w:r w:rsidR="00E71C73" w:rsidRPr="0036146F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</w:p>
        </w:tc>
        <w:tc>
          <w:tcPr>
            <w:tcW w:w="8510" w:type="dxa"/>
            <w:gridSpan w:val="8"/>
            <w:tcBorders>
              <w:bottom w:val="single" w:sz="4" w:space="0" w:color="auto"/>
            </w:tcBorders>
          </w:tcPr>
          <w:p w14:paraId="5A3B99B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146F">
              <w:rPr>
                <w:rFonts w:ascii="Times New Roman" w:hAnsi="Times New Roman" w:cs="Times New Roman"/>
                <w:b/>
                <w:color w:val="000000" w:themeColor="text1"/>
              </w:rPr>
              <w:t>Association between malaria and blood pressure among</w:t>
            </w:r>
            <w:r w:rsidRPr="0036146F">
              <w:rPr>
                <w:rFonts w:ascii="Times New Roman" w:hAnsi="Times New Roman" w:cs="Times New Roman"/>
                <w:b/>
              </w:rPr>
              <w:t xml:space="preserve"> adolescents from the Entebbe Mother and Baby Study (N=1119)</w:t>
            </w:r>
          </w:p>
        </w:tc>
      </w:tr>
      <w:tr w:rsidR="00E71C73" w:rsidRPr="0036146F" w14:paraId="780C21AC" w14:textId="77777777" w:rsidTr="00104054">
        <w:trPr>
          <w:trHeight w:val="90"/>
        </w:trPr>
        <w:tc>
          <w:tcPr>
            <w:tcW w:w="29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B5C5D4" w14:textId="2ED9E926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Systolic </w:t>
            </w:r>
            <w:r w:rsidR="00CF36AE" w:rsidRPr="0036146F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blood pres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7343E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021392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B5A985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35393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3E0F46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2F6B0DB0" w14:textId="77777777" w:rsidTr="003E0F1F">
        <w:trPr>
          <w:trHeight w:val="90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474CE0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21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3EF2BB" w14:textId="77777777" w:rsidR="00C56EFB" w:rsidRPr="0036146F" w:rsidRDefault="00E71C73" w:rsidP="00C56EFB">
            <w:pPr>
              <w:pStyle w:val="NoSpacing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Childhood malaria</w:t>
            </w:r>
          </w:p>
          <w:p w14:paraId="1010B6D7" w14:textId="27E278BF" w:rsidR="00E71C73" w:rsidRPr="0036146F" w:rsidRDefault="00C56EFB" w:rsidP="00C56EFB">
            <w:pPr>
              <w:pStyle w:val="NoSpacing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(</w:t>
            </w:r>
            <w:r w:rsidRPr="0036146F">
              <w:rPr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>≤</w:t>
            </w:r>
            <w:r w:rsidRPr="0036146F">
              <w:rPr>
                <w:rStyle w:val="apple-converted-space"/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> </w:t>
            </w: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5 years of age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4316D7" w14:textId="4DDA3F08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="003E0F1F"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>blood pressure</w:t>
            </w: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4D033E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  <w:p w14:paraId="22644A9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2"/>
            </w: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8E274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85668B" w14:textId="08203C8D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  <w:p w14:paraId="3CBBD2AA" w14:textId="74494DDE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2"/>
            </w: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</w:t>
            </w:r>
            <w:r w:rsidR="00D73340"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 w:rsidR="00D73340" w:rsidRPr="003614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C56EFB" w:rsidRPr="003614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C8D9A74" w14:textId="4C7F5559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="00446ADF" w:rsidRPr="003614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46ADF" w:rsidRPr="003614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E71C73" w:rsidRPr="0036146F" w14:paraId="72BC8F54" w14:textId="77777777" w:rsidTr="00104054">
        <w:trPr>
          <w:trHeight w:val="90"/>
        </w:trPr>
        <w:tc>
          <w:tcPr>
            <w:tcW w:w="236" w:type="dxa"/>
            <w:tcBorders>
              <w:top w:val="single" w:sz="4" w:space="0" w:color="auto"/>
            </w:tcBorders>
          </w:tcPr>
          <w:p w14:paraId="38F8DF9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A6AF1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505" w:type="dxa"/>
            <w:gridSpan w:val="4"/>
            <w:tcBorders>
              <w:top w:val="single" w:sz="4" w:space="0" w:color="auto"/>
            </w:tcBorders>
          </w:tcPr>
          <w:p w14:paraId="1B97321D" w14:textId="5C493E02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linical or asymptomat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6A3D95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0C935B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1DF33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07462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C1A946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01C40F5F" w14:textId="77777777" w:rsidTr="00104054">
        <w:trPr>
          <w:trHeight w:val="90"/>
        </w:trPr>
        <w:tc>
          <w:tcPr>
            <w:tcW w:w="236" w:type="dxa"/>
          </w:tcPr>
          <w:p w14:paraId="46D38E2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3D00C20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6120ADA2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3DB1FBF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 (n=456)</w:t>
            </w:r>
          </w:p>
        </w:tc>
        <w:tc>
          <w:tcPr>
            <w:tcW w:w="1134" w:type="dxa"/>
          </w:tcPr>
          <w:p w14:paraId="701B091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.7 (8.0)</w:t>
            </w:r>
          </w:p>
        </w:tc>
        <w:tc>
          <w:tcPr>
            <w:tcW w:w="1701" w:type="dxa"/>
            <w:gridSpan w:val="2"/>
          </w:tcPr>
          <w:p w14:paraId="5838AE91" w14:textId="262179F7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118DCA3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7937C25" w14:textId="4FF76503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400E5AF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4AD641C1" w14:textId="77777777" w:rsidTr="00104054">
        <w:trPr>
          <w:trHeight w:val="90"/>
        </w:trPr>
        <w:tc>
          <w:tcPr>
            <w:tcW w:w="236" w:type="dxa"/>
          </w:tcPr>
          <w:p w14:paraId="598E62FC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46785596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11782586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49444AD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Yes (n=663)</w:t>
            </w:r>
          </w:p>
        </w:tc>
        <w:tc>
          <w:tcPr>
            <w:tcW w:w="1134" w:type="dxa"/>
          </w:tcPr>
          <w:p w14:paraId="5BF7E6A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5.3 (8.3)</w:t>
            </w:r>
          </w:p>
        </w:tc>
        <w:tc>
          <w:tcPr>
            <w:tcW w:w="1701" w:type="dxa"/>
            <w:gridSpan w:val="2"/>
          </w:tcPr>
          <w:p w14:paraId="5059937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44 (-2.42, -0.46)</w:t>
            </w:r>
          </w:p>
        </w:tc>
        <w:tc>
          <w:tcPr>
            <w:tcW w:w="1276" w:type="dxa"/>
          </w:tcPr>
          <w:p w14:paraId="177B893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9</w:t>
            </w:r>
          </w:p>
        </w:tc>
        <w:tc>
          <w:tcPr>
            <w:tcW w:w="1701" w:type="dxa"/>
          </w:tcPr>
          <w:p w14:paraId="794C9B6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18 (-2.12, -0.24)</w:t>
            </w:r>
          </w:p>
        </w:tc>
        <w:tc>
          <w:tcPr>
            <w:tcW w:w="997" w:type="dxa"/>
          </w:tcPr>
          <w:p w14:paraId="0AF3ECF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E71C73" w:rsidRPr="0036146F" w14:paraId="4297E3C9" w14:textId="77777777" w:rsidTr="00104054">
        <w:trPr>
          <w:trHeight w:val="90"/>
        </w:trPr>
        <w:tc>
          <w:tcPr>
            <w:tcW w:w="236" w:type="dxa"/>
          </w:tcPr>
          <w:p w14:paraId="18A55F4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1B4522A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505" w:type="dxa"/>
            <w:gridSpan w:val="4"/>
          </w:tcPr>
          <w:p w14:paraId="464F1DCF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linical malaria</w:t>
            </w:r>
          </w:p>
        </w:tc>
        <w:tc>
          <w:tcPr>
            <w:tcW w:w="1134" w:type="dxa"/>
          </w:tcPr>
          <w:p w14:paraId="6437706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3DE10AD2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7D68F27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E2B2A8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7" w:type="dxa"/>
          </w:tcPr>
          <w:p w14:paraId="190A7E3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24E23DD8" w14:textId="77777777" w:rsidTr="00104054">
        <w:trPr>
          <w:trHeight w:val="90"/>
        </w:trPr>
        <w:tc>
          <w:tcPr>
            <w:tcW w:w="236" w:type="dxa"/>
          </w:tcPr>
          <w:p w14:paraId="580A628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2172739E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3ECA2C12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6D0986CD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 (n=474)</w:t>
            </w:r>
          </w:p>
        </w:tc>
        <w:tc>
          <w:tcPr>
            <w:tcW w:w="1134" w:type="dxa"/>
          </w:tcPr>
          <w:p w14:paraId="218565A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.6 (8.0)</w:t>
            </w:r>
          </w:p>
        </w:tc>
        <w:tc>
          <w:tcPr>
            <w:tcW w:w="1701" w:type="dxa"/>
            <w:gridSpan w:val="2"/>
          </w:tcPr>
          <w:p w14:paraId="15988E68" w14:textId="6125AF90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189BF91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2B06C08" w14:textId="2F9BF29B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352D45F9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79AB7316" w14:textId="77777777" w:rsidTr="00104054">
        <w:trPr>
          <w:trHeight w:val="90"/>
        </w:trPr>
        <w:tc>
          <w:tcPr>
            <w:tcW w:w="236" w:type="dxa"/>
          </w:tcPr>
          <w:p w14:paraId="166B5FE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304A47D4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2CB26AFB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53BEE64A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Yes (n=645)</w:t>
            </w:r>
          </w:p>
        </w:tc>
        <w:tc>
          <w:tcPr>
            <w:tcW w:w="1134" w:type="dxa"/>
          </w:tcPr>
          <w:p w14:paraId="5D958D2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5.4 (8.3)</w:t>
            </w:r>
          </w:p>
        </w:tc>
        <w:tc>
          <w:tcPr>
            <w:tcW w:w="1701" w:type="dxa"/>
            <w:gridSpan w:val="2"/>
          </w:tcPr>
          <w:p w14:paraId="4D5617E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19 (-2.17, -0.22)</w:t>
            </w:r>
          </w:p>
        </w:tc>
        <w:tc>
          <w:tcPr>
            <w:tcW w:w="1276" w:type="dxa"/>
          </w:tcPr>
          <w:p w14:paraId="7AE0760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6</w:t>
            </w:r>
          </w:p>
        </w:tc>
        <w:tc>
          <w:tcPr>
            <w:tcW w:w="1701" w:type="dxa"/>
          </w:tcPr>
          <w:p w14:paraId="101CB45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97 (-1.91, -0.04)</w:t>
            </w:r>
          </w:p>
        </w:tc>
        <w:tc>
          <w:tcPr>
            <w:tcW w:w="997" w:type="dxa"/>
          </w:tcPr>
          <w:p w14:paraId="383F910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E71C73" w:rsidRPr="0036146F" w14:paraId="1325A74B" w14:textId="77777777" w:rsidTr="00104054">
        <w:trPr>
          <w:trHeight w:val="90"/>
        </w:trPr>
        <w:tc>
          <w:tcPr>
            <w:tcW w:w="236" w:type="dxa"/>
          </w:tcPr>
          <w:p w14:paraId="416B000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40EC580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505" w:type="dxa"/>
            <w:gridSpan w:val="4"/>
          </w:tcPr>
          <w:p w14:paraId="45F984FE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pisodes of clinical malaria</w:t>
            </w:r>
          </w:p>
        </w:tc>
        <w:tc>
          <w:tcPr>
            <w:tcW w:w="1134" w:type="dxa"/>
          </w:tcPr>
          <w:p w14:paraId="106FE19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2F2D0A42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6DEF619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1380A37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7" w:type="dxa"/>
          </w:tcPr>
          <w:p w14:paraId="490D027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56ECD275" w14:textId="77777777" w:rsidTr="00104054">
        <w:trPr>
          <w:trHeight w:val="90"/>
        </w:trPr>
        <w:tc>
          <w:tcPr>
            <w:tcW w:w="236" w:type="dxa"/>
          </w:tcPr>
          <w:p w14:paraId="268FA3F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6F920BA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50D5E61A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38E9449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ne (n=474)</w:t>
            </w:r>
          </w:p>
        </w:tc>
        <w:tc>
          <w:tcPr>
            <w:tcW w:w="1134" w:type="dxa"/>
          </w:tcPr>
          <w:p w14:paraId="67F94A3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.6 (8.0)</w:t>
            </w:r>
          </w:p>
        </w:tc>
        <w:tc>
          <w:tcPr>
            <w:tcW w:w="1701" w:type="dxa"/>
            <w:gridSpan w:val="2"/>
          </w:tcPr>
          <w:p w14:paraId="61A024DF" w14:textId="55E6691E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57B36E8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19A32F7F" w14:textId="091DFA32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2461CC7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75A9C47E" w14:textId="77777777" w:rsidTr="00104054">
        <w:trPr>
          <w:trHeight w:val="90"/>
        </w:trPr>
        <w:tc>
          <w:tcPr>
            <w:tcW w:w="236" w:type="dxa"/>
          </w:tcPr>
          <w:p w14:paraId="5652B05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3D42D6C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4836C22C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77C3F41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-2 (n=382)</w:t>
            </w:r>
          </w:p>
        </w:tc>
        <w:tc>
          <w:tcPr>
            <w:tcW w:w="1134" w:type="dxa"/>
          </w:tcPr>
          <w:p w14:paraId="33770119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5.4 (8.4)</w:t>
            </w:r>
          </w:p>
        </w:tc>
        <w:tc>
          <w:tcPr>
            <w:tcW w:w="1701" w:type="dxa"/>
            <w:gridSpan w:val="2"/>
          </w:tcPr>
          <w:p w14:paraId="7771FC83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13 (-2.24, -0.03)</w:t>
            </w:r>
          </w:p>
        </w:tc>
        <w:tc>
          <w:tcPr>
            <w:tcW w:w="1276" w:type="dxa"/>
          </w:tcPr>
          <w:p w14:paraId="6AF1250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402645B3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79 (-1.85, 0.28)</w:t>
            </w:r>
          </w:p>
        </w:tc>
        <w:tc>
          <w:tcPr>
            <w:tcW w:w="997" w:type="dxa"/>
          </w:tcPr>
          <w:p w14:paraId="174CBAD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1A4C5274" w14:textId="77777777" w:rsidTr="00104054">
        <w:trPr>
          <w:trHeight w:val="90"/>
        </w:trPr>
        <w:tc>
          <w:tcPr>
            <w:tcW w:w="236" w:type="dxa"/>
          </w:tcPr>
          <w:p w14:paraId="0CE3FA8E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210FD8E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7800DC0C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5406B92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≥3 (n=263)</w:t>
            </w:r>
          </w:p>
        </w:tc>
        <w:tc>
          <w:tcPr>
            <w:tcW w:w="1134" w:type="dxa"/>
          </w:tcPr>
          <w:p w14:paraId="20FA3D0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5.3 (8.2)</w:t>
            </w:r>
          </w:p>
        </w:tc>
        <w:tc>
          <w:tcPr>
            <w:tcW w:w="1701" w:type="dxa"/>
            <w:gridSpan w:val="2"/>
          </w:tcPr>
          <w:p w14:paraId="3B03F4E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28 (-2.52, -0.04)</w:t>
            </w:r>
          </w:p>
        </w:tc>
        <w:tc>
          <w:tcPr>
            <w:tcW w:w="1276" w:type="dxa"/>
          </w:tcPr>
          <w:p w14:paraId="21D841E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6 [trend]</w:t>
            </w:r>
          </w:p>
        </w:tc>
        <w:tc>
          <w:tcPr>
            <w:tcW w:w="1701" w:type="dxa"/>
          </w:tcPr>
          <w:p w14:paraId="0065F76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24 (-2.43, -0.6)</w:t>
            </w:r>
          </w:p>
        </w:tc>
        <w:tc>
          <w:tcPr>
            <w:tcW w:w="997" w:type="dxa"/>
          </w:tcPr>
          <w:p w14:paraId="62D180F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E71C73" w:rsidRPr="0036146F" w14:paraId="14079350" w14:textId="77777777" w:rsidTr="00104054">
        <w:trPr>
          <w:trHeight w:val="90"/>
        </w:trPr>
        <w:tc>
          <w:tcPr>
            <w:tcW w:w="236" w:type="dxa"/>
          </w:tcPr>
          <w:p w14:paraId="7D03F724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1C2D197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505" w:type="dxa"/>
            <w:gridSpan w:val="4"/>
          </w:tcPr>
          <w:p w14:paraId="0936A79A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symptomatic malaria</w:t>
            </w:r>
          </w:p>
        </w:tc>
        <w:tc>
          <w:tcPr>
            <w:tcW w:w="1134" w:type="dxa"/>
          </w:tcPr>
          <w:p w14:paraId="10C8695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737E9A8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5AFC12E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136DEF2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7" w:type="dxa"/>
          </w:tcPr>
          <w:p w14:paraId="7B7D613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536B71C4" w14:textId="77777777" w:rsidTr="00104054">
        <w:trPr>
          <w:trHeight w:val="90"/>
        </w:trPr>
        <w:tc>
          <w:tcPr>
            <w:tcW w:w="236" w:type="dxa"/>
          </w:tcPr>
          <w:p w14:paraId="01AB222F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1D4B0871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</w:tcPr>
          <w:p w14:paraId="628FA6B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3BFB151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 (n=983)</w:t>
            </w:r>
          </w:p>
        </w:tc>
        <w:tc>
          <w:tcPr>
            <w:tcW w:w="1134" w:type="dxa"/>
          </w:tcPr>
          <w:p w14:paraId="2A64FB0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.1 (8.2)</w:t>
            </w:r>
          </w:p>
        </w:tc>
        <w:tc>
          <w:tcPr>
            <w:tcW w:w="1701" w:type="dxa"/>
            <w:gridSpan w:val="2"/>
          </w:tcPr>
          <w:p w14:paraId="7F0030E8" w14:textId="3C381E57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456138E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DD0E33D" w14:textId="17EFBFA6" w:rsidR="00E71C73" w:rsidRPr="0036146F" w:rsidRDefault="00636BC6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11AA758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E71C73" w:rsidRPr="0036146F" w14:paraId="2738625F" w14:textId="77777777" w:rsidTr="00104054">
        <w:trPr>
          <w:trHeight w:val="90"/>
        </w:trPr>
        <w:tc>
          <w:tcPr>
            <w:tcW w:w="236" w:type="dxa"/>
            <w:tcBorders>
              <w:bottom w:val="single" w:sz="4" w:space="0" w:color="auto"/>
            </w:tcBorders>
          </w:tcPr>
          <w:p w14:paraId="5BF84F1B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FFB60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FF6B747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2269" w:type="dxa"/>
            <w:gridSpan w:val="3"/>
            <w:tcBorders>
              <w:bottom w:val="single" w:sz="4" w:space="0" w:color="auto"/>
            </w:tcBorders>
          </w:tcPr>
          <w:p w14:paraId="66E21A5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Yes (n=1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19B66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3.7 (8.0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47760B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2.41 (-3.94, -0.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C70BE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205D4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1.95 (-3.42, -0.48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9A76E1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E71C73" w:rsidRPr="0036146F" w14:paraId="7F42277D" w14:textId="77777777" w:rsidTr="00104054">
        <w:trPr>
          <w:trHeight w:val="90"/>
        </w:trPr>
        <w:tc>
          <w:tcPr>
            <w:tcW w:w="9786" w:type="dxa"/>
            <w:gridSpan w:val="12"/>
            <w:tcBorders>
              <w:top w:val="single" w:sz="4" w:space="0" w:color="auto"/>
            </w:tcBorders>
          </w:tcPr>
          <w:p w14:paraId="39229886" w14:textId="59A5EA4F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Diastolic </w:t>
            </w:r>
            <w:r w:rsidR="00CF36AE" w:rsidRPr="0036146F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blood pressure</w:t>
            </w:r>
          </w:p>
        </w:tc>
      </w:tr>
      <w:tr w:rsidR="00E71C73" w:rsidRPr="0036146F" w14:paraId="7E2EA197" w14:textId="77777777" w:rsidTr="00104054">
        <w:trPr>
          <w:trHeight w:val="90"/>
        </w:trPr>
        <w:tc>
          <w:tcPr>
            <w:tcW w:w="236" w:type="dxa"/>
          </w:tcPr>
          <w:p w14:paraId="27F1EC4F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41" w:type="dxa"/>
            <w:gridSpan w:val="5"/>
          </w:tcPr>
          <w:p w14:paraId="07035CF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Clinical or asymptomatic malaria</w:t>
            </w:r>
          </w:p>
        </w:tc>
        <w:tc>
          <w:tcPr>
            <w:tcW w:w="1134" w:type="dxa"/>
          </w:tcPr>
          <w:p w14:paraId="2711D6B5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72669DF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</w:tcPr>
          <w:p w14:paraId="65C7001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1E5C749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7" w:type="dxa"/>
          </w:tcPr>
          <w:p w14:paraId="5BF26C39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6C16E658" w14:textId="77777777" w:rsidTr="00104054">
        <w:trPr>
          <w:trHeight w:val="90"/>
        </w:trPr>
        <w:tc>
          <w:tcPr>
            <w:tcW w:w="236" w:type="dxa"/>
          </w:tcPr>
          <w:p w14:paraId="5DFA2AB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145C14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C14212C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3B497C29" w14:textId="59BACFB5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 (n=4</w:t>
            </w:r>
            <w:r w:rsidR="008C760F" w:rsidRPr="0036146F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4" w:type="dxa"/>
          </w:tcPr>
          <w:p w14:paraId="0D2D0F4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6.0 (7.2)</w:t>
            </w:r>
          </w:p>
        </w:tc>
        <w:tc>
          <w:tcPr>
            <w:tcW w:w="1701" w:type="dxa"/>
            <w:gridSpan w:val="2"/>
          </w:tcPr>
          <w:p w14:paraId="14B0F815" w14:textId="5F2F9DDB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642A01D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A946DA4" w14:textId="799FB6C6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6B3F07B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04659D65" w14:textId="77777777" w:rsidTr="00104054">
        <w:trPr>
          <w:trHeight w:val="90"/>
        </w:trPr>
        <w:tc>
          <w:tcPr>
            <w:tcW w:w="236" w:type="dxa"/>
          </w:tcPr>
          <w:p w14:paraId="458F9E1A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31B1271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4353016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3782A591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Yes (n=663)</w:t>
            </w:r>
          </w:p>
        </w:tc>
        <w:tc>
          <w:tcPr>
            <w:tcW w:w="1134" w:type="dxa"/>
          </w:tcPr>
          <w:p w14:paraId="2A1682F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4.6 (7.3)</w:t>
            </w:r>
          </w:p>
        </w:tc>
        <w:tc>
          <w:tcPr>
            <w:tcW w:w="1701" w:type="dxa"/>
            <w:gridSpan w:val="2"/>
          </w:tcPr>
          <w:p w14:paraId="3CAB2F0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38 (-2.24, -0.51)</w:t>
            </w:r>
          </w:p>
        </w:tc>
        <w:tc>
          <w:tcPr>
            <w:tcW w:w="1276" w:type="dxa"/>
          </w:tcPr>
          <w:p w14:paraId="0E37C53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1701" w:type="dxa"/>
          </w:tcPr>
          <w:p w14:paraId="0C96504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20 (-2.04, -0.35)</w:t>
            </w:r>
          </w:p>
        </w:tc>
        <w:tc>
          <w:tcPr>
            <w:tcW w:w="997" w:type="dxa"/>
          </w:tcPr>
          <w:p w14:paraId="7D92D0E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E71C73" w:rsidRPr="0036146F" w14:paraId="3F0E1373" w14:textId="77777777" w:rsidTr="00104054">
        <w:trPr>
          <w:trHeight w:val="90"/>
        </w:trPr>
        <w:tc>
          <w:tcPr>
            <w:tcW w:w="236" w:type="dxa"/>
          </w:tcPr>
          <w:p w14:paraId="4953CCE2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2EE7E5DA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505" w:type="dxa"/>
            <w:gridSpan w:val="4"/>
          </w:tcPr>
          <w:p w14:paraId="11699751" w14:textId="2CF94FB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Clinical malaria</w:t>
            </w:r>
          </w:p>
        </w:tc>
        <w:tc>
          <w:tcPr>
            <w:tcW w:w="1134" w:type="dxa"/>
          </w:tcPr>
          <w:p w14:paraId="1ADEBDF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6E2A87C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</w:tcPr>
          <w:p w14:paraId="70A75EA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5FE69DE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7" w:type="dxa"/>
          </w:tcPr>
          <w:p w14:paraId="2D44AF8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4A54EE6D" w14:textId="77777777" w:rsidTr="00104054">
        <w:trPr>
          <w:trHeight w:val="90"/>
        </w:trPr>
        <w:tc>
          <w:tcPr>
            <w:tcW w:w="236" w:type="dxa"/>
          </w:tcPr>
          <w:p w14:paraId="1A0CFAF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F04CDE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65C715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5374B64D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 (n=474)</w:t>
            </w:r>
          </w:p>
        </w:tc>
        <w:tc>
          <w:tcPr>
            <w:tcW w:w="1134" w:type="dxa"/>
          </w:tcPr>
          <w:p w14:paraId="3F827B85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5.9 (7.2)</w:t>
            </w:r>
          </w:p>
        </w:tc>
        <w:tc>
          <w:tcPr>
            <w:tcW w:w="1701" w:type="dxa"/>
            <w:gridSpan w:val="2"/>
          </w:tcPr>
          <w:p w14:paraId="0BC9651A" w14:textId="59C2EB26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48384A5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289F3A2" w14:textId="5D2B8DA9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71544E83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5CF4816F" w14:textId="77777777" w:rsidTr="00104054">
        <w:trPr>
          <w:trHeight w:val="90"/>
        </w:trPr>
        <w:tc>
          <w:tcPr>
            <w:tcW w:w="236" w:type="dxa"/>
          </w:tcPr>
          <w:p w14:paraId="374BA8BC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C9505AB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2C075501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3054BFC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Yes (n=645)</w:t>
            </w:r>
          </w:p>
        </w:tc>
        <w:tc>
          <w:tcPr>
            <w:tcW w:w="1134" w:type="dxa"/>
          </w:tcPr>
          <w:p w14:paraId="3E4E533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4.7 (7.3)</w:t>
            </w:r>
          </w:p>
        </w:tc>
        <w:tc>
          <w:tcPr>
            <w:tcW w:w="1701" w:type="dxa"/>
            <w:gridSpan w:val="2"/>
          </w:tcPr>
          <w:p w14:paraId="5DDC477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27 (-2.13, -0.41)</w:t>
            </w:r>
          </w:p>
        </w:tc>
        <w:tc>
          <w:tcPr>
            <w:tcW w:w="1276" w:type="dxa"/>
          </w:tcPr>
          <w:p w14:paraId="66AE872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701" w:type="dxa"/>
          </w:tcPr>
          <w:p w14:paraId="5084DF9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12 (-1.96, -0.28)</w:t>
            </w:r>
          </w:p>
        </w:tc>
        <w:tc>
          <w:tcPr>
            <w:tcW w:w="997" w:type="dxa"/>
          </w:tcPr>
          <w:p w14:paraId="148211E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E71C73" w:rsidRPr="0036146F" w14:paraId="17CDE8E6" w14:textId="77777777" w:rsidTr="00104054">
        <w:trPr>
          <w:trHeight w:val="90"/>
        </w:trPr>
        <w:tc>
          <w:tcPr>
            <w:tcW w:w="236" w:type="dxa"/>
          </w:tcPr>
          <w:p w14:paraId="2B166EF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16ABEC4C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505" w:type="dxa"/>
            <w:gridSpan w:val="4"/>
            <w:tcMar>
              <w:right w:w="28" w:type="dxa"/>
            </w:tcMar>
          </w:tcPr>
          <w:p w14:paraId="5C94EF0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Episodes of clinical malaria</w:t>
            </w:r>
          </w:p>
        </w:tc>
        <w:tc>
          <w:tcPr>
            <w:tcW w:w="1134" w:type="dxa"/>
          </w:tcPr>
          <w:p w14:paraId="58A2F46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7E87D05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</w:tcPr>
          <w:p w14:paraId="3B5166A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CDC4A5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7" w:type="dxa"/>
          </w:tcPr>
          <w:p w14:paraId="6A1DE45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5F3636A5" w14:textId="77777777" w:rsidTr="00104054">
        <w:trPr>
          <w:trHeight w:val="90"/>
        </w:trPr>
        <w:tc>
          <w:tcPr>
            <w:tcW w:w="236" w:type="dxa"/>
          </w:tcPr>
          <w:p w14:paraId="516C8CBB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C5FBF3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1037A6A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4201304E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ne (n=474)</w:t>
            </w:r>
          </w:p>
        </w:tc>
        <w:tc>
          <w:tcPr>
            <w:tcW w:w="1134" w:type="dxa"/>
          </w:tcPr>
          <w:p w14:paraId="42A6FFC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5.9 (7.2)</w:t>
            </w:r>
          </w:p>
        </w:tc>
        <w:tc>
          <w:tcPr>
            <w:tcW w:w="1701" w:type="dxa"/>
            <w:gridSpan w:val="2"/>
          </w:tcPr>
          <w:p w14:paraId="1BAFF853" w14:textId="6470217C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48D6390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5D55C5AF" w14:textId="37D00C4B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3E8DC11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30113D30" w14:textId="77777777" w:rsidTr="00104054">
        <w:trPr>
          <w:trHeight w:val="90"/>
        </w:trPr>
        <w:tc>
          <w:tcPr>
            <w:tcW w:w="236" w:type="dxa"/>
          </w:tcPr>
          <w:p w14:paraId="3DDB523A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21EE3F5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C00659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46451C4E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-2 (n=382)</w:t>
            </w:r>
          </w:p>
        </w:tc>
        <w:tc>
          <w:tcPr>
            <w:tcW w:w="1134" w:type="dxa"/>
          </w:tcPr>
          <w:p w14:paraId="645BB1C1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4.5 (7.3)</w:t>
            </w:r>
          </w:p>
        </w:tc>
        <w:tc>
          <w:tcPr>
            <w:tcW w:w="1701" w:type="dxa"/>
            <w:gridSpan w:val="2"/>
          </w:tcPr>
          <w:p w14:paraId="2CBF15A7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45 (-2.42, -0.47)</w:t>
            </w:r>
          </w:p>
        </w:tc>
        <w:tc>
          <w:tcPr>
            <w:tcW w:w="1276" w:type="dxa"/>
          </w:tcPr>
          <w:p w14:paraId="39AE67A8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72CB7683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21 (-2.16, -0.25</w:t>
            </w:r>
          </w:p>
        </w:tc>
        <w:tc>
          <w:tcPr>
            <w:tcW w:w="997" w:type="dxa"/>
          </w:tcPr>
          <w:p w14:paraId="028E81A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0FC9314D" w14:textId="77777777" w:rsidTr="00104054">
        <w:trPr>
          <w:trHeight w:val="90"/>
        </w:trPr>
        <w:tc>
          <w:tcPr>
            <w:tcW w:w="236" w:type="dxa"/>
          </w:tcPr>
          <w:p w14:paraId="2065198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1913EA3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1C1CD0F4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1888DD0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≥3 (n=263)</w:t>
            </w:r>
          </w:p>
        </w:tc>
        <w:tc>
          <w:tcPr>
            <w:tcW w:w="1134" w:type="dxa"/>
          </w:tcPr>
          <w:p w14:paraId="5594652E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4.9 (7.4)</w:t>
            </w:r>
          </w:p>
        </w:tc>
        <w:tc>
          <w:tcPr>
            <w:tcW w:w="1701" w:type="dxa"/>
            <w:gridSpan w:val="2"/>
          </w:tcPr>
          <w:p w14:paraId="38FA776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02 (-2.12, 0.07)</w:t>
            </w:r>
          </w:p>
        </w:tc>
        <w:tc>
          <w:tcPr>
            <w:tcW w:w="1276" w:type="dxa"/>
          </w:tcPr>
          <w:p w14:paraId="7BC4185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11</w:t>
            </w:r>
          </w:p>
        </w:tc>
        <w:tc>
          <w:tcPr>
            <w:tcW w:w="1701" w:type="dxa"/>
          </w:tcPr>
          <w:p w14:paraId="2CE5AA1A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00 (-2.06, 0.07)</w:t>
            </w:r>
          </w:p>
        </w:tc>
        <w:tc>
          <w:tcPr>
            <w:tcW w:w="997" w:type="dxa"/>
          </w:tcPr>
          <w:p w14:paraId="01BB76CC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E71C73" w:rsidRPr="0036146F" w14:paraId="14534F51" w14:textId="77777777" w:rsidTr="00104054">
        <w:trPr>
          <w:trHeight w:val="90"/>
        </w:trPr>
        <w:tc>
          <w:tcPr>
            <w:tcW w:w="236" w:type="dxa"/>
          </w:tcPr>
          <w:p w14:paraId="34750B8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094704A5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505" w:type="dxa"/>
            <w:gridSpan w:val="4"/>
          </w:tcPr>
          <w:p w14:paraId="0489EAF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Asymptomatic malaria</w:t>
            </w:r>
          </w:p>
        </w:tc>
        <w:tc>
          <w:tcPr>
            <w:tcW w:w="1134" w:type="dxa"/>
          </w:tcPr>
          <w:p w14:paraId="3A06A71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  <w:gridSpan w:val="2"/>
          </w:tcPr>
          <w:p w14:paraId="2C46110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</w:tcPr>
          <w:p w14:paraId="17070472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3423BEB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7" w:type="dxa"/>
          </w:tcPr>
          <w:p w14:paraId="1F016A2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02E32FB4" w14:textId="77777777" w:rsidTr="00104054">
        <w:trPr>
          <w:trHeight w:val="100"/>
        </w:trPr>
        <w:tc>
          <w:tcPr>
            <w:tcW w:w="236" w:type="dxa"/>
          </w:tcPr>
          <w:p w14:paraId="5B16906B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0BAF495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E9D5ABB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</w:tcPr>
          <w:p w14:paraId="55AEA6C0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 (n=983)</w:t>
            </w:r>
          </w:p>
        </w:tc>
        <w:tc>
          <w:tcPr>
            <w:tcW w:w="1134" w:type="dxa"/>
          </w:tcPr>
          <w:p w14:paraId="2840066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5.3 (7.3)</w:t>
            </w:r>
          </w:p>
        </w:tc>
        <w:tc>
          <w:tcPr>
            <w:tcW w:w="1701" w:type="dxa"/>
            <w:gridSpan w:val="2"/>
          </w:tcPr>
          <w:p w14:paraId="3B4200B9" w14:textId="10850A0B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6E227D3D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1" w:type="dxa"/>
          </w:tcPr>
          <w:p w14:paraId="3C2B8AAA" w14:textId="0599A54B" w:rsidR="00E71C73" w:rsidRPr="0036146F" w:rsidRDefault="002E1404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997" w:type="dxa"/>
          </w:tcPr>
          <w:p w14:paraId="6D737F2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1C73" w:rsidRPr="0036146F" w14:paraId="6F4158B1" w14:textId="77777777" w:rsidTr="00104054">
        <w:trPr>
          <w:trHeight w:val="90"/>
        </w:trPr>
        <w:tc>
          <w:tcPr>
            <w:tcW w:w="236" w:type="dxa"/>
            <w:tcBorders>
              <w:bottom w:val="single" w:sz="4" w:space="0" w:color="auto"/>
            </w:tcBorders>
          </w:tcPr>
          <w:p w14:paraId="60A9C928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C96E949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80799F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269" w:type="dxa"/>
            <w:gridSpan w:val="3"/>
            <w:tcBorders>
              <w:bottom w:val="single" w:sz="4" w:space="0" w:color="auto"/>
            </w:tcBorders>
          </w:tcPr>
          <w:p w14:paraId="7FC6BC5F" w14:textId="77777777" w:rsidR="00E71C73" w:rsidRPr="0036146F" w:rsidRDefault="00E71C73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Yes (n=1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359335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3.9 (6.7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05D141F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45 (-2.80, -0.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D9C820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DF2574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-1.13(-2.44, 0.19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9ACA4F6" w14:textId="77777777" w:rsidR="00E71C73" w:rsidRPr="0036146F" w:rsidRDefault="00E71C73" w:rsidP="003A6A8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&lt;0.001</w:t>
            </w:r>
          </w:p>
        </w:tc>
      </w:tr>
      <w:tr w:rsidR="00E71C73" w:rsidRPr="0036146F" w14:paraId="3DD5C9E5" w14:textId="77777777" w:rsidTr="00104054">
        <w:trPr>
          <w:trHeight w:val="90"/>
        </w:trPr>
        <w:tc>
          <w:tcPr>
            <w:tcW w:w="9786" w:type="dxa"/>
            <w:gridSpan w:val="12"/>
            <w:tcBorders>
              <w:top w:val="single" w:sz="4" w:space="0" w:color="auto"/>
            </w:tcBorders>
          </w:tcPr>
          <w:p w14:paraId="04418AA0" w14:textId="77777777" w:rsidR="00E71C73" w:rsidRPr="0036146F" w:rsidRDefault="00C56EFB" w:rsidP="003A6A8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proofErr w:type="spellStart"/>
            <w:proofErr w:type="gramStart"/>
            <w:r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  <w:proofErr w:type="gramEnd"/>
            <w:r w:rsidR="00E71C73"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Adjusted for current </w:t>
            </w:r>
            <w:r w:rsidR="009F3B07" w:rsidRPr="0036146F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ody mass index</w:t>
            </w:r>
          </w:p>
          <w:p w14:paraId="13AF0EC1" w14:textId="052E1444" w:rsidR="00446ADF" w:rsidRPr="0036146F" w:rsidRDefault="00446ADF" w:rsidP="003A6A8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="00341B99" w:rsidRPr="0036146F">
              <w:rPr>
                <w:rFonts w:ascii="Times New Roman" w:hAnsi="Times New Roman" w:cs="Times New Roman"/>
                <w:sz w:val="19"/>
                <w:szCs w:val="19"/>
              </w:rPr>
              <w:t>L</w:t>
            </w:r>
            <w:r w:rsidR="008A4FE9" w:rsidRPr="0036146F">
              <w:rPr>
                <w:rFonts w:ascii="Times New Roman" w:hAnsi="Times New Roman" w:cs="Times New Roman"/>
                <w:sz w:val="19"/>
                <w:szCs w:val="19"/>
              </w:rPr>
              <w:t>ikelihood ratio test P-value</w:t>
            </w:r>
          </w:p>
        </w:tc>
      </w:tr>
    </w:tbl>
    <w:p w14:paraId="0A42E62C" w14:textId="4E907F94" w:rsidR="004E6CF0" w:rsidRPr="0036146F" w:rsidRDefault="004E6CF0" w:rsidP="000A402C">
      <w:pPr>
        <w:rPr>
          <w:rFonts w:ascii="Times New Roman" w:hAnsi="Times New Roman" w:cs="Times New Roman"/>
        </w:rPr>
      </w:pPr>
    </w:p>
    <w:p w14:paraId="187B2DC1" w14:textId="4CA9AC4F" w:rsidR="007722EB" w:rsidRPr="0036146F" w:rsidRDefault="007722EB" w:rsidP="000A402C">
      <w:pPr>
        <w:rPr>
          <w:rFonts w:ascii="Times New Roman" w:hAnsi="Times New Roman" w:cs="Times New Roman"/>
        </w:rPr>
      </w:pPr>
    </w:p>
    <w:p w14:paraId="24442533" w14:textId="6553C87A" w:rsidR="009F3B07" w:rsidRPr="0036146F" w:rsidRDefault="009F3B07" w:rsidP="000A402C">
      <w:pPr>
        <w:rPr>
          <w:rFonts w:ascii="Times New Roman" w:hAnsi="Times New Roman" w:cs="Times New Roman"/>
        </w:rPr>
      </w:pPr>
    </w:p>
    <w:p w14:paraId="5A3EDDF0" w14:textId="38D5366D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695BF33" w14:textId="19D4EBEF" w:rsidR="009F3B07" w:rsidRPr="0036146F" w:rsidRDefault="009F3B07" w:rsidP="000A402C">
      <w:pPr>
        <w:rPr>
          <w:rFonts w:ascii="Times New Roman" w:hAnsi="Times New Roman" w:cs="Times New Roman"/>
        </w:rPr>
      </w:pPr>
    </w:p>
    <w:p w14:paraId="186BF297" w14:textId="0046384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20E93F07" w14:textId="2F23BD79" w:rsidR="009F3B07" w:rsidRPr="0036146F" w:rsidRDefault="009F3B07" w:rsidP="000A402C">
      <w:pPr>
        <w:rPr>
          <w:rFonts w:ascii="Times New Roman" w:hAnsi="Times New Roman" w:cs="Times New Roman"/>
        </w:rPr>
      </w:pPr>
    </w:p>
    <w:p w14:paraId="0928893A" w14:textId="7325275F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3645547" w14:textId="6B28890A" w:rsidR="009F3B07" w:rsidRPr="0036146F" w:rsidRDefault="009F3B07" w:rsidP="000A402C">
      <w:pPr>
        <w:rPr>
          <w:rFonts w:ascii="Times New Roman" w:hAnsi="Times New Roman" w:cs="Times New Roman"/>
        </w:rPr>
      </w:pPr>
    </w:p>
    <w:p w14:paraId="0D1E3567" w14:textId="5AF37221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86E414B" w14:textId="48CBA3E7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75B9D99" w14:textId="20B9D7C4" w:rsidR="009F3B07" w:rsidRPr="0036146F" w:rsidRDefault="009F3B07" w:rsidP="000A402C">
      <w:pPr>
        <w:rPr>
          <w:rFonts w:ascii="Times New Roman" w:hAnsi="Times New Roman" w:cs="Times New Roman"/>
        </w:rPr>
      </w:pPr>
    </w:p>
    <w:p w14:paraId="1497443C" w14:textId="0A2176F6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0DD6195" w14:textId="07F55D09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AFED5D1" w14:textId="4D5DB1EE" w:rsidR="009F3B07" w:rsidRPr="0036146F" w:rsidRDefault="009F3B07" w:rsidP="000A402C">
      <w:pPr>
        <w:rPr>
          <w:rFonts w:ascii="Times New Roman" w:hAnsi="Times New Roman" w:cs="Times New Roman"/>
        </w:rPr>
      </w:pPr>
    </w:p>
    <w:p w14:paraId="1E7FCCCE" w14:textId="27E0D068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6A7E9E3" w14:textId="22C4ADF1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E51AF6B" w14:textId="4EC396E7" w:rsidR="009F3B07" w:rsidRPr="0036146F" w:rsidRDefault="009F3B07" w:rsidP="000A402C">
      <w:pPr>
        <w:rPr>
          <w:rFonts w:ascii="Times New Roman" w:hAnsi="Times New Roman" w:cs="Times New Roman"/>
        </w:rPr>
      </w:pPr>
    </w:p>
    <w:p w14:paraId="4080FFA6" w14:textId="2E984C89" w:rsidR="009F3B07" w:rsidRPr="0036146F" w:rsidRDefault="009F3B07" w:rsidP="000A402C">
      <w:pPr>
        <w:rPr>
          <w:rFonts w:ascii="Times New Roman" w:hAnsi="Times New Roman" w:cs="Times New Roman"/>
        </w:rPr>
      </w:pPr>
    </w:p>
    <w:p w14:paraId="23BCED20" w14:textId="21E1B7CC" w:rsidR="0044399D" w:rsidRPr="0036146F" w:rsidRDefault="0044399D" w:rsidP="000A402C">
      <w:pPr>
        <w:rPr>
          <w:rFonts w:ascii="Times New Roman" w:hAnsi="Times New Roman" w:cs="Times New Roman"/>
        </w:rPr>
      </w:pPr>
    </w:p>
    <w:p w14:paraId="6B54D869" w14:textId="30FF230A" w:rsidR="0044399D" w:rsidRPr="0036146F" w:rsidRDefault="0044399D" w:rsidP="000A402C">
      <w:pPr>
        <w:rPr>
          <w:rFonts w:ascii="Times New Roman" w:hAnsi="Times New Roman" w:cs="Times New Roman"/>
        </w:rPr>
      </w:pPr>
    </w:p>
    <w:p w14:paraId="46F009E1" w14:textId="77777777" w:rsidR="0044399D" w:rsidRPr="0036146F" w:rsidRDefault="0044399D" w:rsidP="000A402C">
      <w:pPr>
        <w:rPr>
          <w:rFonts w:ascii="Times New Roman" w:hAnsi="Times New Roman" w:cs="Times New Roman"/>
        </w:rPr>
      </w:pPr>
    </w:p>
    <w:p w14:paraId="329255C3" w14:textId="32F0F328" w:rsidR="009F3B07" w:rsidRPr="0036146F" w:rsidRDefault="009F3B07" w:rsidP="000A402C">
      <w:pPr>
        <w:rPr>
          <w:rFonts w:ascii="Times New Roman" w:hAnsi="Times New Roman" w:cs="Times New Roman"/>
        </w:rPr>
      </w:pPr>
    </w:p>
    <w:p w14:paraId="60AD0CC9" w14:textId="69D07141" w:rsidR="009F3B07" w:rsidRPr="0036146F" w:rsidRDefault="009F3B07" w:rsidP="000A402C">
      <w:pPr>
        <w:rPr>
          <w:rFonts w:ascii="Times New Roman" w:hAnsi="Times New Roman" w:cs="Times New Roman"/>
        </w:rPr>
      </w:pPr>
    </w:p>
    <w:p w14:paraId="7C95BC93" w14:textId="77777777" w:rsidR="009F3B07" w:rsidRPr="0036146F" w:rsidRDefault="009F3B07" w:rsidP="000A40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283"/>
        <w:gridCol w:w="713"/>
        <w:gridCol w:w="1437"/>
        <w:gridCol w:w="1082"/>
        <w:gridCol w:w="1179"/>
        <w:gridCol w:w="141"/>
        <w:gridCol w:w="142"/>
        <w:gridCol w:w="1134"/>
        <w:gridCol w:w="1134"/>
        <w:gridCol w:w="851"/>
      </w:tblGrid>
      <w:tr w:rsidR="001C2A12" w:rsidRPr="0036146F" w14:paraId="2402716A" w14:textId="77777777" w:rsidTr="00510882"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384E1C7" w14:textId="056BF78A" w:rsidR="004E6CF0" w:rsidRPr="0036146F" w:rsidRDefault="004E6CF0" w:rsidP="00403C5E">
            <w:pPr>
              <w:rPr>
                <w:rFonts w:ascii="Times New Roman" w:hAnsi="Times New Roman" w:cs="Times New Roman"/>
                <w:b/>
              </w:rPr>
            </w:pPr>
            <w:r w:rsidRPr="0036146F">
              <w:rPr>
                <w:rFonts w:ascii="Times New Roman" w:hAnsi="Times New Roman" w:cs="Times New Roman"/>
                <w:b/>
              </w:rPr>
              <w:t>Table S</w:t>
            </w:r>
            <w:r w:rsidR="00E71C73" w:rsidRPr="0036146F">
              <w:rPr>
                <w:rFonts w:ascii="Times New Roman" w:hAnsi="Times New Roman" w:cs="Times New Roman"/>
                <w:b/>
              </w:rPr>
              <w:t>3</w:t>
            </w:r>
            <w:r w:rsidR="00510882" w:rsidRPr="0036146F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6249" w:type="dxa"/>
            <w:gridSpan w:val="7"/>
            <w:tcBorders>
              <w:bottom w:val="single" w:sz="4" w:space="0" w:color="auto"/>
            </w:tcBorders>
          </w:tcPr>
          <w:p w14:paraId="5BD6672F" w14:textId="77777777" w:rsidR="004E6CF0" w:rsidRPr="0036146F" w:rsidRDefault="004E6CF0" w:rsidP="00403C5E">
            <w:pPr>
              <w:rPr>
                <w:rFonts w:ascii="Times New Roman" w:hAnsi="Times New Roman" w:cs="Times New Roman"/>
                <w:b/>
              </w:rPr>
            </w:pPr>
            <w:r w:rsidRPr="0036146F">
              <w:rPr>
                <w:rFonts w:ascii="Times New Roman" w:hAnsi="Times New Roman" w:cs="Times New Roman"/>
                <w:b/>
              </w:rPr>
              <w:t>Relationship between sickle-cell trait and malari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415263" w14:textId="77777777" w:rsidR="004E6CF0" w:rsidRPr="0036146F" w:rsidRDefault="004E6CF0" w:rsidP="00403C5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D5993" w:rsidRPr="0036146F" w14:paraId="49FA3C10" w14:textId="77777777" w:rsidTr="00510882">
        <w:tc>
          <w:tcPr>
            <w:tcW w:w="2713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96F1DD" w14:textId="27FF9902" w:rsidR="002D5993" w:rsidRPr="0036146F" w:rsidRDefault="002D5993" w:rsidP="00E419A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eastAsia="en-US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Malaria infection </w:t>
            </w:r>
            <w:r w:rsidR="00903876"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in childhood (</w:t>
            </w:r>
            <w:r w:rsidR="00A44BEC" w:rsidRPr="0036146F">
              <w:rPr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>≤</w:t>
            </w:r>
            <w:r w:rsidR="00A44BEC" w:rsidRPr="0036146F">
              <w:rPr>
                <w:rStyle w:val="apple-converted-space"/>
                <w:rFonts w:ascii="Times New Roman" w:hAnsi="Times New Roman" w:cs="Times New Roman"/>
                <w:b/>
                <w:color w:val="222222"/>
                <w:sz w:val="19"/>
                <w:szCs w:val="19"/>
                <w:shd w:val="clear" w:color="auto" w:fill="FFFFFF"/>
              </w:rPr>
              <w:t> </w:t>
            </w: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5 years of age</w:t>
            </w:r>
            <w:r w:rsidR="00A44BEC"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2261" w:type="dxa"/>
            <w:gridSpan w:val="2"/>
            <w:tcBorders>
              <w:bottom w:val="single" w:sz="4" w:space="0" w:color="auto"/>
            </w:tcBorders>
          </w:tcPr>
          <w:p w14:paraId="14C975EB" w14:textId="77777777" w:rsidR="002D5993" w:rsidRPr="0036146F" w:rsidRDefault="002D5993" w:rsidP="00403C5E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HbAA</w:t>
            </w:r>
            <w:proofErr w:type="spellEnd"/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n=661)</w:t>
            </w:r>
          </w:p>
        </w:tc>
        <w:tc>
          <w:tcPr>
            <w:tcW w:w="283" w:type="dxa"/>
            <w:gridSpan w:val="2"/>
          </w:tcPr>
          <w:p w14:paraId="0FBD688E" w14:textId="30919FEA" w:rsidR="002D5993" w:rsidRPr="0036146F" w:rsidRDefault="002D5993" w:rsidP="004E6CF0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162188A" w14:textId="21CC637F" w:rsidR="002D5993" w:rsidRPr="0036146F" w:rsidRDefault="001C2A12" w:rsidP="0010022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HbAS</w:t>
            </w:r>
            <w:proofErr w:type="spellEnd"/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n=14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60BB31" w14:textId="42B7D753" w:rsidR="002D5993" w:rsidRPr="0036146F" w:rsidRDefault="002D5993" w:rsidP="00403C5E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1C2A12" w:rsidRPr="0036146F" w14:paraId="59952485" w14:textId="77777777" w:rsidTr="00510882">
        <w:tc>
          <w:tcPr>
            <w:tcW w:w="2713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DF15FE" w14:textId="77777777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C5B857E" w14:textId="77777777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Frequency 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E1D12E7" w14:textId="77777777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Percentage 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6C6B29D7" w14:textId="1D094130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37BB4E" w14:textId="372D56E9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11C1B" w14:textId="5266AA97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Percen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103385" w14:textId="77777777" w:rsidR="00EC31DC" w:rsidRPr="0036146F" w:rsidRDefault="00EC31DC" w:rsidP="00403C5E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b/>
                <w:sz w:val="19"/>
                <w:szCs w:val="19"/>
              </w:rPr>
              <w:t>P-value</w:t>
            </w:r>
          </w:p>
        </w:tc>
      </w:tr>
      <w:tr w:rsidR="009F68E1" w:rsidRPr="0036146F" w14:paraId="7628899D" w14:textId="77777777" w:rsidTr="00510882">
        <w:tc>
          <w:tcPr>
            <w:tcW w:w="280" w:type="dxa"/>
            <w:tcBorders>
              <w:top w:val="single" w:sz="4" w:space="0" w:color="auto"/>
            </w:tcBorders>
          </w:tcPr>
          <w:p w14:paraId="49A6ECCA" w14:textId="77777777" w:rsidR="009F68E1" w:rsidRPr="0036146F" w:rsidRDefault="009F68E1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515" w:type="dxa"/>
            <w:gridSpan w:val="4"/>
            <w:tcBorders>
              <w:top w:val="single" w:sz="4" w:space="0" w:color="auto"/>
            </w:tcBorders>
          </w:tcPr>
          <w:p w14:paraId="0548C403" w14:textId="51E2E5F2" w:rsidR="009F68E1" w:rsidRPr="0036146F" w:rsidRDefault="009F68E1" w:rsidP="009F68E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Clinical or asymptomatic malaria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53945565" w14:textId="77777777" w:rsidR="009F68E1" w:rsidRPr="0036146F" w:rsidRDefault="009F68E1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C9CE745" w14:textId="77777777" w:rsidR="009F68E1" w:rsidRPr="0036146F" w:rsidRDefault="009F68E1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612B44" w14:textId="77777777" w:rsidR="009F68E1" w:rsidRPr="0036146F" w:rsidRDefault="009F68E1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C5AA70" w14:textId="77777777" w:rsidR="009F68E1" w:rsidRPr="0036146F" w:rsidRDefault="009F68E1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735E6A70" w14:textId="77777777" w:rsidTr="00510882">
        <w:tc>
          <w:tcPr>
            <w:tcW w:w="280" w:type="dxa"/>
          </w:tcPr>
          <w:p w14:paraId="0C3440DA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4BA8A590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1FE47243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 (n=447)</w:t>
            </w:r>
          </w:p>
        </w:tc>
        <w:tc>
          <w:tcPr>
            <w:tcW w:w="1082" w:type="dxa"/>
          </w:tcPr>
          <w:p w14:paraId="1A002BDD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44</w:t>
            </w:r>
          </w:p>
        </w:tc>
        <w:tc>
          <w:tcPr>
            <w:tcW w:w="1320" w:type="dxa"/>
            <w:gridSpan w:val="2"/>
          </w:tcPr>
          <w:p w14:paraId="139F879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6.9</w:t>
            </w:r>
          </w:p>
        </w:tc>
        <w:tc>
          <w:tcPr>
            <w:tcW w:w="1276" w:type="dxa"/>
            <w:gridSpan w:val="2"/>
          </w:tcPr>
          <w:p w14:paraId="6A227311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</w:p>
        </w:tc>
        <w:tc>
          <w:tcPr>
            <w:tcW w:w="1134" w:type="dxa"/>
          </w:tcPr>
          <w:p w14:paraId="46A535A2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48.9</w:t>
            </w:r>
          </w:p>
        </w:tc>
        <w:tc>
          <w:tcPr>
            <w:tcW w:w="851" w:type="dxa"/>
          </w:tcPr>
          <w:p w14:paraId="4B075541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7A87BF3A" w14:textId="77777777" w:rsidTr="00510882">
        <w:tc>
          <w:tcPr>
            <w:tcW w:w="280" w:type="dxa"/>
          </w:tcPr>
          <w:p w14:paraId="08264400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3F0B6A79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34007FD2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Yes (n=663)</w:t>
            </w:r>
          </w:p>
        </w:tc>
        <w:tc>
          <w:tcPr>
            <w:tcW w:w="1082" w:type="dxa"/>
          </w:tcPr>
          <w:p w14:paraId="1234694B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417</w:t>
            </w:r>
          </w:p>
        </w:tc>
        <w:tc>
          <w:tcPr>
            <w:tcW w:w="1320" w:type="dxa"/>
            <w:gridSpan w:val="2"/>
          </w:tcPr>
          <w:p w14:paraId="7FB81917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3.1</w:t>
            </w:r>
          </w:p>
        </w:tc>
        <w:tc>
          <w:tcPr>
            <w:tcW w:w="1276" w:type="dxa"/>
            <w:gridSpan w:val="2"/>
          </w:tcPr>
          <w:p w14:paraId="54A7860F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72</w:t>
            </w:r>
          </w:p>
        </w:tc>
        <w:tc>
          <w:tcPr>
            <w:tcW w:w="1134" w:type="dxa"/>
          </w:tcPr>
          <w:p w14:paraId="39CECD49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51.1</w:t>
            </w:r>
          </w:p>
        </w:tc>
        <w:tc>
          <w:tcPr>
            <w:tcW w:w="851" w:type="dxa"/>
          </w:tcPr>
          <w:p w14:paraId="4DA6293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</w:tr>
      <w:tr w:rsidR="00EC31DC" w:rsidRPr="0036146F" w14:paraId="539A16AE" w14:textId="77777777" w:rsidTr="00510882">
        <w:tc>
          <w:tcPr>
            <w:tcW w:w="280" w:type="dxa"/>
          </w:tcPr>
          <w:p w14:paraId="44C00044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433" w:type="dxa"/>
            <w:gridSpan w:val="3"/>
          </w:tcPr>
          <w:p w14:paraId="14D715A2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Clinical malaria</w:t>
            </w:r>
          </w:p>
        </w:tc>
        <w:tc>
          <w:tcPr>
            <w:tcW w:w="1082" w:type="dxa"/>
          </w:tcPr>
          <w:p w14:paraId="1A65B508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0" w:type="dxa"/>
            <w:gridSpan w:val="2"/>
          </w:tcPr>
          <w:p w14:paraId="4ADEAAD4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gridSpan w:val="2"/>
          </w:tcPr>
          <w:p w14:paraId="5B4C6653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</w:tcPr>
          <w:p w14:paraId="1CFE59CB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64C779D7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30ED8E91" w14:textId="77777777" w:rsidTr="00510882">
        <w:tc>
          <w:tcPr>
            <w:tcW w:w="280" w:type="dxa"/>
          </w:tcPr>
          <w:p w14:paraId="5964E86D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0F3587ED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13AC38E9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ne (n=474)</w:t>
            </w:r>
          </w:p>
        </w:tc>
        <w:tc>
          <w:tcPr>
            <w:tcW w:w="1082" w:type="dxa"/>
          </w:tcPr>
          <w:p w14:paraId="511003C2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52</w:t>
            </w:r>
          </w:p>
        </w:tc>
        <w:tc>
          <w:tcPr>
            <w:tcW w:w="1320" w:type="dxa"/>
            <w:gridSpan w:val="2"/>
          </w:tcPr>
          <w:p w14:paraId="6E6CFD6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8.1</w:t>
            </w:r>
          </w:p>
        </w:tc>
        <w:tc>
          <w:tcPr>
            <w:tcW w:w="1276" w:type="dxa"/>
            <w:gridSpan w:val="2"/>
          </w:tcPr>
          <w:p w14:paraId="6641F650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134" w:type="dxa"/>
          </w:tcPr>
          <w:p w14:paraId="0B934730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49.7</w:t>
            </w:r>
          </w:p>
        </w:tc>
        <w:tc>
          <w:tcPr>
            <w:tcW w:w="851" w:type="dxa"/>
          </w:tcPr>
          <w:p w14:paraId="2C1EB409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3B2CBD8A" w14:textId="77777777" w:rsidTr="00510882">
        <w:tc>
          <w:tcPr>
            <w:tcW w:w="280" w:type="dxa"/>
          </w:tcPr>
          <w:p w14:paraId="24832D97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5778B652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4CF75808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Yes (n=645)</w:t>
            </w:r>
          </w:p>
        </w:tc>
        <w:tc>
          <w:tcPr>
            <w:tcW w:w="1082" w:type="dxa"/>
          </w:tcPr>
          <w:p w14:paraId="47F9087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409</w:t>
            </w:r>
          </w:p>
        </w:tc>
        <w:tc>
          <w:tcPr>
            <w:tcW w:w="1320" w:type="dxa"/>
            <w:gridSpan w:val="2"/>
          </w:tcPr>
          <w:p w14:paraId="37C79E98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61.9</w:t>
            </w:r>
          </w:p>
        </w:tc>
        <w:tc>
          <w:tcPr>
            <w:tcW w:w="1276" w:type="dxa"/>
            <w:gridSpan w:val="2"/>
          </w:tcPr>
          <w:p w14:paraId="001BF860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1134" w:type="dxa"/>
          </w:tcPr>
          <w:p w14:paraId="4C143578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50.4</w:t>
            </w:r>
          </w:p>
        </w:tc>
        <w:tc>
          <w:tcPr>
            <w:tcW w:w="851" w:type="dxa"/>
          </w:tcPr>
          <w:p w14:paraId="3E54181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11</w:t>
            </w:r>
          </w:p>
        </w:tc>
      </w:tr>
      <w:tr w:rsidR="00EC31DC" w:rsidRPr="0036146F" w14:paraId="6CB4F3E2" w14:textId="77777777" w:rsidTr="00510882">
        <w:tc>
          <w:tcPr>
            <w:tcW w:w="280" w:type="dxa"/>
          </w:tcPr>
          <w:p w14:paraId="3E701DCA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433" w:type="dxa"/>
            <w:gridSpan w:val="3"/>
          </w:tcPr>
          <w:p w14:paraId="6E33B33C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Episodes of clinical malaria</w:t>
            </w:r>
          </w:p>
        </w:tc>
        <w:tc>
          <w:tcPr>
            <w:tcW w:w="1082" w:type="dxa"/>
          </w:tcPr>
          <w:p w14:paraId="506FF15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0" w:type="dxa"/>
            <w:gridSpan w:val="2"/>
          </w:tcPr>
          <w:p w14:paraId="718B84A1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gridSpan w:val="2"/>
          </w:tcPr>
          <w:p w14:paraId="106BFA6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</w:tcPr>
          <w:p w14:paraId="1971A95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387B4939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5AB477CC" w14:textId="77777777" w:rsidTr="00510882">
        <w:tc>
          <w:tcPr>
            <w:tcW w:w="280" w:type="dxa"/>
          </w:tcPr>
          <w:p w14:paraId="74FD1FAE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2DB55CB5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21B26765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ne (n=474)</w:t>
            </w:r>
          </w:p>
        </w:tc>
        <w:tc>
          <w:tcPr>
            <w:tcW w:w="1082" w:type="dxa"/>
          </w:tcPr>
          <w:p w14:paraId="543546C9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52</w:t>
            </w:r>
          </w:p>
        </w:tc>
        <w:tc>
          <w:tcPr>
            <w:tcW w:w="1320" w:type="dxa"/>
            <w:gridSpan w:val="2"/>
          </w:tcPr>
          <w:p w14:paraId="1AE97699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8.1</w:t>
            </w:r>
          </w:p>
        </w:tc>
        <w:tc>
          <w:tcPr>
            <w:tcW w:w="1276" w:type="dxa"/>
            <w:gridSpan w:val="2"/>
          </w:tcPr>
          <w:p w14:paraId="09777C70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134" w:type="dxa"/>
          </w:tcPr>
          <w:p w14:paraId="47ED98A6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49.7</w:t>
            </w:r>
          </w:p>
        </w:tc>
        <w:tc>
          <w:tcPr>
            <w:tcW w:w="851" w:type="dxa"/>
          </w:tcPr>
          <w:p w14:paraId="0105E87B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41633A75" w14:textId="77777777" w:rsidTr="00510882">
        <w:tc>
          <w:tcPr>
            <w:tcW w:w="280" w:type="dxa"/>
          </w:tcPr>
          <w:p w14:paraId="5864A107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27827FA2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54672784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-2 (n=382)</w:t>
            </w:r>
          </w:p>
        </w:tc>
        <w:tc>
          <w:tcPr>
            <w:tcW w:w="1082" w:type="dxa"/>
          </w:tcPr>
          <w:p w14:paraId="1463DF9A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1320" w:type="dxa"/>
            <w:gridSpan w:val="2"/>
          </w:tcPr>
          <w:p w14:paraId="5685D8F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4.6</w:t>
            </w:r>
          </w:p>
        </w:tc>
        <w:tc>
          <w:tcPr>
            <w:tcW w:w="1276" w:type="dxa"/>
            <w:gridSpan w:val="2"/>
          </w:tcPr>
          <w:p w14:paraId="67E109D1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1134" w:type="dxa"/>
          </w:tcPr>
          <w:p w14:paraId="3F427676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34.8</w:t>
            </w:r>
          </w:p>
        </w:tc>
        <w:tc>
          <w:tcPr>
            <w:tcW w:w="851" w:type="dxa"/>
          </w:tcPr>
          <w:p w14:paraId="73C7570B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15D37598" w14:textId="77777777" w:rsidTr="00510882">
        <w:tc>
          <w:tcPr>
            <w:tcW w:w="280" w:type="dxa"/>
          </w:tcPr>
          <w:p w14:paraId="16C65EEB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53340AA0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0E88913E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≥ 3 (n=263)</w:t>
            </w:r>
          </w:p>
        </w:tc>
        <w:tc>
          <w:tcPr>
            <w:tcW w:w="1082" w:type="dxa"/>
          </w:tcPr>
          <w:p w14:paraId="2838A754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80</w:t>
            </w:r>
          </w:p>
        </w:tc>
        <w:tc>
          <w:tcPr>
            <w:tcW w:w="1320" w:type="dxa"/>
            <w:gridSpan w:val="2"/>
          </w:tcPr>
          <w:p w14:paraId="20781703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7.2</w:t>
            </w:r>
          </w:p>
        </w:tc>
        <w:tc>
          <w:tcPr>
            <w:tcW w:w="1276" w:type="dxa"/>
            <w:gridSpan w:val="2"/>
          </w:tcPr>
          <w:p w14:paraId="3A178B3B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134" w:type="dxa"/>
          </w:tcPr>
          <w:p w14:paraId="344538AA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5.6</w:t>
            </w:r>
          </w:p>
        </w:tc>
        <w:tc>
          <w:tcPr>
            <w:tcW w:w="851" w:type="dxa"/>
          </w:tcPr>
          <w:p w14:paraId="5E9BB09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</w:tr>
      <w:tr w:rsidR="00EC31DC" w:rsidRPr="0036146F" w14:paraId="1C43BD25" w14:textId="77777777" w:rsidTr="00510882">
        <w:tc>
          <w:tcPr>
            <w:tcW w:w="280" w:type="dxa"/>
          </w:tcPr>
          <w:p w14:paraId="6C52F3AD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433" w:type="dxa"/>
            <w:gridSpan w:val="3"/>
          </w:tcPr>
          <w:p w14:paraId="455B1B2C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Asymptomatic malaria</w:t>
            </w:r>
          </w:p>
        </w:tc>
        <w:tc>
          <w:tcPr>
            <w:tcW w:w="1082" w:type="dxa"/>
          </w:tcPr>
          <w:p w14:paraId="532E5368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0" w:type="dxa"/>
            <w:gridSpan w:val="2"/>
          </w:tcPr>
          <w:p w14:paraId="33429041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gridSpan w:val="2"/>
          </w:tcPr>
          <w:p w14:paraId="1BA4CE6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</w:tcPr>
          <w:p w14:paraId="1C900A03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5CDCC378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66493BA1" w14:textId="77777777" w:rsidTr="00510882">
        <w:tc>
          <w:tcPr>
            <w:tcW w:w="280" w:type="dxa"/>
          </w:tcPr>
          <w:p w14:paraId="6DBBF327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</w:tcPr>
          <w:p w14:paraId="5E6C20A4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</w:tcPr>
          <w:p w14:paraId="752D2EFB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None (n=983)</w:t>
            </w:r>
          </w:p>
        </w:tc>
        <w:tc>
          <w:tcPr>
            <w:tcW w:w="1082" w:type="dxa"/>
          </w:tcPr>
          <w:p w14:paraId="6170599A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58</w:t>
            </w:r>
          </w:p>
        </w:tc>
        <w:tc>
          <w:tcPr>
            <w:tcW w:w="1320" w:type="dxa"/>
            <w:gridSpan w:val="2"/>
          </w:tcPr>
          <w:p w14:paraId="2E2A640E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88.1</w:t>
            </w:r>
          </w:p>
        </w:tc>
        <w:tc>
          <w:tcPr>
            <w:tcW w:w="1276" w:type="dxa"/>
            <w:gridSpan w:val="2"/>
          </w:tcPr>
          <w:p w14:paraId="2B4D3146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27</w:t>
            </w:r>
          </w:p>
        </w:tc>
        <w:tc>
          <w:tcPr>
            <w:tcW w:w="1134" w:type="dxa"/>
          </w:tcPr>
          <w:p w14:paraId="4B68092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90.1</w:t>
            </w:r>
          </w:p>
        </w:tc>
        <w:tc>
          <w:tcPr>
            <w:tcW w:w="851" w:type="dxa"/>
          </w:tcPr>
          <w:p w14:paraId="7133AB8D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C31DC" w:rsidRPr="0036146F" w14:paraId="1E48997A" w14:textId="77777777" w:rsidTr="00510882">
        <w:tc>
          <w:tcPr>
            <w:tcW w:w="280" w:type="dxa"/>
            <w:tcBorders>
              <w:bottom w:val="single" w:sz="4" w:space="0" w:color="auto"/>
            </w:tcBorders>
          </w:tcPr>
          <w:p w14:paraId="22816FA0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AA40253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50" w:type="dxa"/>
            <w:gridSpan w:val="2"/>
            <w:tcBorders>
              <w:bottom w:val="single" w:sz="4" w:space="0" w:color="auto"/>
            </w:tcBorders>
          </w:tcPr>
          <w:p w14:paraId="60FA02A4" w14:textId="77777777" w:rsidR="004E6CF0" w:rsidRPr="0036146F" w:rsidRDefault="004E6CF0" w:rsidP="00403C5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Yes (n=124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2443B45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3EA2C346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2.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52A1BFD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807E4B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9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79E4BA" w14:textId="77777777" w:rsidR="004E6CF0" w:rsidRPr="0036146F" w:rsidRDefault="004E6CF0" w:rsidP="00403C5E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6146F">
              <w:rPr>
                <w:rFonts w:ascii="Times New Roman" w:hAnsi="Times New Roman" w:cs="Times New Roman"/>
                <w:sz w:val="19"/>
                <w:szCs w:val="19"/>
              </w:rPr>
              <w:t>0.496</w:t>
            </w:r>
          </w:p>
        </w:tc>
      </w:tr>
    </w:tbl>
    <w:p w14:paraId="39BEC8EB" w14:textId="701DB91A" w:rsidR="00112925" w:rsidRPr="00112925" w:rsidRDefault="00112925" w:rsidP="00112925">
      <w:pPr>
        <w:jc w:val="left"/>
        <w:rPr>
          <w:rFonts w:ascii="Times New Roman" w:eastAsia="Times New Roman" w:hAnsi="Times New Roman" w:cs="Times New Roman"/>
          <w:sz w:val="19"/>
          <w:szCs w:val="19"/>
          <w:lang w:eastAsia="en-US"/>
        </w:rPr>
      </w:pPr>
      <w:proofErr w:type="spellStart"/>
      <w:r w:rsidRPr="00112925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>HbAS</w:t>
      </w:r>
      <w:proofErr w:type="spellEnd"/>
      <w:r w:rsidR="000D790D" w:rsidRPr="0036146F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>:</w:t>
      </w:r>
      <w:r w:rsidRPr="0036146F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 xml:space="preserve"> </w:t>
      </w:r>
      <w:r w:rsidRPr="00112925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 xml:space="preserve">sickle-cell </w:t>
      </w:r>
      <w:r w:rsidR="000E7A7F" w:rsidRPr="0036146F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 xml:space="preserve">trait, </w:t>
      </w:r>
      <w:proofErr w:type="spellStart"/>
      <w:r w:rsidR="000E7A7F" w:rsidRPr="0036146F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>HbAA</w:t>
      </w:r>
      <w:proofErr w:type="spellEnd"/>
      <w:r w:rsidR="000D790D" w:rsidRPr="0036146F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>:</w:t>
      </w:r>
      <w:r w:rsidRPr="0036146F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 xml:space="preserve"> </w:t>
      </w:r>
      <w:r w:rsidRPr="00112925">
        <w:rPr>
          <w:rFonts w:ascii="Times New Roman" w:eastAsia="Times New Roman" w:hAnsi="Times New Roman" w:cs="Times New Roman"/>
          <w:color w:val="111111"/>
          <w:spacing w:val="5"/>
          <w:sz w:val="19"/>
          <w:szCs w:val="19"/>
          <w:shd w:val="clear" w:color="auto" w:fill="FFFFFF"/>
          <w:lang w:eastAsia="en-US"/>
        </w:rPr>
        <w:t>normal haemoglobin</w:t>
      </w:r>
    </w:p>
    <w:p w14:paraId="3A3E0561" w14:textId="3BCF633B" w:rsidR="00AD2034" w:rsidRPr="0036146F" w:rsidRDefault="00AD2034" w:rsidP="000A402C">
      <w:pPr>
        <w:rPr>
          <w:rFonts w:ascii="Times New Roman" w:hAnsi="Times New Roman" w:cs="Times New Roman"/>
        </w:rPr>
      </w:pPr>
    </w:p>
    <w:p w14:paraId="1E1E98B1" w14:textId="16D47201" w:rsidR="00CC5E73" w:rsidRPr="0036146F" w:rsidRDefault="00CC5E73" w:rsidP="000A402C">
      <w:pPr>
        <w:rPr>
          <w:rFonts w:ascii="Times New Roman" w:hAnsi="Times New Roman" w:cs="Times New Roman"/>
        </w:rPr>
      </w:pPr>
    </w:p>
    <w:p w14:paraId="6AC8706B" w14:textId="0D0EEDF8" w:rsidR="00CC5E73" w:rsidRPr="0036146F" w:rsidRDefault="00CC5E73" w:rsidP="000A402C">
      <w:pPr>
        <w:rPr>
          <w:rFonts w:ascii="Times New Roman" w:hAnsi="Times New Roman" w:cs="Times New Roman"/>
        </w:rPr>
      </w:pPr>
    </w:p>
    <w:p w14:paraId="7811E810" w14:textId="6C2B3829" w:rsidR="00AD2034" w:rsidRPr="0036146F" w:rsidRDefault="00AD2034" w:rsidP="000A402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D2034" w:rsidRPr="0036146F" w:rsidSect="00DE08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5AA36" w14:textId="77777777" w:rsidR="007E4CD4" w:rsidRDefault="007E4CD4" w:rsidP="00457DC5">
      <w:r>
        <w:separator/>
      </w:r>
    </w:p>
  </w:endnote>
  <w:endnote w:type="continuationSeparator" w:id="0">
    <w:p w14:paraId="394B5BE4" w14:textId="77777777" w:rsidR="007E4CD4" w:rsidRDefault="007E4CD4" w:rsidP="00457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7B8EB" w14:textId="77777777" w:rsidR="007E4CD4" w:rsidRDefault="007E4CD4" w:rsidP="00457DC5">
      <w:r>
        <w:separator/>
      </w:r>
    </w:p>
  </w:footnote>
  <w:footnote w:type="continuationSeparator" w:id="0">
    <w:p w14:paraId="25A7EC8E" w14:textId="77777777" w:rsidR="007E4CD4" w:rsidRDefault="007E4CD4" w:rsidP="00457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843B0"/>
    <w:multiLevelType w:val="hybridMultilevel"/>
    <w:tmpl w:val="360CD8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C7674"/>
    <w:multiLevelType w:val="multilevel"/>
    <w:tmpl w:val="928451B4"/>
    <w:lvl w:ilvl="0">
      <w:start w:val="1"/>
      <w:numFmt w:val="decimal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2420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A7551C1"/>
    <w:multiLevelType w:val="multilevel"/>
    <w:tmpl w:val="5CEAE5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F773D9B"/>
    <w:multiLevelType w:val="hybridMultilevel"/>
    <w:tmpl w:val="81FE5580"/>
    <w:lvl w:ilvl="0" w:tplc="042ECD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336E71"/>
    <w:multiLevelType w:val="hybridMultilevel"/>
    <w:tmpl w:val="739C8B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C8"/>
    <w:rsid w:val="00000E37"/>
    <w:rsid w:val="0000331A"/>
    <w:rsid w:val="00003CB2"/>
    <w:rsid w:val="00004A5B"/>
    <w:rsid w:val="00005C92"/>
    <w:rsid w:val="000073EB"/>
    <w:rsid w:val="00007F81"/>
    <w:rsid w:val="00010209"/>
    <w:rsid w:val="0001259D"/>
    <w:rsid w:val="00012E0C"/>
    <w:rsid w:val="00013EB3"/>
    <w:rsid w:val="00014C17"/>
    <w:rsid w:val="00015F44"/>
    <w:rsid w:val="0001661B"/>
    <w:rsid w:val="00016E48"/>
    <w:rsid w:val="00016FDE"/>
    <w:rsid w:val="00020A11"/>
    <w:rsid w:val="00021513"/>
    <w:rsid w:val="00021D0C"/>
    <w:rsid w:val="00021D62"/>
    <w:rsid w:val="0002501F"/>
    <w:rsid w:val="000254C7"/>
    <w:rsid w:val="00025C49"/>
    <w:rsid w:val="000269AE"/>
    <w:rsid w:val="00026CC8"/>
    <w:rsid w:val="00027058"/>
    <w:rsid w:val="00027BF3"/>
    <w:rsid w:val="000305B0"/>
    <w:rsid w:val="00030FE8"/>
    <w:rsid w:val="00033AE4"/>
    <w:rsid w:val="00034159"/>
    <w:rsid w:val="00036667"/>
    <w:rsid w:val="000377B0"/>
    <w:rsid w:val="000400A0"/>
    <w:rsid w:val="00041136"/>
    <w:rsid w:val="00041201"/>
    <w:rsid w:val="00041769"/>
    <w:rsid w:val="000446ED"/>
    <w:rsid w:val="0004529D"/>
    <w:rsid w:val="00045934"/>
    <w:rsid w:val="0004702E"/>
    <w:rsid w:val="000477CE"/>
    <w:rsid w:val="0005020B"/>
    <w:rsid w:val="00050B0E"/>
    <w:rsid w:val="00050CC1"/>
    <w:rsid w:val="00051E73"/>
    <w:rsid w:val="00052117"/>
    <w:rsid w:val="00052470"/>
    <w:rsid w:val="00053AD3"/>
    <w:rsid w:val="00056509"/>
    <w:rsid w:val="000565B0"/>
    <w:rsid w:val="0005676F"/>
    <w:rsid w:val="00056A85"/>
    <w:rsid w:val="00056F7F"/>
    <w:rsid w:val="00061C62"/>
    <w:rsid w:val="00061E2F"/>
    <w:rsid w:val="00061EAA"/>
    <w:rsid w:val="00062525"/>
    <w:rsid w:val="000627BC"/>
    <w:rsid w:val="0006486A"/>
    <w:rsid w:val="000653CC"/>
    <w:rsid w:val="0007186A"/>
    <w:rsid w:val="000724B1"/>
    <w:rsid w:val="0007518D"/>
    <w:rsid w:val="0007708A"/>
    <w:rsid w:val="0007796F"/>
    <w:rsid w:val="00077A57"/>
    <w:rsid w:val="00081149"/>
    <w:rsid w:val="000827D3"/>
    <w:rsid w:val="00083BC1"/>
    <w:rsid w:val="0008448D"/>
    <w:rsid w:val="000847EA"/>
    <w:rsid w:val="00084870"/>
    <w:rsid w:val="00085D17"/>
    <w:rsid w:val="00086048"/>
    <w:rsid w:val="000865D7"/>
    <w:rsid w:val="000866AE"/>
    <w:rsid w:val="00086703"/>
    <w:rsid w:val="00087E88"/>
    <w:rsid w:val="00090B22"/>
    <w:rsid w:val="00091E54"/>
    <w:rsid w:val="000921AD"/>
    <w:rsid w:val="00093799"/>
    <w:rsid w:val="00094E33"/>
    <w:rsid w:val="0009592B"/>
    <w:rsid w:val="00095980"/>
    <w:rsid w:val="0009612C"/>
    <w:rsid w:val="000A16B1"/>
    <w:rsid w:val="000A402C"/>
    <w:rsid w:val="000A58D3"/>
    <w:rsid w:val="000A63E2"/>
    <w:rsid w:val="000A642B"/>
    <w:rsid w:val="000A6B5F"/>
    <w:rsid w:val="000A7574"/>
    <w:rsid w:val="000A7AA8"/>
    <w:rsid w:val="000B0DE4"/>
    <w:rsid w:val="000B1A71"/>
    <w:rsid w:val="000B1FE0"/>
    <w:rsid w:val="000B41AE"/>
    <w:rsid w:val="000B4897"/>
    <w:rsid w:val="000B5CEC"/>
    <w:rsid w:val="000B66C2"/>
    <w:rsid w:val="000B6705"/>
    <w:rsid w:val="000C11F2"/>
    <w:rsid w:val="000C2663"/>
    <w:rsid w:val="000C4DBA"/>
    <w:rsid w:val="000C5858"/>
    <w:rsid w:val="000C7150"/>
    <w:rsid w:val="000C7D88"/>
    <w:rsid w:val="000C7FC2"/>
    <w:rsid w:val="000D1864"/>
    <w:rsid w:val="000D1FCF"/>
    <w:rsid w:val="000D2464"/>
    <w:rsid w:val="000D51F5"/>
    <w:rsid w:val="000D56B5"/>
    <w:rsid w:val="000D659F"/>
    <w:rsid w:val="000D790D"/>
    <w:rsid w:val="000E11D1"/>
    <w:rsid w:val="000E2374"/>
    <w:rsid w:val="000E7A7F"/>
    <w:rsid w:val="000F014E"/>
    <w:rsid w:val="000F0397"/>
    <w:rsid w:val="000F065F"/>
    <w:rsid w:val="000F282A"/>
    <w:rsid w:val="000F3954"/>
    <w:rsid w:val="000F6283"/>
    <w:rsid w:val="000F7FB4"/>
    <w:rsid w:val="0010022B"/>
    <w:rsid w:val="001005FC"/>
    <w:rsid w:val="001018DA"/>
    <w:rsid w:val="00102555"/>
    <w:rsid w:val="00104054"/>
    <w:rsid w:val="001050A2"/>
    <w:rsid w:val="00106B28"/>
    <w:rsid w:val="00107B71"/>
    <w:rsid w:val="00110C46"/>
    <w:rsid w:val="001124FA"/>
    <w:rsid w:val="00112925"/>
    <w:rsid w:val="00112A6D"/>
    <w:rsid w:val="00112C66"/>
    <w:rsid w:val="00113763"/>
    <w:rsid w:val="00114301"/>
    <w:rsid w:val="001148D7"/>
    <w:rsid w:val="00115611"/>
    <w:rsid w:val="001178A2"/>
    <w:rsid w:val="0012088D"/>
    <w:rsid w:val="00120C71"/>
    <w:rsid w:val="00121018"/>
    <w:rsid w:val="0012143F"/>
    <w:rsid w:val="00121DAA"/>
    <w:rsid w:val="00121F43"/>
    <w:rsid w:val="00122027"/>
    <w:rsid w:val="001224F7"/>
    <w:rsid w:val="00122DC5"/>
    <w:rsid w:val="001245F6"/>
    <w:rsid w:val="00124CC6"/>
    <w:rsid w:val="001254E4"/>
    <w:rsid w:val="0013054C"/>
    <w:rsid w:val="00130E6A"/>
    <w:rsid w:val="00130F75"/>
    <w:rsid w:val="0013141E"/>
    <w:rsid w:val="00132D87"/>
    <w:rsid w:val="0013442B"/>
    <w:rsid w:val="00135286"/>
    <w:rsid w:val="0013552D"/>
    <w:rsid w:val="00135555"/>
    <w:rsid w:val="0013607C"/>
    <w:rsid w:val="0014112C"/>
    <w:rsid w:val="00142ADF"/>
    <w:rsid w:val="00142D62"/>
    <w:rsid w:val="001433DD"/>
    <w:rsid w:val="00143F43"/>
    <w:rsid w:val="00144841"/>
    <w:rsid w:val="00144F24"/>
    <w:rsid w:val="00145779"/>
    <w:rsid w:val="00146085"/>
    <w:rsid w:val="00146A40"/>
    <w:rsid w:val="00146B2E"/>
    <w:rsid w:val="001478C7"/>
    <w:rsid w:val="00150084"/>
    <w:rsid w:val="001508BD"/>
    <w:rsid w:val="00150B33"/>
    <w:rsid w:val="00152873"/>
    <w:rsid w:val="00153D56"/>
    <w:rsid w:val="00153EF1"/>
    <w:rsid w:val="00160E34"/>
    <w:rsid w:val="00161964"/>
    <w:rsid w:val="001639DC"/>
    <w:rsid w:val="00165390"/>
    <w:rsid w:val="001659F7"/>
    <w:rsid w:val="00170F9A"/>
    <w:rsid w:val="0017270D"/>
    <w:rsid w:val="00175DA8"/>
    <w:rsid w:val="00176B25"/>
    <w:rsid w:val="0017709C"/>
    <w:rsid w:val="00180B10"/>
    <w:rsid w:val="0018146B"/>
    <w:rsid w:val="00182F6D"/>
    <w:rsid w:val="00182FD8"/>
    <w:rsid w:val="001833B4"/>
    <w:rsid w:val="00184679"/>
    <w:rsid w:val="00184B6B"/>
    <w:rsid w:val="001855F8"/>
    <w:rsid w:val="0018725A"/>
    <w:rsid w:val="00193CA9"/>
    <w:rsid w:val="001940AA"/>
    <w:rsid w:val="001946D9"/>
    <w:rsid w:val="00194F2E"/>
    <w:rsid w:val="00195509"/>
    <w:rsid w:val="00195778"/>
    <w:rsid w:val="00195E77"/>
    <w:rsid w:val="0019782D"/>
    <w:rsid w:val="001A0A7B"/>
    <w:rsid w:val="001A12A9"/>
    <w:rsid w:val="001A1420"/>
    <w:rsid w:val="001A19E7"/>
    <w:rsid w:val="001A1A21"/>
    <w:rsid w:val="001A28E2"/>
    <w:rsid w:val="001A3A46"/>
    <w:rsid w:val="001A49BB"/>
    <w:rsid w:val="001A5910"/>
    <w:rsid w:val="001B00DC"/>
    <w:rsid w:val="001B0983"/>
    <w:rsid w:val="001B1431"/>
    <w:rsid w:val="001B2528"/>
    <w:rsid w:val="001B34A4"/>
    <w:rsid w:val="001B36F5"/>
    <w:rsid w:val="001B67A8"/>
    <w:rsid w:val="001B6915"/>
    <w:rsid w:val="001B6A08"/>
    <w:rsid w:val="001C0A2A"/>
    <w:rsid w:val="001C10A5"/>
    <w:rsid w:val="001C1A6D"/>
    <w:rsid w:val="001C24B8"/>
    <w:rsid w:val="001C2A12"/>
    <w:rsid w:val="001C2D82"/>
    <w:rsid w:val="001C3977"/>
    <w:rsid w:val="001C4C94"/>
    <w:rsid w:val="001C5AE6"/>
    <w:rsid w:val="001C5D79"/>
    <w:rsid w:val="001C6AC6"/>
    <w:rsid w:val="001C7301"/>
    <w:rsid w:val="001C76E7"/>
    <w:rsid w:val="001D04FD"/>
    <w:rsid w:val="001D0933"/>
    <w:rsid w:val="001D1468"/>
    <w:rsid w:val="001D2926"/>
    <w:rsid w:val="001D2BCA"/>
    <w:rsid w:val="001D4835"/>
    <w:rsid w:val="001D4B87"/>
    <w:rsid w:val="001D639F"/>
    <w:rsid w:val="001D7AFE"/>
    <w:rsid w:val="001E0643"/>
    <w:rsid w:val="001E140E"/>
    <w:rsid w:val="001E2B4D"/>
    <w:rsid w:val="001E3407"/>
    <w:rsid w:val="001E38D2"/>
    <w:rsid w:val="001E4A41"/>
    <w:rsid w:val="001E6715"/>
    <w:rsid w:val="001F0012"/>
    <w:rsid w:val="001F190E"/>
    <w:rsid w:val="001F2BF5"/>
    <w:rsid w:val="001F2FE9"/>
    <w:rsid w:val="001F5010"/>
    <w:rsid w:val="001F596E"/>
    <w:rsid w:val="001F5C44"/>
    <w:rsid w:val="001F6158"/>
    <w:rsid w:val="00200175"/>
    <w:rsid w:val="002008DC"/>
    <w:rsid w:val="00200E2D"/>
    <w:rsid w:val="00201359"/>
    <w:rsid w:val="00201FBC"/>
    <w:rsid w:val="0020234C"/>
    <w:rsid w:val="002031B0"/>
    <w:rsid w:val="00204E36"/>
    <w:rsid w:val="0020505E"/>
    <w:rsid w:val="002056DF"/>
    <w:rsid w:val="002074F9"/>
    <w:rsid w:val="00211E20"/>
    <w:rsid w:val="00212A49"/>
    <w:rsid w:val="0021418A"/>
    <w:rsid w:val="002143A1"/>
    <w:rsid w:val="00214585"/>
    <w:rsid w:val="00214DD6"/>
    <w:rsid w:val="002153D4"/>
    <w:rsid w:val="002154C7"/>
    <w:rsid w:val="0021556D"/>
    <w:rsid w:val="00217C33"/>
    <w:rsid w:val="002202BB"/>
    <w:rsid w:val="00221946"/>
    <w:rsid w:val="00221A26"/>
    <w:rsid w:val="00221F2F"/>
    <w:rsid w:val="002226FC"/>
    <w:rsid w:val="00223338"/>
    <w:rsid w:val="00223C7A"/>
    <w:rsid w:val="00224391"/>
    <w:rsid w:val="0022462F"/>
    <w:rsid w:val="00224D6C"/>
    <w:rsid w:val="00225744"/>
    <w:rsid w:val="002308F9"/>
    <w:rsid w:val="002347FD"/>
    <w:rsid w:val="002357ED"/>
    <w:rsid w:val="002376EA"/>
    <w:rsid w:val="00241731"/>
    <w:rsid w:val="00241AB8"/>
    <w:rsid w:val="0024207C"/>
    <w:rsid w:val="002427D4"/>
    <w:rsid w:val="002429F3"/>
    <w:rsid w:val="00242CFD"/>
    <w:rsid w:val="002433D0"/>
    <w:rsid w:val="002439B5"/>
    <w:rsid w:val="00243E57"/>
    <w:rsid w:val="002444C2"/>
    <w:rsid w:val="00245742"/>
    <w:rsid w:val="00250755"/>
    <w:rsid w:val="0025291B"/>
    <w:rsid w:val="00256CE7"/>
    <w:rsid w:val="00257882"/>
    <w:rsid w:val="0026194D"/>
    <w:rsid w:val="0026373D"/>
    <w:rsid w:val="00263D3F"/>
    <w:rsid w:val="00264EAF"/>
    <w:rsid w:val="002707E8"/>
    <w:rsid w:val="0027318D"/>
    <w:rsid w:val="00273350"/>
    <w:rsid w:val="00274B80"/>
    <w:rsid w:val="00274FC0"/>
    <w:rsid w:val="00276736"/>
    <w:rsid w:val="00280789"/>
    <w:rsid w:val="00280D19"/>
    <w:rsid w:val="002814BA"/>
    <w:rsid w:val="002818DA"/>
    <w:rsid w:val="00282A99"/>
    <w:rsid w:val="00283B48"/>
    <w:rsid w:val="002854AB"/>
    <w:rsid w:val="00285FB3"/>
    <w:rsid w:val="0028620A"/>
    <w:rsid w:val="00290702"/>
    <w:rsid w:val="00291A6E"/>
    <w:rsid w:val="00291FEB"/>
    <w:rsid w:val="002920F2"/>
    <w:rsid w:val="00292A9B"/>
    <w:rsid w:val="0029394E"/>
    <w:rsid w:val="00295580"/>
    <w:rsid w:val="002958C9"/>
    <w:rsid w:val="00297DF8"/>
    <w:rsid w:val="002A043C"/>
    <w:rsid w:val="002A0531"/>
    <w:rsid w:val="002A17D1"/>
    <w:rsid w:val="002A19EA"/>
    <w:rsid w:val="002A1C1D"/>
    <w:rsid w:val="002A217C"/>
    <w:rsid w:val="002A217D"/>
    <w:rsid w:val="002A2EFC"/>
    <w:rsid w:val="002A30A1"/>
    <w:rsid w:val="002A35C2"/>
    <w:rsid w:val="002A3C9C"/>
    <w:rsid w:val="002A4649"/>
    <w:rsid w:val="002A7255"/>
    <w:rsid w:val="002A75D8"/>
    <w:rsid w:val="002A7DF2"/>
    <w:rsid w:val="002B1E7C"/>
    <w:rsid w:val="002B230F"/>
    <w:rsid w:val="002B3E5B"/>
    <w:rsid w:val="002B428A"/>
    <w:rsid w:val="002B50D4"/>
    <w:rsid w:val="002B54A1"/>
    <w:rsid w:val="002B65DA"/>
    <w:rsid w:val="002B7E20"/>
    <w:rsid w:val="002C0323"/>
    <w:rsid w:val="002C051B"/>
    <w:rsid w:val="002C0F01"/>
    <w:rsid w:val="002C165B"/>
    <w:rsid w:val="002C507E"/>
    <w:rsid w:val="002C5C81"/>
    <w:rsid w:val="002C6CEC"/>
    <w:rsid w:val="002D2ABA"/>
    <w:rsid w:val="002D4098"/>
    <w:rsid w:val="002D48C6"/>
    <w:rsid w:val="002D4AC6"/>
    <w:rsid w:val="002D4EE4"/>
    <w:rsid w:val="002D5993"/>
    <w:rsid w:val="002D63E6"/>
    <w:rsid w:val="002D6CB6"/>
    <w:rsid w:val="002D79C7"/>
    <w:rsid w:val="002D7D5D"/>
    <w:rsid w:val="002E0EE3"/>
    <w:rsid w:val="002E1180"/>
    <w:rsid w:val="002E1404"/>
    <w:rsid w:val="002E1EA1"/>
    <w:rsid w:val="002E2729"/>
    <w:rsid w:val="002E4693"/>
    <w:rsid w:val="002F0DE2"/>
    <w:rsid w:val="002F293C"/>
    <w:rsid w:val="002F36F9"/>
    <w:rsid w:val="002F3A81"/>
    <w:rsid w:val="002F42C0"/>
    <w:rsid w:val="002F7026"/>
    <w:rsid w:val="0030153E"/>
    <w:rsid w:val="003027E2"/>
    <w:rsid w:val="00303CED"/>
    <w:rsid w:val="00303EE3"/>
    <w:rsid w:val="0030401E"/>
    <w:rsid w:val="00305D56"/>
    <w:rsid w:val="00306A75"/>
    <w:rsid w:val="00307051"/>
    <w:rsid w:val="003074C3"/>
    <w:rsid w:val="0030757B"/>
    <w:rsid w:val="003107A1"/>
    <w:rsid w:val="003113AD"/>
    <w:rsid w:val="0031142F"/>
    <w:rsid w:val="0031161F"/>
    <w:rsid w:val="0031359D"/>
    <w:rsid w:val="00313D24"/>
    <w:rsid w:val="00315333"/>
    <w:rsid w:val="00316DE7"/>
    <w:rsid w:val="0031703B"/>
    <w:rsid w:val="00320C83"/>
    <w:rsid w:val="00325992"/>
    <w:rsid w:val="00325A23"/>
    <w:rsid w:val="00325D22"/>
    <w:rsid w:val="00326255"/>
    <w:rsid w:val="0032706D"/>
    <w:rsid w:val="003302DB"/>
    <w:rsid w:val="00330D88"/>
    <w:rsid w:val="00330FA0"/>
    <w:rsid w:val="00337E9A"/>
    <w:rsid w:val="003410F1"/>
    <w:rsid w:val="00341B99"/>
    <w:rsid w:val="00342A4E"/>
    <w:rsid w:val="003439B3"/>
    <w:rsid w:val="00346BE0"/>
    <w:rsid w:val="00346BFA"/>
    <w:rsid w:val="0034715B"/>
    <w:rsid w:val="00350D19"/>
    <w:rsid w:val="00350FD8"/>
    <w:rsid w:val="00352D15"/>
    <w:rsid w:val="003537E6"/>
    <w:rsid w:val="00353F93"/>
    <w:rsid w:val="00354FBC"/>
    <w:rsid w:val="0035509A"/>
    <w:rsid w:val="00360FBB"/>
    <w:rsid w:val="0036146F"/>
    <w:rsid w:val="00361AE8"/>
    <w:rsid w:val="00362B10"/>
    <w:rsid w:val="00362C19"/>
    <w:rsid w:val="0036400F"/>
    <w:rsid w:val="00364122"/>
    <w:rsid w:val="00367CE5"/>
    <w:rsid w:val="00370D1F"/>
    <w:rsid w:val="00372FBB"/>
    <w:rsid w:val="003734E4"/>
    <w:rsid w:val="003755EE"/>
    <w:rsid w:val="003764F7"/>
    <w:rsid w:val="003766CD"/>
    <w:rsid w:val="00376A84"/>
    <w:rsid w:val="00380F28"/>
    <w:rsid w:val="00381150"/>
    <w:rsid w:val="00381259"/>
    <w:rsid w:val="003812A1"/>
    <w:rsid w:val="003829CB"/>
    <w:rsid w:val="00383807"/>
    <w:rsid w:val="0038527E"/>
    <w:rsid w:val="003856DE"/>
    <w:rsid w:val="00391B3F"/>
    <w:rsid w:val="00392497"/>
    <w:rsid w:val="00392696"/>
    <w:rsid w:val="00392DD2"/>
    <w:rsid w:val="003930C9"/>
    <w:rsid w:val="00393796"/>
    <w:rsid w:val="00394061"/>
    <w:rsid w:val="003945CB"/>
    <w:rsid w:val="00394E6B"/>
    <w:rsid w:val="0039604D"/>
    <w:rsid w:val="00396370"/>
    <w:rsid w:val="00396A4B"/>
    <w:rsid w:val="00397A8E"/>
    <w:rsid w:val="003A030D"/>
    <w:rsid w:val="003A1A37"/>
    <w:rsid w:val="003A2230"/>
    <w:rsid w:val="003A2AA0"/>
    <w:rsid w:val="003A2FE2"/>
    <w:rsid w:val="003A3342"/>
    <w:rsid w:val="003A5CB9"/>
    <w:rsid w:val="003A6A85"/>
    <w:rsid w:val="003B02D3"/>
    <w:rsid w:val="003B0D65"/>
    <w:rsid w:val="003B1EB1"/>
    <w:rsid w:val="003B4066"/>
    <w:rsid w:val="003B59D5"/>
    <w:rsid w:val="003B5B62"/>
    <w:rsid w:val="003C0339"/>
    <w:rsid w:val="003C1B61"/>
    <w:rsid w:val="003C2A42"/>
    <w:rsid w:val="003C39C6"/>
    <w:rsid w:val="003C3FB7"/>
    <w:rsid w:val="003C474A"/>
    <w:rsid w:val="003C476E"/>
    <w:rsid w:val="003C55EF"/>
    <w:rsid w:val="003C6F2A"/>
    <w:rsid w:val="003D17D7"/>
    <w:rsid w:val="003D22EF"/>
    <w:rsid w:val="003D3B77"/>
    <w:rsid w:val="003D3C46"/>
    <w:rsid w:val="003D5FAE"/>
    <w:rsid w:val="003D7AF0"/>
    <w:rsid w:val="003E05E6"/>
    <w:rsid w:val="003E0F1F"/>
    <w:rsid w:val="003E2501"/>
    <w:rsid w:val="003E27A9"/>
    <w:rsid w:val="003E38AA"/>
    <w:rsid w:val="003E42B9"/>
    <w:rsid w:val="003E48A2"/>
    <w:rsid w:val="003E53B7"/>
    <w:rsid w:val="003E718B"/>
    <w:rsid w:val="003E7607"/>
    <w:rsid w:val="003F0FAB"/>
    <w:rsid w:val="003F1205"/>
    <w:rsid w:val="003F183D"/>
    <w:rsid w:val="003F53DA"/>
    <w:rsid w:val="003F622A"/>
    <w:rsid w:val="003F66D2"/>
    <w:rsid w:val="003F729B"/>
    <w:rsid w:val="00400839"/>
    <w:rsid w:val="0040138C"/>
    <w:rsid w:val="00401551"/>
    <w:rsid w:val="00401610"/>
    <w:rsid w:val="00401AE4"/>
    <w:rsid w:val="00402433"/>
    <w:rsid w:val="00402AF0"/>
    <w:rsid w:val="00403C5E"/>
    <w:rsid w:val="00404AFF"/>
    <w:rsid w:val="00404E28"/>
    <w:rsid w:val="00406A52"/>
    <w:rsid w:val="0041131C"/>
    <w:rsid w:val="00412A4E"/>
    <w:rsid w:val="00412F72"/>
    <w:rsid w:val="0041590B"/>
    <w:rsid w:val="0041760F"/>
    <w:rsid w:val="00420787"/>
    <w:rsid w:val="00422FF6"/>
    <w:rsid w:val="00425AA1"/>
    <w:rsid w:val="00425AD3"/>
    <w:rsid w:val="00425C08"/>
    <w:rsid w:val="00426FF1"/>
    <w:rsid w:val="00430077"/>
    <w:rsid w:val="004307D8"/>
    <w:rsid w:val="00430AB7"/>
    <w:rsid w:val="00432985"/>
    <w:rsid w:val="004334EC"/>
    <w:rsid w:val="00434051"/>
    <w:rsid w:val="00434260"/>
    <w:rsid w:val="004342D9"/>
    <w:rsid w:val="004354E5"/>
    <w:rsid w:val="00435A09"/>
    <w:rsid w:val="00440007"/>
    <w:rsid w:val="00440731"/>
    <w:rsid w:val="004421CE"/>
    <w:rsid w:val="0044247E"/>
    <w:rsid w:val="00443065"/>
    <w:rsid w:val="0044399D"/>
    <w:rsid w:val="00443D6D"/>
    <w:rsid w:val="0044439A"/>
    <w:rsid w:val="00445185"/>
    <w:rsid w:val="00445B2D"/>
    <w:rsid w:val="00445F6F"/>
    <w:rsid w:val="0044623C"/>
    <w:rsid w:val="00446ADF"/>
    <w:rsid w:val="00450289"/>
    <w:rsid w:val="00451A27"/>
    <w:rsid w:val="00451B09"/>
    <w:rsid w:val="0045662A"/>
    <w:rsid w:val="004574B8"/>
    <w:rsid w:val="00457AAE"/>
    <w:rsid w:val="00457DC5"/>
    <w:rsid w:val="004607C0"/>
    <w:rsid w:val="004609EA"/>
    <w:rsid w:val="00461A91"/>
    <w:rsid w:val="0046362F"/>
    <w:rsid w:val="0046612E"/>
    <w:rsid w:val="0046692E"/>
    <w:rsid w:val="00466B89"/>
    <w:rsid w:val="00467CAD"/>
    <w:rsid w:val="00471661"/>
    <w:rsid w:val="00473462"/>
    <w:rsid w:val="004742A2"/>
    <w:rsid w:val="004745DB"/>
    <w:rsid w:val="004756CF"/>
    <w:rsid w:val="00475A7E"/>
    <w:rsid w:val="00477A90"/>
    <w:rsid w:val="004801A4"/>
    <w:rsid w:val="00481415"/>
    <w:rsid w:val="0048294F"/>
    <w:rsid w:val="00483731"/>
    <w:rsid w:val="00485074"/>
    <w:rsid w:val="004854CA"/>
    <w:rsid w:val="004856DE"/>
    <w:rsid w:val="00486937"/>
    <w:rsid w:val="00487AE4"/>
    <w:rsid w:val="0049187F"/>
    <w:rsid w:val="00491B54"/>
    <w:rsid w:val="00492337"/>
    <w:rsid w:val="00495F2C"/>
    <w:rsid w:val="00496232"/>
    <w:rsid w:val="004962CB"/>
    <w:rsid w:val="004965B5"/>
    <w:rsid w:val="004A2FA3"/>
    <w:rsid w:val="004A4100"/>
    <w:rsid w:val="004A4816"/>
    <w:rsid w:val="004A4938"/>
    <w:rsid w:val="004A7CB4"/>
    <w:rsid w:val="004A7EF1"/>
    <w:rsid w:val="004B1CCE"/>
    <w:rsid w:val="004B2AD7"/>
    <w:rsid w:val="004B3023"/>
    <w:rsid w:val="004B3FAF"/>
    <w:rsid w:val="004B45DF"/>
    <w:rsid w:val="004B5FE6"/>
    <w:rsid w:val="004B6F1A"/>
    <w:rsid w:val="004B7CBE"/>
    <w:rsid w:val="004C21FA"/>
    <w:rsid w:val="004C51FB"/>
    <w:rsid w:val="004D00B1"/>
    <w:rsid w:val="004D00DB"/>
    <w:rsid w:val="004D0ED1"/>
    <w:rsid w:val="004D1056"/>
    <w:rsid w:val="004D10D0"/>
    <w:rsid w:val="004D23F5"/>
    <w:rsid w:val="004D3793"/>
    <w:rsid w:val="004D4E82"/>
    <w:rsid w:val="004D75A5"/>
    <w:rsid w:val="004E129E"/>
    <w:rsid w:val="004E12D6"/>
    <w:rsid w:val="004E21F3"/>
    <w:rsid w:val="004E4BA0"/>
    <w:rsid w:val="004E4E7E"/>
    <w:rsid w:val="004E5D84"/>
    <w:rsid w:val="004E6CF0"/>
    <w:rsid w:val="004E735B"/>
    <w:rsid w:val="004F05C0"/>
    <w:rsid w:val="004F0711"/>
    <w:rsid w:val="004F0813"/>
    <w:rsid w:val="004F10F7"/>
    <w:rsid w:val="004F1119"/>
    <w:rsid w:val="004F11D7"/>
    <w:rsid w:val="004F24C7"/>
    <w:rsid w:val="004F2929"/>
    <w:rsid w:val="004F33B2"/>
    <w:rsid w:val="004F5C31"/>
    <w:rsid w:val="005003BB"/>
    <w:rsid w:val="005018CE"/>
    <w:rsid w:val="00501E6B"/>
    <w:rsid w:val="005020AB"/>
    <w:rsid w:val="00502DC0"/>
    <w:rsid w:val="00504328"/>
    <w:rsid w:val="00504C65"/>
    <w:rsid w:val="00505362"/>
    <w:rsid w:val="00505DF4"/>
    <w:rsid w:val="00507765"/>
    <w:rsid w:val="00510882"/>
    <w:rsid w:val="005112B6"/>
    <w:rsid w:val="00511A85"/>
    <w:rsid w:val="005127F0"/>
    <w:rsid w:val="00513CB2"/>
    <w:rsid w:val="00513D70"/>
    <w:rsid w:val="0051685C"/>
    <w:rsid w:val="0051691B"/>
    <w:rsid w:val="00517901"/>
    <w:rsid w:val="00520500"/>
    <w:rsid w:val="00520B4E"/>
    <w:rsid w:val="00520C2D"/>
    <w:rsid w:val="005210C0"/>
    <w:rsid w:val="005212F6"/>
    <w:rsid w:val="00521B76"/>
    <w:rsid w:val="0052265E"/>
    <w:rsid w:val="00522793"/>
    <w:rsid w:val="005246FA"/>
    <w:rsid w:val="005249D4"/>
    <w:rsid w:val="00524B91"/>
    <w:rsid w:val="005256C7"/>
    <w:rsid w:val="00526E4E"/>
    <w:rsid w:val="00527296"/>
    <w:rsid w:val="00533CD5"/>
    <w:rsid w:val="00536F3B"/>
    <w:rsid w:val="00541F7F"/>
    <w:rsid w:val="005430B2"/>
    <w:rsid w:val="00545904"/>
    <w:rsid w:val="005464AC"/>
    <w:rsid w:val="005467B6"/>
    <w:rsid w:val="00547F49"/>
    <w:rsid w:val="0055030A"/>
    <w:rsid w:val="00550966"/>
    <w:rsid w:val="00551029"/>
    <w:rsid w:val="00553C1C"/>
    <w:rsid w:val="00556524"/>
    <w:rsid w:val="00556B3B"/>
    <w:rsid w:val="0055777C"/>
    <w:rsid w:val="005609C1"/>
    <w:rsid w:val="00560A66"/>
    <w:rsid w:val="0056440B"/>
    <w:rsid w:val="00565837"/>
    <w:rsid w:val="005658B7"/>
    <w:rsid w:val="00565AA4"/>
    <w:rsid w:val="005666AF"/>
    <w:rsid w:val="005673C2"/>
    <w:rsid w:val="0056771A"/>
    <w:rsid w:val="00570621"/>
    <w:rsid w:val="00570CB3"/>
    <w:rsid w:val="005731F0"/>
    <w:rsid w:val="005732CF"/>
    <w:rsid w:val="005760DA"/>
    <w:rsid w:val="00577081"/>
    <w:rsid w:val="0057750C"/>
    <w:rsid w:val="00577AF8"/>
    <w:rsid w:val="00580878"/>
    <w:rsid w:val="00581156"/>
    <w:rsid w:val="00582C8F"/>
    <w:rsid w:val="005848DE"/>
    <w:rsid w:val="00584CAE"/>
    <w:rsid w:val="00586E5E"/>
    <w:rsid w:val="00586EE9"/>
    <w:rsid w:val="00590A0A"/>
    <w:rsid w:val="00591169"/>
    <w:rsid w:val="005928DE"/>
    <w:rsid w:val="005951FC"/>
    <w:rsid w:val="00595389"/>
    <w:rsid w:val="00597B9F"/>
    <w:rsid w:val="005A2597"/>
    <w:rsid w:val="005A33BC"/>
    <w:rsid w:val="005A3FDB"/>
    <w:rsid w:val="005A7874"/>
    <w:rsid w:val="005B06F3"/>
    <w:rsid w:val="005B2AA4"/>
    <w:rsid w:val="005B45E0"/>
    <w:rsid w:val="005B6214"/>
    <w:rsid w:val="005B62DC"/>
    <w:rsid w:val="005B68BC"/>
    <w:rsid w:val="005B6C91"/>
    <w:rsid w:val="005C08E7"/>
    <w:rsid w:val="005C32BE"/>
    <w:rsid w:val="005C4348"/>
    <w:rsid w:val="005C6598"/>
    <w:rsid w:val="005C7B7D"/>
    <w:rsid w:val="005D0DB8"/>
    <w:rsid w:val="005D1889"/>
    <w:rsid w:val="005D1A23"/>
    <w:rsid w:val="005D5665"/>
    <w:rsid w:val="005D5716"/>
    <w:rsid w:val="005D5926"/>
    <w:rsid w:val="005E194A"/>
    <w:rsid w:val="005E202D"/>
    <w:rsid w:val="005E211D"/>
    <w:rsid w:val="005E2E90"/>
    <w:rsid w:val="005E3376"/>
    <w:rsid w:val="005E38F3"/>
    <w:rsid w:val="005E3CF0"/>
    <w:rsid w:val="005E5EB9"/>
    <w:rsid w:val="005E6156"/>
    <w:rsid w:val="005E61CC"/>
    <w:rsid w:val="005F124A"/>
    <w:rsid w:val="005F2866"/>
    <w:rsid w:val="005F3FD1"/>
    <w:rsid w:val="005F406B"/>
    <w:rsid w:val="005F41B3"/>
    <w:rsid w:val="005F5AD8"/>
    <w:rsid w:val="005F72FE"/>
    <w:rsid w:val="00600E8E"/>
    <w:rsid w:val="00601823"/>
    <w:rsid w:val="0060186B"/>
    <w:rsid w:val="0060259A"/>
    <w:rsid w:val="006028D2"/>
    <w:rsid w:val="006035D1"/>
    <w:rsid w:val="00606D09"/>
    <w:rsid w:val="0060759F"/>
    <w:rsid w:val="0061093E"/>
    <w:rsid w:val="00611870"/>
    <w:rsid w:val="0061492D"/>
    <w:rsid w:val="00616A99"/>
    <w:rsid w:val="00617891"/>
    <w:rsid w:val="00617FA1"/>
    <w:rsid w:val="00627C10"/>
    <w:rsid w:val="00627C81"/>
    <w:rsid w:val="00627D74"/>
    <w:rsid w:val="00627ED0"/>
    <w:rsid w:val="00630128"/>
    <w:rsid w:val="006311A6"/>
    <w:rsid w:val="00632D42"/>
    <w:rsid w:val="0063314A"/>
    <w:rsid w:val="0063549B"/>
    <w:rsid w:val="00635DE7"/>
    <w:rsid w:val="00636BC6"/>
    <w:rsid w:val="00637FE9"/>
    <w:rsid w:val="00640164"/>
    <w:rsid w:val="006406A7"/>
    <w:rsid w:val="00642C55"/>
    <w:rsid w:val="00642E59"/>
    <w:rsid w:val="006431F8"/>
    <w:rsid w:val="00643CBB"/>
    <w:rsid w:val="00644D18"/>
    <w:rsid w:val="00646D7E"/>
    <w:rsid w:val="006509E9"/>
    <w:rsid w:val="00651226"/>
    <w:rsid w:val="00653F7F"/>
    <w:rsid w:val="00654417"/>
    <w:rsid w:val="00654740"/>
    <w:rsid w:val="00656E00"/>
    <w:rsid w:val="00662BDD"/>
    <w:rsid w:val="006638DE"/>
    <w:rsid w:val="00663945"/>
    <w:rsid w:val="006672CE"/>
    <w:rsid w:val="00667AD6"/>
    <w:rsid w:val="006700B7"/>
    <w:rsid w:val="00673BB0"/>
    <w:rsid w:val="00673FEE"/>
    <w:rsid w:val="00674027"/>
    <w:rsid w:val="00677CBF"/>
    <w:rsid w:val="00677FED"/>
    <w:rsid w:val="00681659"/>
    <w:rsid w:val="006818D0"/>
    <w:rsid w:val="00682479"/>
    <w:rsid w:val="0068285F"/>
    <w:rsid w:val="00683A33"/>
    <w:rsid w:val="00684D03"/>
    <w:rsid w:val="006869D4"/>
    <w:rsid w:val="00686F8B"/>
    <w:rsid w:val="00690985"/>
    <w:rsid w:val="0069099C"/>
    <w:rsid w:val="00692267"/>
    <w:rsid w:val="00692D80"/>
    <w:rsid w:val="00693554"/>
    <w:rsid w:val="00695EDC"/>
    <w:rsid w:val="006A0F3F"/>
    <w:rsid w:val="006A15E4"/>
    <w:rsid w:val="006A4C28"/>
    <w:rsid w:val="006A5908"/>
    <w:rsid w:val="006A7874"/>
    <w:rsid w:val="006A7FBA"/>
    <w:rsid w:val="006B17C5"/>
    <w:rsid w:val="006B1ADE"/>
    <w:rsid w:val="006B1F54"/>
    <w:rsid w:val="006B2360"/>
    <w:rsid w:val="006B470E"/>
    <w:rsid w:val="006B613E"/>
    <w:rsid w:val="006B62ED"/>
    <w:rsid w:val="006B7C93"/>
    <w:rsid w:val="006C0451"/>
    <w:rsid w:val="006C2151"/>
    <w:rsid w:val="006C2230"/>
    <w:rsid w:val="006C6531"/>
    <w:rsid w:val="006D12C1"/>
    <w:rsid w:val="006D1E05"/>
    <w:rsid w:val="006D3174"/>
    <w:rsid w:val="006D4189"/>
    <w:rsid w:val="006D514B"/>
    <w:rsid w:val="006D58A8"/>
    <w:rsid w:val="006E03D7"/>
    <w:rsid w:val="006E1703"/>
    <w:rsid w:val="006E183D"/>
    <w:rsid w:val="006E191B"/>
    <w:rsid w:val="006E1E88"/>
    <w:rsid w:val="006E3094"/>
    <w:rsid w:val="006E3929"/>
    <w:rsid w:val="006E4083"/>
    <w:rsid w:val="006E4926"/>
    <w:rsid w:val="006E7959"/>
    <w:rsid w:val="006E7BE9"/>
    <w:rsid w:val="006E7D10"/>
    <w:rsid w:val="006E7E92"/>
    <w:rsid w:val="006F0AAA"/>
    <w:rsid w:val="006F13A8"/>
    <w:rsid w:val="006F1429"/>
    <w:rsid w:val="006F22C9"/>
    <w:rsid w:val="006F22D0"/>
    <w:rsid w:val="006F2BE2"/>
    <w:rsid w:val="006F32E8"/>
    <w:rsid w:val="006F3BE6"/>
    <w:rsid w:val="006F3FC7"/>
    <w:rsid w:val="006F4200"/>
    <w:rsid w:val="006F4749"/>
    <w:rsid w:val="006F6ACB"/>
    <w:rsid w:val="006F6BDF"/>
    <w:rsid w:val="006F7E3F"/>
    <w:rsid w:val="00700B45"/>
    <w:rsid w:val="00700F7A"/>
    <w:rsid w:val="007010E2"/>
    <w:rsid w:val="0070169B"/>
    <w:rsid w:val="00703404"/>
    <w:rsid w:val="00703BA9"/>
    <w:rsid w:val="007107EA"/>
    <w:rsid w:val="00711DAD"/>
    <w:rsid w:val="007126F4"/>
    <w:rsid w:val="0071280D"/>
    <w:rsid w:val="007138B0"/>
    <w:rsid w:val="00713C22"/>
    <w:rsid w:val="00714171"/>
    <w:rsid w:val="00715B14"/>
    <w:rsid w:val="00715E6F"/>
    <w:rsid w:val="007160A4"/>
    <w:rsid w:val="0071641C"/>
    <w:rsid w:val="00717820"/>
    <w:rsid w:val="00720057"/>
    <w:rsid w:val="00720942"/>
    <w:rsid w:val="007215A7"/>
    <w:rsid w:val="00721680"/>
    <w:rsid w:val="00721A18"/>
    <w:rsid w:val="007225D7"/>
    <w:rsid w:val="00723090"/>
    <w:rsid w:val="00723127"/>
    <w:rsid w:val="0072441F"/>
    <w:rsid w:val="00724F91"/>
    <w:rsid w:val="0072617A"/>
    <w:rsid w:val="00727FE9"/>
    <w:rsid w:val="007333E1"/>
    <w:rsid w:val="00733648"/>
    <w:rsid w:val="00733B6D"/>
    <w:rsid w:val="0073437D"/>
    <w:rsid w:val="00734A33"/>
    <w:rsid w:val="00735095"/>
    <w:rsid w:val="00736BFE"/>
    <w:rsid w:val="00737601"/>
    <w:rsid w:val="00737C93"/>
    <w:rsid w:val="007414A1"/>
    <w:rsid w:val="007425C3"/>
    <w:rsid w:val="00742A68"/>
    <w:rsid w:val="00742CFF"/>
    <w:rsid w:val="00746577"/>
    <w:rsid w:val="007470D6"/>
    <w:rsid w:val="00747290"/>
    <w:rsid w:val="007474AA"/>
    <w:rsid w:val="007503E3"/>
    <w:rsid w:val="00752D8A"/>
    <w:rsid w:val="00752FF0"/>
    <w:rsid w:val="007541A0"/>
    <w:rsid w:val="007545C1"/>
    <w:rsid w:val="00754723"/>
    <w:rsid w:val="00760CD2"/>
    <w:rsid w:val="00762643"/>
    <w:rsid w:val="00763904"/>
    <w:rsid w:val="007639B1"/>
    <w:rsid w:val="00767410"/>
    <w:rsid w:val="007677C6"/>
    <w:rsid w:val="00770122"/>
    <w:rsid w:val="007706C9"/>
    <w:rsid w:val="0077108C"/>
    <w:rsid w:val="00771496"/>
    <w:rsid w:val="007722EB"/>
    <w:rsid w:val="00775AB5"/>
    <w:rsid w:val="00776D39"/>
    <w:rsid w:val="00776FB5"/>
    <w:rsid w:val="007779A1"/>
    <w:rsid w:val="00777CAC"/>
    <w:rsid w:val="0078194B"/>
    <w:rsid w:val="007821FC"/>
    <w:rsid w:val="0078235B"/>
    <w:rsid w:val="00782D0A"/>
    <w:rsid w:val="007842D4"/>
    <w:rsid w:val="007849FC"/>
    <w:rsid w:val="00784A8A"/>
    <w:rsid w:val="00786B1A"/>
    <w:rsid w:val="00786BAA"/>
    <w:rsid w:val="00787622"/>
    <w:rsid w:val="00787BE1"/>
    <w:rsid w:val="00790596"/>
    <w:rsid w:val="007906AD"/>
    <w:rsid w:val="007907A6"/>
    <w:rsid w:val="00791508"/>
    <w:rsid w:val="00791AF2"/>
    <w:rsid w:val="00791C06"/>
    <w:rsid w:val="00792AE6"/>
    <w:rsid w:val="0079331B"/>
    <w:rsid w:val="007933A1"/>
    <w:rsid w:val="00793F28"/>
    <w:rsid w:val="007943BA"/>
    <w:rsid w:val="00795549"/>
    <w:rsid w:val="007968F7"/>
    <w:rsid w:val="00796BB1"/>
    <w:rsid w:val="007976E1"/>
    <w:rsid w:val="007979FA"/>
    <w:rsid w:val="00797C58"/>
    <w:rsid w:val="007A0064"/>
    <w:rsid w:val="007A0207"/>
    <w:rsid w:val="007A288F"/>
    <w:rsid w:val="007A383F"/>
    <w:rsid w:val="007A3F61"/>
    <w:rsid w:val="007A473A"/>
    <w:rsid w:val="007A581A"/>
    <w:rsid w:val="007A747E"/>
    <w:rsid w:val="007A7543"/>
    <w:rsid w:val="007A75E5"/>
    <w:rsid w:val="007A7AC1"/>
    <w:rsid w:val="007B0E12"/>
    <w:rsid w:val="007B11CD"/>
    <w:rsid w:val="007B1B76"/>
    <w:rsid w:val="007B4078"/>
    <w:rsid w:val="007B486F"/>
    <w:rsid w:val="007B64BA"/>
    <w:rsid w:val="007B6973"/>
    <w:rsid w:val="007B7450"/>
    <w:rsid w:val="007C022C"/>
    <w:rsid w:val="007C08F6"/>
    <w:rsid w:val="007C120C"/>
    <w:rsid w:val="007C1822"/>
    <w:rsid w:val="007C33F6"/>
    <w:rsid w:val="007C3611"/>
    <w:rsid w:val="007C3BEA"/>
    <w:rsid w:val="007C3D5B"/>
    <w:rsid w:val="007C6F59"/>
    <w:rsid w:val="007C7138"/>
    <w:rsid w:val="007C78FE"/>
    <w:rsid w:val="007D0EFB"/>
    <w:rsid w:val="007D13FD"/>
    <w:rsid w:val="007D17B3"/>
    <w:rsid w:val="007D2939"/>
    <w:rsid w:val="007D2CD7"/>
    <w:rsid w:val="007D4A0C"/>
    <w:rsid w:val="007D4A4B"/>
    <w:rsid w:val="007D4BF4"/>
    <w:rsid w:val="007D5035"/>
    <w:rsid w:val="007D537A"/>
    <w:rsid w:val="007D5FA5"/>
    <w:rsid w:val="007D7D7E"/>
    <w:rsid w:val="007D7E79"/>
    <w:rsid w:val="007E0265"/>
    <w:rsid w:val="007E02D4"/>
    <w:rsid w:val="007E4A26"/>
    <w:rsid w:val="007E4CD4"/>
    <w:rsid w:val="007E57DE"/>
    <w:rsid w:val="007E6599"/>
    <w:rsid w:val="007E6A1A"/>
    <w:rsid w:val="007F0D0C"/>
    <w:rsid w:val="007F2394"/>
    <w:rsid w:val="007F2540"/>
    <w:rsid w:val="007F5E8A"/>
    <w:rsid w:val="00802414"/>
    <w:rsid w:val="008028BA"/>
    <w:rsid w:val="00802DEC"/>
    <w:rsid w:val="00803DC8"/>
    <w:rsid w:val="00804385"/>
    <w:rsid w:val="008051B2"/>
    <w:rsid w:val="00805475"/>
    <w:rsid w:val="0080581E"/>
    <w:rsid w:val="00806517"/>
    <w:rsid w:val="00806A8E"/>
    <w:rsid w:val="00806EA1"/>
    <w:rsid w:val="00807257"/>
    <w:rsid w:val="008101A4"/>
    <w:rsid w:val="0081086C"/>
    <w:rsid w:val="00812170"/>
    <w:rsid w:val="008123E8"/>
    <w:rsid w:val="00812E3E"/>
    <w:rsid w:val="00812F93"/>
    <w:rsid w:val="008142BD"/>
    <w:rsid w:val="008154BC"/>
    <w:rsid w:val="00815C94"/>
    <w:rsid w:val="00821A71"/>
    <w:rsid w:val="0082227C"/>
    <w:rsid w:val="00822F6C"/>
    <w:rsid w:val="008254F9"/>
    <w:rsid w:val="00826B63"/>
    <w:rsid w:val="00827D5A"/>
    <w:rsid w:val="008301D3"/>
    <w:rsid w:val="00832317"/>
    <w:rsid w:val="008324A4"/>
    <w:rsid w:val="008330C1"/>
    <w:rsid w:val="00836124"/>
    <w:rsid w:val="008429E7"/>
    <w:rsid w:val="00842F0C"/>
    <w:rsid w:val="008435EC"/>
    <w:rsid w:val="0084521C"/>
    <w:rsid w:val="008459D7"/>
    <w:rsid w:val="00846488"/>
    <w:rsid w:val="0084670E"/>
    <w:rsid w:val="008471A9"/>
    <w:rsid w:val="008472CD"/>
    <w:rsid w:val="00850AE6"/>
    <w:rsid w:val="00853A41"/>
    <w:rsid w:val="0085442E"/>
    <w:rsid w:val="008559F1"/>
    <w:rsid w:val="0085738B"/>
    <w:rsid w:val="0085741B"/>
    <w:rsid w:val="00857763"/>
    <w:rsid w:val="0086068E"/>
    <w:rsid w:val="00861052"/>
    <w:rsid w:val="00861CE5"/>
    <w:rsid w:val="00862E73"/>
    <w:rsid w:val="0086302D"/>
    <w:rsid w:val="00863E37"/>
    <w:rsid w:val="008667AA"/>
    <w:rsid w:val="00867E44"/>
    <w:rsid w:val="00872E90"/>
    <w:rsid w:val="00874FAC"/>
    <w:rsid w:val="00875529"/>
    <w:rsid w:val="0087585A"/>
    <w:rsid w:val="008762F4"/>
    <w:rsid w:val="00881435"/>
    <w:rsid w:val="00881EED"/>
    <w:rsid w:val="0088465B"/>
    <w:rsid w:val="008856DD"/>
    <w:rsid w:val="00891296"/>
    <w:rsid w:val="00892834"/>
    <w:rsid w:val="008949C3"/>
    <w:rsid w:val="0089607C"/>
    <w:rsid w:val="00896A57"/>
    <w:rsid w:val="00897A5B"/>
    <w:rsid w:val="008A07C6"/>
    <w:rsid w:val="008A1569"/>
    <w:rsid w:val="008A1CAA"/>
    <w:rsid w:val="008A26A6"/>
    <w:rsid w:val="008A3B14"/>
    <w:rsid w:val="008A4303"/>
    <w:rsid w:val="008A4652"/>
    <w:rsid w:val="008A474D"/>
    <w:rsid w:val="008A4B57"/>
    <w:rsid w:val="008A4FE9"/>
    <w:rsid w:val="008A7F52"/>
    <w:rsid w:val="008B09F6"/>
    <w:rsid w:val="008B14E9"/>
    <w:rsid w:val="008B1E67"/>
    <w:rsid w:val="008B4237"/>
    <w:rsid w:val="008B60FC"/>
    <w:rsid w:val="008C0347"/>
    <w:rsid w:val="008C1080"/>
    <w:rsid w:val="008C1C91"/>
    <w:rsid w:val="008C2318"/>
    <w:rsid w:val="008C4EEA"/>
    <w:rsid w:val="008C55B9"/>
    <w:rsid w:val="008C6611"/>
    <w:rsid w:val="008C6D5D"/>
    <w:rsid w:val="008C760F"/>
    <w:rsid w:val="008D0399"/>
    <w:rsid w:val="008D08FB"/>
    <w:rsid w:val="008D0CB7"/>
    <w:rsid w:val="008D106F"/>
    <w:rsid w:val="008D18FF"/>
    <w:rsid w:val="008D283E"/>
    <w:rsid w:val="008D3359"/>
    <w:rsid w:val="008D3DA7"/>
    <w:rsid w:val="008D4B5D"/>
    <w:rsid w:val="008D557E"/>
    <w:rsid w:val="008D5C49"/>
    <w:rsid w:val="008E0894"/>
    <w:rsid w:val="008E206E"/>
    <w:rsid w:val="008E2D6D"/>
    <w:rsid w:val="008E3689"/>
    <w:rsid w:val="008E399F"/>
    <w:rsid w:val="008E3AA6"/>
    <w:rsid w:val="008E3F6B"/>
    <w:rsid w:val="008E4089"/>
    <w:rsid w:val="008E4312"/>
    <w:rsid w:val="008E588E"/>
    <w:rsid w:val="008E6712"/>
    <w:rsid w:val="008E7493"/>
    <w:rsid w:val="008F041A"/>
    <w:rsid w:val="008F34A6"/>
    <w:rsid w:val="008F3CC5"/>
    <w:rsid w:val="008F4FF2"/>
    <w:rsid w:val="008F5D02"/>
    <w:rsid w:val="008F6769"/>
    <w:rsid w:val="008F6C8B"/>
    <w:rsid w:val="008F6D55"/>
    <w:rsid w:val="00900036"/>
    <w:rsid w:val="00901037"/>
    <w:rsid w:val="00901795"/>
    <w:rsid w:val="009023E8"/>
    <w:rsid w:val="00903876"/>
    <w:rsid w:val="00905F7C"/>
    <w:rsid w:val="00911337"/>
    <w:rsid w:val="00911C84"/>
    <w:rsid w:val="009127F0"/>
    <w:rsid w:val="00912D26"/>
    <w:rsid w:val="009152E1"/>
    <w:rsid w:val="00916BF2"/>
    <w:rsid w:val="009170F9"/>
    <w:rsid w:val="00921272"/>
    <w:rsid w:val="00922830"/>
    <w:rsid w:val="00923225"/>
    <w:rsid w:val="00924617"/>
    <w:rsid w:val="0092469F"/>
    <w:rsid w:val="00925F00"/>
    <w:rsid w:val="00930976"/>
    <w:rsid w:val="00930B26"/>
    <w:rsid w:val="00930E7F"/>
    <w:rsid w:val="00931E2A"/>
    <w:rsid w:val="009344CB"/>
    <w:rsid w:val="009370C3"/>
    <w:rsid w:val="0093723A"/>
    <w:rsid w:val="0094308E"/>
    <w:rsid w:val="00945757"/>
    <w:rsid w:val="00945827"/>
    <w:rsid w:val="00947350"/>
    <w:rsid w:val="009477DA"/>
    <w:rsid w:val="0095043D"/>
    <w:rsid w:val="00950925"/>
    <w:rsid w:val="00952EB0"/>
    <w:rsid w:val="00953426"/>
    <w:rsid w:val="00953AE2"/>
    <w:rsid w:val="009541C3"/>
    <w:rsid w:val="009542C5"/>
    <w:rsid w:val="00954572"/>
    <w:rsid w:val="00955658"/>
    <w:rsid w:val="009558FA"/>
    <w:rsid w:val="009559AE"/>
    <w:rsid w:val="00955BB8"/>
    <w:rsid w:val="00956432"/>
    <w:rsid w:val="00957CC6"/>
    <w:rsid w:val="009603D9"/>
    <w:rsid w:val="00960EB1"/>
    <w:rsid w:val="0096125B"/>
    <w:rsid w:val="00961568"/>
    <w:rsid w:val="00962D2E"/>
    <w:rsid w:val="00963E8E"/>
    <w:rsid w:val="009641FE"/>
    <w:rsid w:val="009642AE"/>
    <w:rsid w:val="00964814"/>
    <w:rsid w:val="00966250"/>
    <w:rsid w:val="0096705F"/>
    <w:rsid w:val="009678ED"/>
    <w:rsid w:val="009703B0"/>
    <w:rsid w:val="0097139B"/>
    <w:rsid w:val="0097151F"/>
    <w:rsid w:val="00971E93"/>
    <w:rsid w:val="009740EE"/>
    <w:rsid w:val="00975411"/>
    <w:rsid w:val="00975C09"/>
    <w:rsid w:val="0097677D"/>
    <w:rsid w:val="00977878"/>
    <w:rsid w:val="009804C9"/>
    <w:rsid w:val="009809C8"/>
    <w:rsid w:val="009817EA"/>
    <w:rsid w:val="00982154"/>
    <w:rsid w:val="009828B9"/>
    <w:rsid w:val="00983C26"/>
    <w:rsid w:val="00985C9D"/>
    <w:rsid w:val="00990C82"/>
    <w:rsid w:val="00991628"/>
    <w:rsid w:val="009927A9"/>
    <w:rsid w:val="0099290E"/>
    <w:rsid w:val="009930B4"/>
    <w:rsid w:val="009933B4"/>
    <w:rsid w:val="00995AA8"/>
    <w:rsid w:val="00995E57"/>
    <w:rsid w:val="00996787"/>
    <w:rsid w:val="009A0275"/>
    <w:rsid w:val="009A1017"/>
    <w:rsid w:val="009A1A45"/>
    <w:rsid w:val="009A1B53"/>
    <w:rsid w:val="009A1FA2"/>
    <w:rsid w:val="009A3683"/>
    <w:rsid w:val="009A36A3"/>
    <w:rsid w:val="009A5484"/>
    <w:rsid w:val="009A595C"/>
    <w:rsid w:val="009A7B0F"/>
    <w:rsid w:val="009B08AA"/>
    <w:rsid w:val="009B0EA7"/>
    <w:rsid w:val="009B148F"/>
    <w:rsid w:val="009B4B25"/>
    <w:rsid w:val="009B53D8"/>
    <w:rsid w:val="009B5729"/>
    <w:rsid w:val="009B5F7F"/>
    <w:rsid w:val="009B6D9C"/>
    <w:rsid w:val="009B6F1E"/>
    <w:rsid w:val="009B7216"/>
    <w:rsid w:val="009B7DE4"/>
    <w:rsid w:val="009C1EEE"/>
    <w:rsid w:val="009C26AC"/>
    <w:rsid w:val="009C3B6D"/>
    <w:rsid w:val="009C5061"/>
    <w:rsid w:val="009C58C0"/>
    <w:rsid w:val="009D1BAD"/>
    <w:rsid w:val="009D490D"/>
    <w:rsid w:val="009D4DA2"/>
    <w:rsid w:val="009D4DFC"/>
    <w:rsid w:val="009D76DE"/>
    <w:rsid w:val="009E0172"/>
    <w:rsid w:val="009E0B33"/>
    <w:rsid w:val="009E1A47"/>
    <w:rsid w:val="009E1FD0"/>
    <w:rsid w:val="009E23A3"/>
    <w:rsid w:val="009E26E4"/>
    <w:rsid w:val="009E272C"/>
    <w:rsid w:val="009E2AF6"/>
    <w:rsid w:val="009E3E64"/>
    <w:rsid w:val="009E70D4"/>
    <w:rsid w:val="009E7E90"/>
    <w:rsid w:val="009F3B07"/>
    <w:rsid w:val="009F4BF0"/>
    <w:rsid w:val="009F68E1"/>
    <w:rsid w:val="009F6B36"/>
    <w:rsid w:val="009F791D"/>
    <w:rsid w:val="00A01458"/>
    <w:rsid w:val="00A01C0B"/>
    <w:rsid w:val="00A02DD2"/>
    <w:rsid w:val="00A046FF"/>
    <w:rsid w:val="00A04B19"/>
    <w:rsid w:val="00A05264"/>
    <w:rsid w:val="00A05F23"/>
    <w:rsid w:val="00A10D21"/>
    <w:rsid w:val="00A10EAB"/>
    <w:rsid w:val="00A1118A"/>
    <w:rsid w:val="00A147F8"/>
    <w:rsid w:val="00A150CE"/>
    <w:rsid w:val="00A21000"/>
    <w:rsid w:val="00A21FEC"/>
    <w:rsid w:val="00A241A3"/>
    <w:rsid w:val="00A247A0"/>
    <w:rsid w:val="00A270E3"/>
    <w:rsid w:val="00A27D60"/>
    <w:rsid w:val="00A33864"/>
    <w:rsid w:val="00A33FFF"/>
    <w:rsid w:val="00A350CE"/>
    <w:rsid w:val="00A35AC3"/>
    <w:rsid w:val="00A362A4"/>
    <w:rsid w:val="00A3680D"/>
    <w:rsid w:val="00A36D03"/>
    <w:rsid w:val="00A37B31"/>
    <w:rsid w:val="00A412B2"/>
    <w:rsid w:val="00A41CAF"/>
    <w:rsid w:val="00A42787"/>
    <w:rsid w:val="00A42FC8"/>
    <w:rsid w:val="00A43155"/>
    <w:rsid w:val="00A4405C"/>
    <w:rsid w:val="00A4425D"/>
    <w:rsid w:val="00A44BEC"/>
    <w:rsid w:val="00A45966"/>
    <w:rsid w:val="00A46F36"/>
    <w:rsid w:val="00A47170"/>
    <w:rsid w:val="00A47487"/>
    <w:rsid w:val="00A514E7"/>
    <w:rsid w:val="00A518DB"/>
    <w:rsid w:val="00A5288C"/>
    <w:rsid w:val="00A538F1"/>
    <w:rsid w:val="00A53B89"/>
    <w:rsid w:val="00A545A3"/>
    <w:rsid w:val="00A5741E"/>
    <w:rsid w:val="00A576B6"/>
    <w:rsid w:val="00A5785B"/>
    <w:rsid w:val="00A57F48"/>
    <w:rsid w:val="00A61507"/>
    <w:rsid w:val="00A62353"/>
    <w:rsid w:val="00A635E8"/>
    <w:rsid w:val="00A65184"/>
    <w:rsid w:val="00A676C1"/>
    <w:rsid w:val="00A67A97"/>
    <w:rsid w:val="00A7146A"/>
    <w:rsid w:val="00A71FDE"/>
    <w:rsid w:val="00A72930"/>
    <w:rsid w:val="00A732BD"/>
    <w:rsid w:val="00A76812"/>
    <w:rsid w:val="00A77F1E"/>
    <w:rsid w:val="00A80DA8"/>
    <w:rsid w:val="00A829AB"/>
    <w:rsid w:val="00A82B86"/>
    <w:rsid w:val="00A83BF4"/>
    <w:rsid w:val="00A84C31"/>
    <w:rsid w:val="00A85C79"/>
    <w:rsid w:val="00A86C29"/>
    <w:rsid w:val="00A873EC"/>
    <w:rsid w:val="00A9047F"/>
    <w:rsid w:val="00A90F2B"/>
    <w:rsid w:val="00A9130A"/>
    <w:rsid w:val="00A916E3"/>
    <w:rsid w:val="00A928AF"/>
    <w:rsid w:val="00A97C31"/>
    <w:rsid w:val="00A97F44"/>
    <w:rsid w:val="00AA104B"/>
    <w:rsid w:val="00AA1376"/>
    <w:rsid w:val="00AA49AE"/>
    <w:rsid w:val="00AA5091"/>
    <w:rsid w:val="00AA524A"/>
    <w:rsid w:val="00AA7079"/>
    <w:rsid w:val="00AA7C61"/>
    <w:rsid w:val="00AA7CBD"/>
    <w:rsid w:val="00AB095D"/>
    <w:rsid w:val="00AB0977"/>
    <w:rsid w:val="00AB2421"/>
    <w:rsid w:val="00AB24DD"/>
    <w:rsid w:val="00AB2F3D"/>
    <w:rsid w:val="00AB328E"/>
    <w:rsid w:val="00AB3CA5"/>
    <w:rsid w:val="00AB5646"/>
    <w:rsid w:val="00AB5EEB"/>
    <w:rsid w:val="00AB7923"/>
    <w:rsid w:val="00AB79AC"/>
    <w:rsid w:val="00AC14B4"/>
    <w:rsid w:val="00AC18E7"/>
    <w:rsid w:val="00AC4CEA"/>
    <w:rsid w:val="00AC5591"/>
    <w:rsid w:val="00AC63FA"/>
    <w:rsid w:val="00AC75A8"/>
    <w:rsid w:val="00AD0B1A"/>
    <w:rsid w:val="00AD0ECF"/>
    <w:rsid w:val="00AD1B79"/>
    <w:rsid w:val="00AD1D3B"/>
    <w:rsid w:val="00AD2034"/>
    <w:rsid w:val="00AD2629"/>
    <w:rsid w:val="00AD28FD"/>
    <w:rsid w:val="00AD378A"/>
    <w:rsid w:val="00AD527B"/>
    <w:rsid w:val="00AD6694"/>
    <w:rsid w:val="00AE0156"/>
    <w:rsid w:val="00AE03E2"/>
    <w:rsid w:val="00AE0408"/>
    <w:rsid w:val="00AE1FAE"/>
    <w:rsid w:val="00AE3A48"/>
    <w:rsid w:val="00AE3CC6"/>
    <w:rsid w:val="00AE3FAF"/>
    <w:rsid w:val="00AE5AA2"/>
    <w:rsid w:val="00AE7736"/>
    <w:rsid w:val="00AF276E"/>
    <w:rsid w:val="00AF4192"/>
    <w:rsid w:val="00AF43DF"/>
    <w:rsid w:val="00AF4EB4"/>
    <w:rsid w:val="00AF6DCC"/>
    <w:rsid w:val="00AF6F63"/>
    <w:rsid w:val="00B00DED"/>
    <w:rsid w:val="00B03538"/>
    <w:rsid w:val="00B03FBA"/>
    <w:rsid w:val="00B04624"/>
    <w:rsid w:val="00B0723F"/>
    <w:rsid w:val="00B10A56"/>
    <w:rsid w:val="00B10B3B"/>
    <w:rsid w:val="00B1295E"/>
    <w:rsid w:val="00B1308F"/>
    <w:rsid w:val="00B16960"/>
    <w:rsid w:val="00B17717"/>
    <w:rsid w:val="00B17B88"/>
    <w:rsid w:val="00B21B5C"/>
    <w:rsid w:val="00B248CE"/>
    <w:rsid w:val="00B24D70"/>
    <w:rsid w:val="00B2543A"/>
    <w:rsid w:val="00B25D7E"/>
    <w:rsid w:val="00B26330"/>
    <w:rsid w:val="00B26F98"/>
    <w:rsid w:val="00B3185C"/>
    <w:rsid w:val="00B31B69"/>
    <w:rsid w:val="00B31D1F"/>
    <w:rsid w:val="00B3210D"/>
    <w:rsid w:val="00B336E2"/>
    <w:rsid w:val="00B33D67"/>
    <w:rsid w:val="00B34DEC"/>
    <w:rsid w:val="00B3548F"/>
    <w:rsid w:val="00B35CDA"/>
    <w:rsid w:val="00B36AF3"/>
    <w:rsid w:val="00B4154D"/>
    <w:rsid w:val="00B433DB"/>
    <w:rsid w:val="00B440FC"/>
    <w:rsid w:val="00B450AF"/>
    <w:rsid w:val="00B4562F"/>
    <w:rsid w:val="00B45785"/>
    <w:rsid w:val="00B47A40"/>
    <w:rsid w:val="00B50B76"/>
    <w:rsid w:val="00B515E0"/>
    <w:rsid w:val="00B53F3B"/>
    <w:rsid w:val="00B567AA"/>
    <w:rsid w:val="00B57FE1"/>
    <w:rsid w:val="00B604A3"/>
    <w:rsid w:val="00B604E3"/>
    <w:rsid w:val="00B60826"/>
    <w:rsid w:val="00B60BA3"/>
    <w:rsid w:val="00B60E61"/>
    <w:rsid w:val="00B62287"/>
    <w:rsid w:val="00B6260C"/>
    <w:rsid w:val="00B62AC4"/>
    <w:rsid w:val="00B64122"/>
    <w:rsid w:val="00B679CD"/>
    <w:rsid w:val="00B70C6D"/>
    <w:rsid w:val="00B710FE"/>
    <w:rsid w:val="00B715A4"/>
    <w:rsid w:val="00B7344A"/>
    <w:rsid w:val="00B74126"/>
    <w:rsid w:val="00B741F6"/>
    <w:rsid w:val="00B74E2D"/>
    <w:rsid w:val="00B74E67"/>
    <w:rsid w:val="00B757C3"/>
    <w:rsid w:val="00B77433"/>
    <w:rsid w:val="00B8240E"/>
    <w:rsid w:val="00B83AA0"/>
    <w:rsid w:val="00B83BC6"/>
    <w:rsid w:val="00B8643D"/>
    <w:rsid w:val="00B86BD7"/>
    <w:rsid w:val="00B8758E"/>
    <w:rsid w:val="00B92FEE"/>
    <w:rsid w:val="00B93313"/>
    <w:rsid w:val="00B95F1B"/>
    <w:rsid w:val="00BA06EA"/>
    <w:rsid w:val="00BA14A5"/>
    <w:rsid w:val="00BA2B6A"/>
    <w:rsid w:val="00BA411B"/>
    <w:rsid w:val="00BA5313"/>
    <w:rsid w:val="00BA63B5"/>
    <w:rsid w:val="00BB3ECB"/>
    <w:rsid w:val="00BB5311"/>
    <w:rsid w:val="00BC356D"/>
    <w:rsid w:val="00BC6516"/>
    <w:rsid w:val="00BC690E"/>
    <w:rsid w:val="00BC6F41"/>
    <w:rsid w:val="00BC7179"/>
    <w:rsid w:val="00BC7883"/>
    <w:rsid w:val="00BC7A35"/>
    <w:rsid w:val="00BD260F"/>
    <w:rsid w:val="00BD2882"/>
    <w:rsid w:val="00BD3E94"/>
    <w:rsid w:val="00BD4367"/>
    <w:rsid w:val="00BD5984"/>
    <w:rsid w:val="00BD6B08"/>
    <w:rsid w:val="00BD767C"/>
    <w:rsid w:val="00BD769E"/>
    <w:rsid w:val="00BE12DC"/>
    <w:rsid w:val="00BE1A8C"/>
    <w:rsid w:val="00BE4B5F"/>
    <w:rsid w:val="00BE663C"/>
    <w:rsid w:val="00BE79EA"/>
    <w:rsid w:val="00BE7D17"/>
    <w:rsid w:val="00BF0C82"/>
    <w:rsid w:val="00BF30A4"/>
    <w:rsid w:val="00BF32F9"/>
    <w:rsid w:val="00BF3451"/>
    <w:rsid w:val="00BF4284"/>
    <w:rsid w:val="00BF6CE5"/>
    <w:rsid w:val="00BF6F20"/>
    <w:rsid w:val="00BF7134"/>
    <w:rsid w:val="00C01EFC"/>
    <w:rsid w:val="00C02B6F"/>
    <w:rsid w:val="00C04C1B"/>
    <w:rsid w:val="00C056A8"/>
    <w:rsid w:val="00C05749"/>
    <w:rsid w:val="00C07536"/>
    <w:rsid w:val="00C10C8E"/>
    <w:rsid w:val="00C118EC"/>
    <w:rsid w:val="00C1286E"/>
    <w:rsid w:val="00C12ED9"/>
    <w:rsid w:val="00C13CED"/>
    <w:rsid w:val="00C1412F"/>
    <w:rsid w:val="00C145F2"/>
    <w:rsid w:val="00C15C0B"/>
    <w:rsid w:val="00C1691A"/>
    <w:rsid w:val="00C1710B"/>
    <w:rsid w:val="00C17CA8"/>
    <w:rsid w:val="00C21B69"/>
    <w:rsid w:val="00C21DE1"/>
    <w:rsid w:val="00C21F02"/>
    <w:rsid w:val="00C223AF"/>
    <w:rsid w:val="00C22491"/>
    <w:rsid w:val="00C22A64"/>
    <w:rsid w:val="00C243E8"/>
    <w:rsid w:val="00C24BE4"/>
    <w:rsid w:val="00C24CD4"/>
    <w:rsid w:val="00C256E1"/>
    <w:rsid w:val="00C313C9"/>
    <w:rsid w:val="00C3299E"/>
    <w:rsid w:val="00C341D4"/>
    <w:rsid w:val="00C35D37"/>
    <w:rsid w:val="00C366F5"/>
    <w:rsid w:val="00C376F5"/>
    <w:rsid w:val="00C37D28"/>
    <w:rsid w:val="00C421C4"/>
    <w:rsid w:val="00C44123"/>
    <w:rsid w:val="00C453EC"/>
    <w:rsid w:val="00C45B89"/>
    <w:rsid w:val="00C47B72"/>
    <w:rsid w:val="00C47DC0"/>
    <w:rsid w:val="00C47E18"/>
    <w:rsid w:val="00C520C4"/>
    <w:rsid w:val="00C52A9F"/>
    <w:rsid w:val="00C54D55"/>
    <w:rsid w:val="00C5568B"/>
    <w:rsid w:val="00C55C11"/>
    <w:rsid w:val="00C560B4"/>
    <w:rsid w:val="00C565F4"/>
    <w:rsid w:val="00C56A93"/>
    <w:rsid w:val="00C56EFB"/>
    <w:rsid w:val="00C573DE"/>
    <w:rsid w:val="00C60FC0"/>
    <w:rsid w:val="00C6448B"/>
    <w:rsid w:val="00C651C0"/>
    <w:rsid w:val="00C674B4"/>
    <w:rsid w:val="00C703C7"/>
    <w:rsid w:val="00C70728"/>
    <w:rsid w:val="00C71266"/>
    <w:rsid w:val="00C71B5D"/>
    <w:rsid w:val="00C72C0C"/>
    <w:rsid w:val="00C73F18"/>
    <w:rsid w:val="00C74417"/>
    <w:rsid w:val="00C75B3B"/>
    <w:rsid w:val="00C76FE5"/>
    <w:rsid w:val="00C77EE1"/>
    <w:rsid w:val="00C82005"/>
    <w:rsid w:val="00C82743"/>
    <w:rsid w:val="00C8426A"/>
    <w:rsid w:val="00C85137"/>
    <w:rsid w:val="00C909E1"/>
    <w:rsid w:val="00C91DF1"/>
    <w:rsid w:val="00C9200D"/>
    <w:rsid w:val="00C92923"/>
    <w:rsid w:val="00C9347D"/>
    <w:rsid w:val="00C942BD"/>
    <w:rsid w:val="00C950BC"/>
    <w:rsid w:val="00C9541F"/>
    <w:rsid w:val="00C9626F"/>
    <w:rsid w:val="00C9628E"/>
    <w:rsid w:val="00CA2025"/>
    <w:rsid w:val="00CA2C1F"/>
    <w:rsid w:val="00CA305E"/>
    <w:rsid w:val="00CA3D3E"/>
    <w:rsid w:val="00CA4428"/>
    <w:rsid w:val="00CA52F1"/>
    <w:rsid w:val="00CA5B02"/>
    <w:rsid w:val="00CA5CC3"/>
    <w:rsid w:val="00CB1F4E"/>
    <w:rsid w:val="00CB44BB"/>
    <w:rsid w:val="00CB4F60"/>
    <w:rsid w:val="00CB5071"/>
    <w:rsid w:val="00CB5410"/>
    <w:rsid w:val="00CB604A"/>
    <w:rsid w:val="00CB6D75"/>
    <w:rsid w:val="00CB7198"/>
    <w:rsid w:val="00CC079D"/>
    <w:rsid w:val="00CC095C"/>
    <w:rsid w:val="00CC0ADE"/>
    <w:rsid w:val="00CC4207"/>
    <w:rsid w:val="00CC56CD"/>
    <w:rsid w:val="00CC5E73"/>
    <w:rsid w:val="00CC7A68"/>
    <w:rsid w:val="00CD15CA"/>
    <w:rsid w:val="00CD1EFF"/>
    <w:rsid w:val="00CD3A89"/>
    <w:rsid w:val="00CD580C"/>
    <w:rsid w:val="00CD624D"/>
    <w:rsid w:val="00CD7683"/>
    <w:rsid w:val="00CE0AFC"/>
    <w:rsid w:val="00CE3494"/>
    <w:rsid w:val="00CE49DE"/>
    <w:rsid w:val="00CE56E1"/>
    <w:rsid w:val="00CE6D25"/>
    <w:rsid w:val="00CE7773"/>
    <w:rsid w:val="00CF1118"/>
    <w:rsid w:val="00CF36AE"/>
    <w:rsid w:val="00CF5092"/>
    <w:rsid w:val="00CF661D"/>
    <w:rsid w:val="00CF73F1"/>
    <w:rsid w:val="00D00236"/>
    <w:rsid w:val="00D00BC4"/>
    <w:rsid w:val="00D02E19"/>
    <w:rsid w:val="00D03658"/>
    <w:rsid w:val="00D03856"/>
    <w:rsid w:val="00D03899"/>
    <w:rsid w:val="00D03AC8"/>
    <w:rsid w:val="00D0424A"/>
    <w:rsid w:val="00D05224"/>
    <w:rsid w:val="00D05708"/>
    <w:rsid w:val="00D10900"/>
    <w:rsid w:val="00D1117D"/>
    <w:rsid w:val="00D1133E"/>
    <w:rsid w:val="00D142F1"/>
    <w:rsid w:val="00D15A46"/>
    <w:rsid w:val="00D15C8E"/>
    <w:rsid w:val="00D170BC"/>
    <w:rsid w:val="00D22A40"/>
    <w:rsid w:val="00D237AD"/>
    <w:rsid w:val="00D23B38"/>
    <w:rsid w:val="00D308EC"/>
    <w:rsid w:val="00D30C26"/>
    <w:rsid w:val="00D3114C"/>
    <w:rsid w:val="00D3404B"/>
    <w:rsid w:val="00D3464C"/>
    <w:rsid w:val="00D34FE6"/>
    <w:rsid w:val="00D367C3"/>
    <w:rsid w:val="00D36E46"/>
    <w:rsid w:val="00D37807"/>
    <w:rsid w:val="00D41689"/>
    <w:rsid w:val="00D42689"/>
    <w:rsid w:val="00D426CF"/>
    <w:rsid w:val="00D45865"/>
    <w:rsid w:val="00D46F7C"/>
    <w:rsid w:val="00D52219"/>
    <w:rsid w:val="00D54456"/>
    <w:rsid w:val="00D56A23"/>
    <w:rsid w:val="00D60B84"/>
    <w:rsid w:val="00D614A0"/>
    <w:rsid w:val="00D61886"/>
    <w:rsid w:val="00D61F15"/>
    <w:rsid w:val="00D63070"/>
    <w:rsid w:val="00D63FB5"/>
    <w:rsid w:val="00D6478B"/>
    <w:rsid w:val="00D6496A"/>
    <w:rsid w:val="00D65315"/>
    <w:rsid w:val="00D66091"/>
    <w:rsid w:val="00D711EA"/>
    <w:rsid w:val="00D71C3C"/>
    <w:rsid w:val="00D72390"/>
    <w:rsid w:val="00D731FC"/>
    <w:rsid w:val="00D73340"/>
    <w:rsid w:val="00D75E03"/>
    <w:rsid w:val="00D8115C"/>
    <w:rsid w:val="00D812AC"/>
    <w:rsid w:val="00D820D3"/>
    <w:rsid w:val="00D827BC"/>
    <w:rsid w:val="00D83A58"/>
    <w:rsid w:val="00D848C3"/>
    <w:rsid w:val="00D860EA"/>
    <w:rsid w:val="00D86505"/>
    <w:rsid w:val="00D871A0"/>
    <w:rsid w:val="00D915E5"/>
    <w:rsid w:val="00D93126"/>
    <w:rsid w:val="00D9485E"/>
    <w:rsid w:val="00D95107"/>
    <w:rsid w:val="00D9638D"/>
    <w:rsid w:val="00D965F1"/>
    <w:rsid w:val="00D96E04"/>
    <w:rsid w:val="00D97E15"/>
    <w:rsid w:val="00DA0CC1"/>
    <w:rsid w:val="00DA1877"/>
    <w:rsid w:val="00DA350F"/>
    <w:rsid w:val="00DA3E24"/>
    <w:rsid w:val="00DA4C00"/>
    <w:rsid w:val="00DA50AE"/>
    <w:rsid w:val="00DA5F3F"/>
    <w:rsid w:val="00DA645B"/>
    <w:rsid w:val="00DB0C12"/>
    <w:rsid w:val="00DB0CA2"/>
    <w:rsid w:val="00DB187F"/>
    <w:rsid w:val="00DB1D2F"/>
    <w:rsid w:val="00DB2AAB"/>
    <w:rsid w:val="00DB2B98"/>
    <w:rsid w:val="00DB2D73"/>
    <w:rsid w:val="00DB4758"/>
    <w:rsid w:val="00DB4C9A"/>
    <w:rsid w:val="00DB6555"/>
    <w:rsid w:val="00DB674D"/>
    <w:rsid w:val="00DC1734"/>
    <w:rsid w:val="00DC2806"/>
    <w:rsid w:val="00DC4030"/>
    <w:rsid w:val="00DC48C2"/>
    <w:rsid w:val="00DC566C"/>
    <w:rsid w:val="00DC5BA3"/>
    <w:rsid w:val="00DC5C5E"/>
    <w:rsid w:val="00DC5EE8"/>
    <w:rsid w:val="00DC7216"/>
    <w:rsid w:val="00DD1CDE"/>
    <w:rsid w:val="00DD39F7"/>
    <w:rsid w:val="00DD3C51"/>
    <w:rsid w:val="00DD45BF"/>
    <w:rsid w:val="00DD5537"/>
    <w:rsid w:val="00DE0840"/>
    <w:rsid w:val="00DE0BC2"/>
    <w:rsid w:val="00DE1934"/>
    <w:rsid w:val="00DE1953"/>
    <w:rsid w:val="00DE2623"/>
    <w:rsid w:val="00DE4990"/>
    <w:rsid w:val="00DE7181"/>
    <w:rsid w:val="00DE7B07"/>
    <w:rsid w:val="00DE7F03"/>
    <w:rsid w:val="00DF0E4C"/>
    <w:rsid w:val="00DF4E50"/>
    <w:rsid w:val="00DF52A8"/>
    <w:rsid w:val="00DF5FCD"/>
    <w:rsid w:val="00DF70C7"/>
    <w:rsid w:val="00E01379"/>
    <w:rsid w:val="00E01577"/>
    <w:rsid w:val="00E07AF0"/>
    <w:rsid w:val="00E10006"/>
    <w:rsid w:val="00E12025"/>
    <w:rsid w:val="00E149E9"/>
    <w:rsid w:val="00E14AE8"/>
    <w:rsid w:val="00E1639F"/>
    <w:rsid w:val="00E163C2"/>
    <w:rsid w:val="00E179A1"/>
    <w:rsid w:val="00E17AC9"/>
    <w:rsid w:val="00E21190"/>
    <w:rsid w:val="00E223C3"/>
    <w:rsid w:val="00E22430"/>
    <w:rsid w:val="00E24482"/>
    <w:rsid w:val="00E24538"/>
    <w:rsid w:val="00E25A2B"/>
    <w:rsid w:val="00E268DA"/>
    <w:rsid w:val="00E316BF"/>
    <w:rsid w:val="00E3207E"/>
    <w:rsid w:val="00E32311"/>
    <w:rsid w:val="00E34E5B"/>
    <w:rsid w:val="00E3510D"/>
    <w:rsid w:val="00E355BA"/>
    <w:rsid w:val="00E3590B"/>
    <w:rsid w:val="00E35D01"/>
    <w:rsid w:val="00E40ADB"/>
    <w:rsid w:val="00E419AC"/>
    <w:rsid w:val="00E43EB5"/>
    <w:rsid w:val="00E4425B"/>
    <w:rsid w:val="00E44E00"/>
    <w:rsid w:val="00E4584E"/>
    <w:rsid w:val="00E469A4"/>
    <w:rsid w:val="00E479C8"/>
    <w:rsid w:val="00E47AD7"/>
    <w:rsid w:val="00E50233"/>
    <w:rsid w:val="00E524B0"/>
    <w:rsid w:val="00E52811"/>
    <w:rsid w:val="00E52EAF"/>
    <w:rsid w:val="00E56B95"/>
    <w:rsid w:val="00E57071"/>
    <w:rsid w:val="00E616B3"/>
    <w:rsid w:val="00E62F14"/>
    <w:rsid w:val="00E63407"/>
    <w:rsid w:val="00E63854"/>
    <w:rsid w:val="00E650EC"/>
    <w:rsid w:val="00E65651"/>
    <w:rsid w:val="00E67C15"/>
    <w:rsid w:val="00E67E1A"/>
    <w:rsid w:val="00E70EAC"/>
    <w:rsid w:val="00E71C73"/>
    <w:rsid w:val="00E72F05"/>
    <w:rsid w:val="00E73FFA"/>
    <w:rsid w:val="00E775EA"/>
    <w:rsid w:val="00E82BE8"/>
    <w:rsid w:val="00E83930"/>
    <w:rsid w:val="00E85527"/>
    <w:rsid w:val="00E85FFE"/>
    <w:rsid w:val="00E87EEC"/>
    <w:rsid w:val="00E9072D"/>
    <w:rsid w:val="00E911D7"/>
    <w:rsid w:val="00E91F52"/>
    <w:rsid w:val="00E92BDF"/>
    <w:rsid w:val="00E9337F"/>
    <w:rsid w:val="00E93600"/>
    <w:rsid w:val="00E94DE3"/>
    <w:rsid w:val="00E94F0F"/>
    <w:rsid w:val="00E955CD"/>
    <w:rsid w:val="00E96355"/>
    <w:rsid w:val="00E9707B"/>
    <w:rsid w:val="00E973F1"/>
    <w:rsid w:val="00E97605"/>
    <w:rsid w:val="00EA009B"/>
    <w:rsid w:val="00EA044E"/>
    <w:rsid w:val="00EA2C70"/>
    <w:rsid w:val="00EA2CAD"/>
    <w:rsid w:val="00EA37D1"/>
    <w:rsid w:val="00EA383A"/>
    <w:rsid w:val="00EA4A19"/>
    <w:rsid w:val="00EA6681"/>
    <w:rsid w:val="00EB0747"/>
    <w:rsid w:val="00EB07C7"/>
    <w:rsid w:val="00EB1E11"/>
    <w:rsid w:val="00EB2FE4"/>
    <w:rsid w:val="00EB51B5"/>
    <w:rsid w:val="00EB6174"/>
    <w:rsid w:val="00EC13A5"/>
    <w:rsid w:val="00EC257A"/>
    <w:rsid w:val="00EC29D5"/>
    <w:rsid w:val="00EC31DC"/>
    <w:rsid w:val="00EC40A1"/>
    <w:rsid w:val="00EC4290"/>
    <w:rsid w:val="00EC502B"/>
    <w:rsid w:val="00EC63E9"/>
    <w:rsid w:val="00EC7682"/>
    <w:rsid w:val="00ED0966"/>
    <w:rsid w:val="00ED114C"/>
    <w:rsid w:val="00ED2517"/>
    <w:rsid w:val="00ED6251"/>
    <w:rsid w:val="00EE015C"/>
    <w:rsid w:val="00EE0B6C"/>
    <w:rsid w:val="00EE2F80"/>
    <w:rsid w:val="00EE3092"/>
    <w:rsid w:val="00EE39C9"/>
    <w:rsid w:val="00EE3A1B"/>
    <w:rsid w:val="00EE5709"/>
    <w:rsid w:val="00EF231E"/>
    <w:rsid w:val="00EF2697"/>
    <w:rsid w:val="00EF621F"/>
    <w:rsid w:val="00EF6B9C"/>
    <w:rsid w:val="00EF6D84"/>
    <w:rsid w:val="00EF7355"/>
    <w:rsid w:val="00EF7EF3"/>
    <w:rsid w:val="00F005FA"/>
    <w:rsid w:val="00F010DE"/>
    <w:rsid w:val="00F01246"/>
    <w:rsid w:val="00F040D9"/>
    <w:rsid w:val="00F059C4"/>
    <w:rsid w:val="00F072B5"/>
    <w:rsid w:val="00F07AC2"/>
    <w:rsid w:val="00F07DA6"/>
    <w:rsid w:val="00F115F6"/>
    <w:rsid w:val="00F11621"/>
    <w:rsid w:val="00F152C5"/>
    <w:rsid w:val="00F20955"/>
    <w:rsid w:val="00F2416E"/>
    <w:rsid w:val="00F241FA"/>
    <w:rsid w:val="00F257F3"/>
    <w:rsid w:val="00F25D9B"/>
    <w:rsid w:val="00F27D17"/>
    <w:rsid w:val="00F31641"/>
    <w:rsid w:val="00F3172A"/>
    <w:rsid w:val="00F322D8"/>
    <w:rsid w:val="00F334E8"/>
    <w:rsid w:val="00F34282"/>
    <w:rsid w:val="00F36589"/>
    <w:rsid w:val="00F36A8C"/>
    <w:rsid w:val="00F4027C"/>
    <w:rsid w:val="00F42F05"/>
    <w:rsid w:val="00F43106"/>
    <w:rsid w:val="00F44297"/>
    <w:rsid w:val="00F4436A"/>
    <w:rsid w:val="00F443EF"/>
    <w:rsid w:val="00F4461E"/>
    <w:rsid w:val="00F4559A"/>
    <w:rsid w:val="00F4579E"/>
    <w:rsid w:val="00F45F65"/>
    <w:rsid w:val="00F462A3"/>
    <w:rsid w:val="00F4652D"/>
    <w:rsid w:val="00F46F9D"/>
    <w:rsid w:val="00F47D6B"/>
    <w:rsid w:val="00F527FB"/>
    <w:rsid w:val="00F56C25"/>
    <w:rsid w:val="00F63044"/>
    <w:rsid w:val="00F63820"/>
    <w:rsid w:val="00F63AAB"/>
    <w:rsid w:val="00F6594F"/>
    <w:rsid w:val="00F66D7C"/>
    <w:rsid w:val="00F71A70"/>
    <w:rsid w:val="00F728C7"/>
    <w:rsid w:val="00F72979"/>
    <w:rsid w:val="00F75B24"/>
    <w:rsid w:val="00F75B84"/>
    <w:rsid w:val="00F75EEA"/>
    <w:rsid w:val="00F76D83"/>
    <w:rsid w:val="00F80355"/>
    <w:rsid w:val="00F81B79"/>
    <w:rsid w:val="00F8370D"/>
    <w:rsid w:val="00F8432C"/>
    <w:rsid w:val="00F85208"/>
    <w:rsid w:val="00F85B25"/>
    <w:rsid w:val="00F90E41"/>
    <w:rsid w:val="00F91A48"/>
    <w:rsid w:val="00F91CBC"/>
    <w:rsid w:val="00F92130"/>
    <w:rsid w:val="00F92563"/>
    <w:rsid w:val="00F93635"/>
    <w:rsid w:val="00F94EB9"/>
    <w:rsid w:val="00F95FB0"/>
    <w:rsid w:val="00F96328"/>
    <w:rsid w:val="00FA063B"/>
    <w:rsid w:val="00FA0BA1"/>
    <w:rsid w:val="00FA14CE"/>
    <w:rsid w:val="00FA1F1E"/>
    <w:rsid w:val="00FA2A6F"/>
    <w:rsid w:val="00FA3AF5"/>
    <w:rsid w:val="00FA561B"/>
    <w:rsid w:val="00FA60C8"/>
    <w:rsid w:val="00FA60FE"/>
    <w:rsid w:val="00FA618C"/>
    <w:rsid w:val="00FA6993"/>
    <w:rsid w:val="00FA6B8E"/>
    <w:rsid w:val="00FB274C"/>
    <w:rsid w:val="00FB4259"/>
    <w:rsid w:val="00FB5AF0"/>
    <w:rsid w:val="00FC1162"/>
    <w:rsid w:val="00FC1F5F"/>
    <w:rsid w:val="00FC2610"/>
    <w:rsid w:val="00FC5624"/>
    <w:rsid w:val="00FC5AAC"/>
    <w:rsid w:val="00FC7050"/>
    <w:rsid w:val="00FD0C1F"/>
    <w:rsid w:val="00FD1453"/>
    <w:rsid w:val="00FD28B5"/>
    <w:rsid w:val="00FD2DD3"/>
    <w:rsid w:val="00FD519B"/>
    <w:rsid w:val="00FE0764"/>
    <w:rsid w:val="00FE0AD0"/>
    <w:rsid w:val="00FE0C19"/>
    <w:rsid w:val="00FE46C7"/>
    <w:rsid w:val="00FE6286"/>
    <w:rsid w:val="00FE7551"/>
    <w:rsid w:val="00FF0830"/>
    <w:rsid w:val="00FF2C36"/>
    <w:rsid w:val="00FF43AA"/>
    <w:rsid w:val="00FF6592"/>
    <w:rsid w:val="00FF68D6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8D6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DC8"/>
    <w:pPr>
      <w:jc w:val="both"/>
    </w:pPr>
    <w:rPr>
      <w:rFonts w:ascii="Garamond" w:hAnsi="Garamond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4066"/>
    <w:pPr>
      <w:keepNext/>
      <w:keepLines/>
      <w:numPr>
        <w:ilvl w:val="1"/>
        <w:numId w:val="4"/>
      </w:numPr>
      <w:spacing w:before="240" w:after="120" w:line="480" w:lineRule="auto"/>
      <w:ind w:left="578" w:hanging="578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4066"/>
    <w:pPr>
      <w:keepNext/>
      <w:keepLines/>
      <w:numPr>
        <w:ilvl w:val="2"/>
        <w:numId w:val="4"/>
      </w:numPr>
      <w:spacing w:before="120" w:after="120" w:line="360" w:lineRule="auto"/>
      <w:outlineLvl w:val="2"/>
    </w:pPr>
    <w:rPr>
      <w:rFonts w:eastAsiaTheme="majorEastAsia" w:cstheme="majorBidi"/>
      <w:b/>
      <w:bCs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4066"/>
    <w:pPr>
      <w:keepNext/>
      <w:keepLines/>
      <w:numPr>
        <w:ilvl w:val="3"/>
        <w:numId w:val="4"/>
      </w:numPr>
      <w:spacing w:before="120" w:after="120" w:line="360" w:lineRule="auto"/>
      <w:ind w:left="862" w:hanging="862"/>
      <w:outlineLvl w:val="3"/>
    </w:pPr>
    <w:rPr>
      <w:rFonts w:eastAsiaTheme="majorEastAsia" w:cstheme="majorBid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4066"/>
    <w:pPr>
      <w:keepNext/>
      <w:keepLines/>
      <w:numPr>
        <w:ilvl w:val="4"/>
        <w:numId w:val="4"/>
      </w:numPr>
      <w:spacing w:before="200" w:after="120" w:line="360" w:lineRule="auto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066"/>
    <w:pPr>
      <w:keepNext/>
      <w:keepLines/>
      <w:numPr>
        <w:ilvl w:val="5"/>
        <w:numId w:val="4"/>
      </w:numPr>
      <w:spacing w:before="200" w:after="120" w:line="36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066"/>
    <w:pPr>
      <w:keepNext/>
      <w:keepLines/>
      <w:numPr>
        <w:ilvl w:val="6"/>
        <w:numId w:val="4"/>
      </w:numPr>
      <w:spacing w:before="200" w:after="12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066"/>
    <w:pPr>
      <w:keepNext/>
      <w:keepLines/>
      <w:numPr>
        <w:ilvl w:val="7"/>
        <w:numId w:val="4"/>
      </w:numPr>
      <w:spacing w:before="200" w:after="12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066"/>
    <w:pPr>
      <w:keepNext/>
      <w:keepLines/>
      <w:numPr>
        <w:ilvl w:val="8"/>
        <w:numId w:val="4"/>
      </w:numPr>
      <w:spacing w:before="200" w:after="12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D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DC5"/>
    <w:rPr>
      <w:rFonts w:ascii="Garamond" w:hAnsi="Garamond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57D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DC5"/>
    <w:rPr>
      <w:rFonts w:ascii="Garamond" w:hAnsi="Garamond"/>
      <w:lang w:eastAsia="en-GB"/>
    </w:rPr>
  </w:style>
  <w:style w:type="paragraph" w:styleId="ListParagraph">
    <w:name w:val="List Paragraph"/>
    <w:basedOn w:val="Normal"/>
    <w:uiPriority w:val="34"/>
    <w:qFormat/>
    <w:rsid w:val="00590A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5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1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185"/>
    <w:rPr>
      <w:rFonts w:ascii="Garamond" w:hAnsi="Garamond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185"/>
    <w:rPr>
      <w:rFonts w:ascii="Garamond" w:hAnsi="Garamond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1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185"/>
    <w:rPr>
      <w:rFonts w:ascii="Segoe UI" w:hAnsi="Segoe UI" w:cs="Segoe UI"/>
      <w:sz w:val="18"/>
      <w:szCs w:val="18"/>
      <w:lang w:eastAsia="en-GB"/>
    </w:rPr>
  </w:style>
  <w:style w:type="paragraph" w:styleId="NoSpacing">
    <w:name w:val="No Spacing"/>
    <w:uiPriority w:val="1"/>
    <w:qFormat/>
    <w:rsid w:val="00AD2034"/>
    <w:pPr>
      <w:jc w:val="both"/>
    </w:pPr>
    <w:rPr>
      <w:rFonts w:ascii="Garamond" w:hAnsi="Garamond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4066"/>
    <w:rPr>
      <w:rFonts w:ascii="Garamond" w:eastAsiaTheme="majorEastAsia" w:hAnsi="Garamond" w:cstheme="majorBidi"/>
      <w:b/>
      <w:bCs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B4066"/>
    <w:rPr>
      <w:rFonts w:ascii="Garamond" w:eastAsiaTheme="majorEastAsia" w:hAnsi="Garamond" w:cstheme="majorBidi"/>
      <w:b/>
      <w:bCs/>
      <w:szCs w:val="22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B4066"/>
    <w:rPr>
      <w:rFonts w:ascii="Garamond" w:eastAsiaTheme="majorEastAsia" w:hAnsi="Garamond" w:cstheme="majorBidi"/>
      <w:b/>
      <w:bCs/>
      <w:iCs/>
      <w:szCs w:val="22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B4066"/>
    <w:rPr>
      <w:rFonts w:ascii="Garamond" w:eastAsiaTheme="majorEastAsia" w:hAnsi="Garamond" w:cstheme="majorBidi"/>
      <w:b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066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066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06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06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GB"/>
    </w:rPr>
  </w:style>
  <w:style w:type="character" w:customStyle="1" w:styleId="apple-converted-space">
    <w:name w:val="apple-converted-space"/>
    <w:basedOn w:val="DefaultParagraphFont"/>
    <w:rsid w:val="00A44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er Lule</dc:creator>
  <cp:keywords/>
  <dc:description/>
  <cp:lastModifiedBy>Microsoft Office User</cp:lastModifiedBy>
  <cp:revision>10</cp:revision>
  <cp:lastPrinted>2018-10-02T21:03:00Z</cp:lastPrinted>
  <dcterms:created xsi:type="dcterms:W3CDTF">2019-02-19T16:00:00Z</dcterms:created>
  <dcterms:modified xsi:type="dcterms:W3CDTF">2019-02-19T22:00:00Z</dcterms:modified>
</cp:coreProperties>
</file>